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6BE7D6">
      <w:pPr>
        <w:jc w:val="center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Electronic Supplementary Material</w:t>
      </w:r>
    </w:p>
    <w:p w14:paraId="3EA9EDF6">
      <w:pPr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 w14:paraId="549616C0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Impact of stress hyperglycemia mediating tissue-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l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>evel collateral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8"/>
          <w:szCs w:val="36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  <w:t xml:space="preserve"> on futile recanalization in large vessel occlusion patients</w:t>
      </w:r>
    </w:p>
    <w:p w14:paraId="55559E35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</w:p>
    <w:p w14:paraId="17ECE298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8"/>
          <w:szCs w:val="36"/>
          <w14:textFill>
            <w14:solidFill>
              <w14:schemeClr w14:val="tx1"/>
            </w14:solidFill>
          </w14:textFill>
        </w:rPr>
      </w:pPr>
    </w:p>
    <w:sdt>
      <w:sdtP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-SA"/>
        </w:rPr>
        <w:id w:val="147472316"/>
        <w15:color w:val="DBDBDB"/>
        <w:docPartObj>
          <w:docPartGallery w:val="Table of Contents"/>
          <w:docPartUnique/>
        </w:docPartObj>
      </w:sdtPr>
      <w:sdtEndPr>
        <w:rPr>
          <w:rFonts w:hint="eastAsia" w:ascii="Times New Roman" w:hAnsi="Times New Roman" w:cs="Times New Roman" w:eastAsiaTheme="minorEastAsia"/>
          <w:bCs w:val="0"/>
          <w:color w:val="000000" w:themeColor="text1"/>
          <w:kern w:val="2"/>
          <w:sz w:val="21"/>
          <w:szCs w:val="36"/>
          <w:lang w:val="en-US" w:eastAsia="zh-CN" w:bidi="ar-SA"/>
          <w14:textFill>
            <w14:solidFill>
              <w14:schemeClr w14:val="tx1"/>
            </w14:solidFill>
          </w14:textFill>
        </w:rPr>
      </w:sdtEndPr>
      <w:sdtContent>
        <w:p w14:paraId="069985F1">
          <w:pPr>
            <w:spacing w:before="0" w:beforeLines="0" w:after="0" w:afterLines="0" w:line="240" w:lineRule="auto"/>
            <w:ind w:left="0" w:leftChars="0" w:right="0" w:rightChars="0" w:firstLine="0" w:firstLineChars="0"/>
            <w:jc w:val="center"/>
            <w:rPr>
              <w:rFonts w:hint="default" w:ascii="Times New Roman" w:hAnsi="Times New Roman" w:cs="Times New Roman"/>
              <w:sz w:val="24"/>
              <w:szCs w:val="32"/>
            </w:rPr>
          </w:pPr>
          <w:r>
            <w:rPr>
              <w:rFonts w:hint="default" w:ascii="Times New Roman" w:hAnsi="Times New Roman" w:eastAsia="宋体" w:cs="Times New Roman"/>
              <w:kern w:val="2"/>
              <w:sz w:val="24"/>
              <w:szCs w:val="32"/>
              <w:lang w:val="en-US" w:eastAsia="zh-CN" w:bidi="ar-SA"/>
            </w:rPr>
            <w:t>Catalogue</w:t>
          </w:r>
        </w:p>
        <w:p w14:paraId="3954EAFF">
          <w:pPr>
            <w:pStyle w:val="13"/>
            <w:tabs>
              <w:tab w:val="right" w:leader="dot" w:pos="13940"/>
            </w:tabs>
          </w:pPr>
          <w:r>
            <w:rPr>
              <w:rFonts w:hint="eastAsia" w:ascii="Times New Roman" w:hAnsi="Times New Roman" w:cs="Times New Roman"/>
              <w:b w:val="0"/>
              <w:bCs w:val="0"/>
              <w:color w:val="000000" w:themeColor="text1"/>
              <w:sz w:val="28"/>
              <w:szCs w:val="36"/>
              <w14:textFill>
                <w14:solidFill>
                  <w14:schemeClr w14:val="tx1"/>
                </w14:solidFill>
              </w14:textFill>
            </w:rPr>
            <w:fldChar w:fldCharType="begin"/>
          </w:r>
          <w:r>
            <w:rPr>
              <w:rFonts w:hint="eastAsia" w:ascii="Times New Roman" w:hAnsi="Times New Roman" w:cs="Times New Roman"/>
              <w:b w:val="0"/>
              <w:bCs w:val="0"/>
              <w:color w:val="000000" w:themeColor="text1"/>
              <w:sz w:val="28"/>
              <w:szCs w:val="36"/>
              <w14:textFill>
                <w14:solidFill>
                  <w14:schemeClr w14:val="tx1"/>
                </w14:solidFill>
              </w14:textFill>
            </w:rPr>
            <w:instrText xml:space="preserve">TOC \o "1-1" \h \u </w:instrText>
          </w:r>
          <w:r>
            <w:rPr>
              <w:rFonts w:hint="eastAsia" w:ascii="Times New Roman" w:hAnsi="Times New Roman" w:cs="Times New Roman"/>
              <w:b w:val="0"/>
              <w:bCs w:val="0"/>
              <w:color w:val="000000" w:themeColor="text1"/>
              <w:sz w:val="28"/>
              <w:szCs w:val="36"/>
              <w14:textFill>
                <w14:solidFill>
                  <w14:schemeClr w14:val="tx1"/>
                </w14:solidFill>
              </w14:textFill>
            </w:rPr>
            <w:fldChar w:fldCharType="separate"/>
          </w:r>
          <w:r>
            <w:rPr>
              <w:rFonts w:hint="eastAsia" w:ascii="Times New Roman" w:hAnsi="Times New Roman" w:cs="Times New Roman"/>
              <w:bCs w:val="0"/>
              <w:color w:val="000000" w:themeColor="text1"/>
              <w:szCs w:val="36"/>
              <w14:textFill>
                <w14:solidFill>
                  <w14:schemeClr w14:val="tx1"/>
                </w14:solidFill>
              </w14:textFill>
            </w:rPr>
            <w:fldChar w:fldCharType="begin"/>
          </w:r>
          <w:r>
            <w:rPr>
              <w:rFonts w:hint="eastAsia" w:ascii="Times New Roman" w:hAnsi="Times New Roman" w:cs="Times New Roman"/>
              <w:bCs w:val="0"/>
              <w:szCs w:val="36"/>
            </w:rPr>
            <w:instrText xml:space="preserve"> HYPERLINK \l _Toc7353 </w:instrText>
          </w:r>
          <w:r>
            <w:rPr>
              <w:rFonts w:hint="eastAsia" w:ascii="Times New Roman" w:hAnsi="Times New Roman" w:cs="Times New Roman"/>
              <w:bCs w:val="0"/>
              <w:szCs w:val="36"/>
            </w:rPr>
            <w:fldChar w:fldCharType="separate"/>
          </w:r>
          <w:r>
            <w:rPr>
              <w:rFonts w:hint="eastAsia" w:ascii="Times New Roman" w:hAnsi="Times New Roman" w:cs="Times New Roman"/>
              <w:bCs/>
            </w:rPr>
            <w:t xml:space="preserve">Figure S1. </w:t>
          </w:r>
          <w:r>
            <w:rPr>
              <w:rFonts w:hint="eastAsia" w:ascii="Times New Roman" w:hAnsi="Times New Roman" w:cs="Times New Roman"/>
              <w:bCs w:val="0"/>
            </w:rPr>
            <w:t>A flowchart of patient selection</w:t>
          </w:r>
          <w:r>
            <w:tab/>
          </w:r>
          <w:r>
            <w:fldChar w:fldCharType="begin"/>
          </w:r>
          <w:r>
            <w:instrText xml:space="preserve"> PAGEREF _Toc7353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rPr>
              <w:rFonts w:hint="eastAsia" w:ascii="Times New Roman" w:hAnsi="Times New Roman" w:cs="Times New Roman"/>
              <w:bCs w:val="0"/>
              <w:color w:val="000000" w:themeColor="text1"/>
              <w:szCs w:val="36"/>
              <w14:textFill>
                <w14:solidFill>
                  <w14:schemeClr w14:val="tx1"/>
                </w14:solidFill>
              </w14:textFill>
            </w:rPr>
            <w:fldChar w:fldCharType="end"/>
          </w:r>
        </w:p>
        <w:p w14:paraId="4BAF370B">
          <w:pPr>
            <w:pStyle w:val="13"/>
            <w:tabs>
              <w:tab w:val="right" w:leader="dot" w:pos="13940"/>
            </w:tabs>
          </w:pPr>
          <w:r>
            <w:rPr>
              <w:rFonts w:hint="eastAsia" w:ascii="Times New Roman" w:hAnsi="Times New Roman" w:cs="Times New Roman"/>
              <w:bCs w:val="0"/>
              <w:color w:val="000000" w:themeColor="text1"/>
              <w:szCs w:val="36"/>
              <w14:textFill>
                <w14:solidFill>
                  <w14:schemeClr w14:val="tx1"/>
                </w14:solidFill>
              </w14:textFill>
            </w:rPr>
            <w:fldChar w:fldCharType="begin"/>
          </w:r>
          <w:r>
            <w:rPr>
              <w:rFonts w:hint="eastAsia" w:ascii="Times New Roman" w:hAnsi="Times New Roman" w:cs="Times New Roman"/>
              <w:bCs w:val="0"/>
              <w:szCs w:val="36"/>
            </w:rPr>
            <w:instrText xml:space="preserve"> HYPERLINK \l _Toc29659 </w:instrText>
          </w:r>
          <w:r>
            <w:rPr>
              <w:rFonts w:hint="eastAsia" w:ascii="Times New Roman" w:hAnsi="Times New Roman" w:cs="Times New Roman"/>
              <w:bCs w:val="0"/>
              <w:szCs w:val="36"/>
            </w:rPr>
            <w:fldChar w:fldCharType="separate"/>
          </w:r>
          <w:r>
            <w:rPr>
              <w:rFonts w:ascii="Times New Roman" w:hAnsi="Times New Roman" w:eastAsia="等线" w:cs="Times New Roman"/>
              <w:bCs/>
              <w:szCs w:val="20"/>
              <w:lang w:bidi="ar"/>
            </w:rPr>
            <w:t xml:space="preserve">Table </w:t>
          </w:r>
          <w:r>
            <w:rPr>
              <w:rFonts w:hint="eastAsia" w:ascii="Times New Roman" w:hAnsi="Times New Roman" w:eastAsia="等线" w:cs="Times New Roman"/>
              <w:bCs/>
              <w:szCs w:val="20"/>
              <w:lang w:val="en-US" w:eastAsia="zh-CN" w:bidi="ar"/>
            </w:rPr>
            <w:t>S1</w:t>
          </w:r>
          <w:r>
            <w:rPr>
              <w:rFonts w:ascii="Times New Roman" w:hAnsi="Times New Roman" w:eastAsia="等线" w:cs="Times New Roman"/>
              <w:bCs/>
              <w:szCs w:val="20"/>
              <w:lang w:bidi="ar"/>
            </w:rPr>
            <w:t>.</w:t>
          </w:r>
          <w:r>
            <w:rPr>
              <w:rFonts w:ascii="Times New Roman" w:hAnsi="Times New Roman" w:eastAsia="等线" w:cs="Times New Roman"/>
              <w:bCs w:val="0"/>
              <w:szCs w:val="20"/>
              <w:lang w:bidi="ar"/>
            </w:rPr>
            <w:t xml:space="preserve"> Baseline characteristics according to</w:t>
          </w:r>
          <w:r>
            <w:rPr>
              <w:rFonts w:hint="eastAsia" w:ascii="Times New Roman" w:hAnsi="Times New Roman" w:eastAsia="等线" w:cs="Times New Roman"/>
              <w:bCs w:val="0"/>
              <w:szCs w:val="20"/>
              <w:lang w:val="en-US" w:eastAsia="zh-CN" w:bidi="ar"/>
            </w:rPr>
            <w:t xml:space="preserve"> groups</w:t>
          </w:r>
          <w:r>
            <w:rPr>
              <w:rFonts w:ascii="Times New Roman" w:hAnsi="Times New Roman" w:eastAsia="等线" w:cs="Times New Roman"/>
              <w:bCs w:val="0"/>
              <w:szCs w:val="20"/>
              <w:lang w:bidi="ar"/>
            </w:rPr>
            <w:t xml:space="preserve"> </w:t>
          </w:r>
          <w:r>
            <w:rPr>
              <w:rFonts w:hint="eastAsia" w:ascii="Times New Roman" w:hAnsi="Times New Roman" w:eastAsia="等线" w:cs="Times New Roman"/>
              <w:bCs w:val="0"/>
              <w:szCs w:val="20"/>
              <w:lang w:bidi="ar"/>
            </w:rPr>
            <w:t xml:space="preserve">categorized by </w:t>
          </w:r>
          <w:r>
            <w:rPr>
              <w:rFonts w:hint="eastAsia" w:ascii="Times New Roman" w:hAnsi="Times New Roman" w:eastAsia="等线" w:cs="Times New Roman"/>
              <w:bCs w:val="0"/>
              <w:szCs w:val="20"/>
              <w:lang w:val="en-US" w:eastAsia="zh-CN" w:bidi="ar"/>
            </w:rPr>
            <w:t>futile recanalization</w:t>
          </w:r>
          <w:r>
            <w:tab/>
          </w:r>
          <w:r>
            <w:fldChar w:fldCharType="begin"/>
          </w:r>
          <w:r>
            <w:instrText xml:space="preserve"> PAGEREF _Toc29659 \h </w:instrText>
          </w:r>
          <w:r>
            <w:fldChar w:fldCharType="separate"/>
          </w:r>
          <w:r>
            <w:t>3</w:t>
          </w:r>
          <w:r>
            <w:fldChar w:fldCharType="end"/>
          </w:r>
          <w:r>
            <w:rPr>
              <w:rFonts w:hint="eastAsia" w:ascii="Times New Roman" w:hAnsi="Times New Roman" w:cs="Times New Roman"/>
              <w:bCs w:val="0"/>
              <w:color w:val="000000" w:themeColor="text1"/>
              <w:szCs w:val="36"/>
              <w14:textFill>
                <w14:solidFill>
                  <w14:schemeClr w14:val="tx1"/>
                </w14:solidFill>
              </w14:textFill>
            </w:rPr>
            <w:fldChar w:fldCharType="end"/>
          </w:r>
        </w:p>
        <w:p w14:paraId="3E4D2865">
          <w:pPr>
            <w:pStyle w:val="13"/>
            <w:tabs>
              <w:tab w:val="right" w:leader="dot" w:pos="13940"/>
            </w:tabs>
          </w:pPr>
          <w:r>
            <w:rPr>
              <w:rFonts w:hint="eastAsia" w:ascii="Times New Roman" w:hAnsi="Times New Roman" w:cs="Times New Roman"/>
              <w:bCs w:val="0"/>
              <w:color w:val="000000" w:themeColor="text1"/>
              <w:szCs w:val="36"/>
              <w14:textFill>
                <w14:solidFill>
                  <w14:schemeClr w14:val="tx1"/>
                </w14:solidFill>
              </w14:textFill>
            </w:rPr>
            <w:fldChar w:fldCharType="begin"/>
          </w:r>
          <w:r>
            <w:rPr>
              <w:rFonts w:hint="eastAsia" w:ascii="Times New Roman" w:hAnsi="Times New Roman" w:cs="Times New Roman"/>
              <w:bCs w:val="0"/>
              <w:szCs w:val="36"/>
            </w:rPr>
            <w:instrText xml:space="preserve"> HYPERLINK \l _Toc14587 </w:instrText>
          </w:r>
          <w:r>
            <w:rPr>
              <w:rFonts w:hint="eastAsia" w:ascii="Times New Roman" w:hAnsi="Times New Roman" w:cs="Times New Roman"/>
              <w:bCs w:val="0"/>
              <w:szCs w:val="36"/>
            </w:rPr>
            <w:fldChar w:fldCharType="separate"/>
          </w:r>
          <w:r>
            <w:rPr>
              <w:rFonts w:ascii="Times New Roman" w:hAnsi="Times New Roman" w:eastAsia="等线" w:cs="Times New Roman"/>
              <w:bCs/>
              <w:szCs w:val="20"/>
              <w:lang w:bidi="ar"/>
            </w:rPr>
            <w:t xml:space="preserve">Table </w:t>
          </w:r>
          <w:r>
            <w:rPr>
              <w:rFonts w:hint="eastAsia" w:ascii="Times New Roman" w:hAnsi="Times New Roman" w:eastAsia="等线" w:cs="Times New Roman"/>
              <w:bCs/>
              <w:szCs w:val="20"/>
              <w:lang w:bidi="ar"/>
            </w:rPr>
            <w:t>S</w:t>
          </w:r>
          <w:r>
            <w:rPr>
              <w:rFonts w:hint="eastAsia" w:ascii="Times New Roman" w:hAnsi="Times New Roman" w:eastAsia="等线" w:cs="Times New Roman"/>
              <w:bCs/>
              <w:szCs w:val="20"/>
              <w:lang w:val="en-US" w:eastAsia="zh-CN" w:bidi="ar"/>
            </w:rPr>
            <w:t>2</w:t>
          </w:r>
          <w:r>
            <w:rPr>
              <w:rFonts w:ascii="Times New Roman" w:hAnsi="Times New Roman" w:eastAsia="等线" w:cs="Times New Roman"/>
              <w:bCs/>
              <w:szCs w:val="20"/>
              <w:lang w:bidi="ar"/>
            </w:rPr>
            <w:t>.</w:t>
          </w:r>
          <w:r>
            <w:rPr>
              <w:rFonts w:ascii="Times New Roman" w:hAnsi="Times New Roman" w:eastAsia="等线" w:cs="Times New Roman"/>
              <w:bCs w:val="0"/>
              <w:szCs w:val="20"/>
              <w:lang w:bidi="ar"/>
            </w:rPr>
            <w:t xml:space="preserve"> </w:t>
          </w:r>
          <w:r>
            <w:rPr>
              <w:rFonts w:hint="eastAsia" w:ascii="Times New Roman" w:hAnsi="Times New Roman" w:eastAsia="等线" w:cs="Times New Roman"/>
              <w:bCs w:val="0"/>
              <w:szCs w:val="20"/>
            </w:rPr>
            <w:t>M</w:t>
          </w:r>
          <w:r>
            <w:rPr>
              <w:rFonts w:ascii="Times New Roman" w:hAnsi="Times New Roman" w:cs="Times New Roman"/>
              <w:bCs w:val="0"/>
              <w:szCs w:val="20"/>
            </w:rPr>
            <w:t xml:space="preserve">ultivariable logistic regression analysis for </w:t>
          </w:r>
          <w:r>
            <w:rPr>
              <w:rFonts w:hint="eastAsia" w:ascii="Times New Roman" w:hAnsi="Times New Roman" w:cs="Times New Roman"/>
              <w:bCs w:val="0"/>
              <w:szCs w:val="20"/>
              <w:lang w:val="en-US" w:eastAsia="zh-CN"/>
            </w:rPr>
            <w:t>futile recanalization</w:t>
          </w:r>
          <w:r>
            <w:tab/>
          </w:r>
          <w:r>
            <w:fldChar w:fldCharType="begin"/>
          </w:r>
          <w:r>
            <w:instrText xml:space="preserve"> PAGEREF _Toc14587 \h </w:instrText>
          </w:r>
          <w:r>
            <w:fldChar w:fldCharType="separate"/>
          </w:r>
          <w:r>
            <w:t>5</w:t>
          </w:r>
          <w:r>
            <w:fldChar w:fldCharType="end"/>
          </w:r>
          <w:r>
            <w:rPr>
              <w:rFonts w:hint="eastAsia" w:ascii="Times New Roman" w:hAnsi="Times New Roman" w:cs="Times New Roman"/>
              <w:bCs w:val="0"/>
              <w:color w:val="000000" w:themeColor="text1"/>
              <w:szCs w:val="36"/>
              <w14:textFill>
                <w14:solidFill>
                  <w14:schemeClr w14:val="tx1"/>
                </w14:solidFill>
              </w14:textFill>
            </w:rPr>
            <w:fldChar w:fldCharType="end"/>
          </w:r>
        </w:p>
        <w:p w14:paraId="353FDDE4">
          <w:pPr>
            <w:pStyle w:val="13"/>
            <w:tabs>
              <w:tab w:val="right" w:leader="dot" w:pos="13940"/>
            </w:tabs>
          </w:pPr>
          <w:r>
            <w:rPr>
              <w:rFonts w:hint="eastAsia" w:ascii="Times New Roman" w:hAnsi="Times New Roman" w:cs="Times New Roman"/>
              <w:bCs w:val="0"/>
              <w:color w:val="000000" w:themeColor="text1"/>
              <w:szCs w:val="36"/>
              <w14:textFill>
                <w14:solidFill>
                  <w14:schemeClr w14:val="tx1"/>
                </w14:solidFill>
              </w14:textFill>
            </w:rPr>
            <w:fldChar w:fldCharType="begin"/>
          </w:r>
          <w:r>
            <w:rPr>
              <w:rFonts w:hint="eastAsia" w:ascii="Times New Roman" w:hAnsi="Times New Roman" w:cs="Times New Roman"/>
              <w:bCs w:val="0"/>
              <w:szCs w:val="36"/>
            </w:rPr>
            <w:instrText xml:space="preserve"> HYPERLINK \l _Toc26104 </w:instrText>
          </w:r>
          <w:r>
            <w:rPr>
              <w:rFonts w:hint="eastAsia" w:ascii="Times New Roman" w:hAnsi="Times New Roman" w:cs="Times New Roman"/>
              <w:bCs w:val="0"/>
              <w:szCs w:val="36"/>
            </w:rPr>
            <w:fldChar w:fldCharType="separate"/>
          </w:r>
          <w:r>
            <w:rPr>
              <w:rFonts w:ascii="Times New Roman" w:hAnsi="Times New Roman" w:eastAsia="等线" w:cs="Times New Roman"/>
              <w:bCs/>
              <w:szCs w:val="20"/>
              <w:lang w:bidi="ar"/>
            </w:rPr>
            <w:t xml:space="preserve">Table </w:t>
          </w:r>
          <w:r>
            <w:rPr>
              <w:rFonts w:hint="eastAsia" w:ascii="Times New Roman" w:hAnsi="Times New Roman" w:eastAsia="等线" w:cs="Times New Roman"/>
              <w:bCs/>
              <w:szCs w:val="20"/>
              <w:lang w:bidi="ar"/>
            </w:rPr>
            <w:t>S</w:t>
          </w:r>
          <w:r>
            <w:rPr>
              <w:rFonts w:hint="eastAsia" w:ascii="Times New Roman" w:hAnsi="Times New Roman" w:eastAsia="等线" w:cs="Times New Roman"/>
              <w:bCs/>
              <w:szCs w:val="20"/>
              <w:lang w:val="en-US" w:eastAsia="zh-CN" w:bidi="ar"/>
            </w:rPr>
            <w:t>3</w:t>
          </w:r>
          <w:r>
            <w:rPr>
              <w:rFonts w:ascii="Times New Roman" w:hAnsi="Times New Roman" w:eastAsia="等线" w:cs="Times New Roman"/>
              <w:bCs/>
              <w:szCs w:val="20"/>
              <w:lang w:bidi="ar"/>
            </w:rPr>
            <w:t>.</w:t>
          </w:r>
          <w:r>
            <w:rPr>
              <w:rFonts w:ascii="Times New Roman" w:hAnsi="Times New Roman" w:eastAsia="等线" w:cs="Times New Roman"/>
              <w:bCs w:val="0"/>
              <w:szCs w:val="20"/>
              <w:lang w:bidi="ar"/>
            </w:rPr>
            <w:t xml:space="preserve"> </w:t>
          </w:r>
          <w:r>
            <w:rPr>
              <w:rFonts w:hint="eastAsia" w:ascii="Times New Roman" w:hAnsi="Times New Roman" w:eastAsia="等线" w:cs="Times New Roman"/>
              <w:bCs w:val="0"/>
              <w:szCs w:val="20"/>
            </w:rPr>
            <w:t>M</w:t>
          </w:r>
          <w:r>
            <w:rPr>
              <w:rFonts w:ascii="Times New Roman" w:hAnsi="Times New Roman" w:cs="Times New Roman"/>
              <w:bCs w:val="0"/>
              <w:szCs w:val="20"/>
            </w:rPr>
            <w:t xml:space="preserve">ultivariable logistic regression analysis for </w:t>
          </w:r>
          <w:r>
            <w:rPr>
              <w:rFonts w:hint="eastAsia" w:ascii="Times New Roman" w:hAnsi="Times New Roman" w:cs="Times New Roman"/>
              <w:bCs w:val="0"/>
              <w:szCs w:val="20"/>
              <w:lang w:val="en-US" w:eastAsia="zh-CN"/>
            </w:rPr>
            <w:t>futile recanalization considering for candidate mediators</w:t>
          </w:r>
          <w:r>
            <w:tab/>
          </w:r>
          <w:r>
            <w:fldChar w:fldCharType="begin"/>
          </w:r>
          <w:r>
            <w:instrText xml:space="preserve"> PAGEREF _Toc26104 \h </w:instrText>
          </w:r>
          <w:r>
            <w:fldChar w:fldCharType="separate"/>
          </w:r>
          <w:r>
            <w:t>6</w:t>
          </w:r>
          <w:r>
            <w:fldChar w:fldCharType="end"/>
          </w:r>
          <w:r>
            <w:rPr>
              <w:rFonts w:hint="eastAsia" w:ascii="Times New Roman" w:hAnsi="Times New Roman" w:cs="Times New Roman"/>
              <w:bCs w:val="0"/>
              <w:color w:val="000000" w:themeColor="text1"/>
              <w:szCs w:val="36"/>
              <w14:textFill>
                <w14:solidFill>
                  <w14:schemeClr w14:val="tx1"/>
                </w14:solidFill>
              </w14:textFill>
            </w:rPr>
            <w:fldChar w:fldCharType="end"/>
          </w:r>
        </w:p>
        <w:p w14:paraId="66494BF4">
          <w:pPr>
            <w:rPr>
              <w:rFonts w:hint="eastAsia" w:ascii="Times New Roman" w:hAnsi="Times New Roman" w:cs="Times New Roman" w:eastAsiaTheme="minorEastAsia"/>
              <w:bCs w:val="0"/>
              <w:color w:val="000000" w:themeColor="text1"/>
              <w:kern w:val="2"/>
              <w:sz w:val="21"/>
              <w:szCs w:val="36"/>
              <w:lang w:val="en-US" w:eastAsia="zh-CN" w:bidi="ar-SA"/>
              <w14:textFill>
                <w14:solidFill>
                  <w14:schemeClr w14:val="tx1"/>
                </w14:solidFill>
              </w14:textFill>
            </w:rPr>
          </w:pPr>
          <w:r>
            <w:rPr>
              <w:rFonts w:hint="eastAsia" w:ascii="Times New Roman" w:hAnsi="Times New Roman" w:cs="Times New Roman"/>
              <w:bCs w:val="0"/>
              <w:color w:val="000000" w:themeColor="text1"/>
              <w:szCs w:val="36"/>
              <w14:textFill>
                <w14:solidFill>
                  <w14:schemeClr w14:val="tx1"/>
                </w14:solidFill>
              </w14:textFill>
            </w:rPr>
            <w:fldChar w:fldCharType="end"/>
          </w:r>
        </w:p>
      </w:sdtContent>
    </w:sdt>
    <w:p w14:paraId="3C93CEB0">
      <w:pPr>
        <w:rPr>
          <w:rFonts w:hint="eastAsia" w:ascii="Times New Roman" w:hAnsi="Times New Roman" w:cs="Times New Roman" w:eastAsiaTheme="minorEastAsia"/>
          <w:bCs w:val="0"/>
          <w:color w:val="000000" w:themeColor="text1"/>
          <w:kern w:val="2"/>
          <w:sz w:val="21"/>
          <w:szCs w:val="36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37AA7BD7">
      <w:pPr>
        <w:rPr>
          <w:rFonts w:ascii="Times New Roman" w:hAnsi="Times New Roman" w:cs="Times New Roman"/>
          <w:b/>
          <w:bCs/>
          <w:i w:val="0"/>
          <w:iCs w:val="0"/>
          <w:color w:val="000000" w:themeColor="text1"/>
          <w:highlight w:val="yellow"/>
          <w14:textFill>
            <w14:solidFill>
              <w14:schemeClr w14:val="tx1"/>
            </w14:solidFill>
          </w14:textFill>
        </w:rPr>
      </w:pPr>
    </w:p>
    <w:p w14:paraId="1ED34C08">
      <w:pP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62964E95">
      <w:pP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1B5DF7F9">
      <w:pP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3D65E488">
      <w:pP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20C3D4D2">
      <w:pP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07802466">
      <w:pP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73645A08">
      <w:pP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6FB14C96">
      <w:pP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06A0892E">
      <w:pP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 w14:paraId="770D965A">
      <w:pP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br w:type="page"/>
      </w:r>
    </w:p>
    <w:p w14:paraId="2BF3CE60">
      <w:pPr>
        <w:outlineLvl w:val="0"/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Toc7353"/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Figure S1.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14:textFill>
            <w14:solidFill>
              <w14:schemeClr w14:val="tx1"/>
            </w14:solidFill>
          </w14:textFill>
        </w:rPr>
        <w:t>A flowchart of patient selection</w:t>
      </w:r>
      <w:bookmarkEnd w:id="0"/>
      <w:bookmarkStart w:id="4" w:name="_GoBack"/>
      <w:bookmarkEnd w:id="4"/>
    </w:p>
    <w:p w14:paraId="4D0CA007">
      <w:pPr>
        <w:rPr>
          <w:rFonts w:hint="eastAsia" w:ascii="Times New Roman" w:hAnsi="Times New Roman" w:eastAsia="等线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b/>
          <w:bCs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830060" cy="4202430"/>
            <wp:effectExtent l="0" t="0" r="3175" b="762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30060" cy="420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9372D">
      <w:pP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p w14:paraId="1FD21CEC">
      <w:pPr>
        <w:outlineLvl w:val="0"/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  <w:bookmarkStart w:id="1" w:name="_Toc29659"/>
    </w:p>
    <w:p w14:paraId="1B884A81">
      <w:pP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p w14:paraId="377C138C">
      <w:pP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br w:type="page"/>
      </w:r>
    </w:p>
    <w:p w14:paraId="3D2A19B5">
      <w:pPr>
        <w:outlineLvl w:val="0"/>
        <w:rPr>
          <w:rFonts w:hint="default" w:ascii="Times New Roman" w:hAnsi="Times New Roman" w:eastAsia="等线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S1</w:t>
      </w:r>
      <w: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等线" w:cs="Times New Roman"/>
          <w:b w:val="0"/>
          <w:b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Baseline characteristics according to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groups</w:t>
      </w:r>
      <w:r>
        <w:rPr>
          <w:rFonts w:ascii="Times New Roman" w:hAnsi="Times New Roman" w:eastAsia="等线" w:cs="Times New Roman"/>
          <w:b w:val="0"/>
          <w:b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categorized by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futile recanalization</w:t>
      </w:r>
      <w:bookmarkEnd w:id="1"/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(90-day mRS 3-6)</w:t>
      </w:r>
    </w:p>
    <w:tbl>
      <w:tblPr>
        <w:tblStyle w:val="37"/>
        <w:tblW w:w="11117" w:type="dxa"/>
        <w:tblInd w:w="122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none" w:color="C9C9C9" w:sz="2" w:space="0"/>
          <w:insideV w:val="none" w:color="C9C9C9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0"/>
        <w:gridCol w:w="1723"/>
        <w:gridCol w:w="2136"/>
        <w:gridCol w:w="2322"/>
        <w:gridCol w:w="926"/>
      </w:tblGrid>
      <w:tr w14:paraId="15E3D6A0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tblHeader/>
        </w:trPr>
        <w:tc>
          <w:tcPr>
            <w:tcW w:w="4010" w:type="dxa"/>
            <w:tcBorders>
              <w:top w:val="single" w:color="auto" w:sz="4" w:space="0"/>
              <w:left w:val="nil"/>
              <w:bottom w:val="single" w:color="C9C9C9" w:sz="12" w:space="0"/>
              <w:right w:val="nil"/>
              <w:insideH w:val="single" w:sz="12" w:space="0"/>
              <w:insideV w:val="nil"/>
            </w:tcBorders>
            <w:shd w:val="clear" w:color="auto" w:fill="E7E6E6" w:themeFill="background2"/>
          </w:tcPr>
          <w:p w14:paraId="36D9C2BD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81" w:type="dxa"/>
            <w:gridSpan w:val="3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shd w:val="clear" w:color="auto" w:fill="E7E6E6" w:themeFill="background2"/>
          </w:tcPr>
          <w:p w14:paraId="06164587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nrolled patients</w:t>
            </w:r>
          </w:p>
        </w:tc>
        <w:tc>
          <w:tcPr>
            <w:tcW w:w="926" w:type="dxa"/>
            <w:vMerge w:val="restart"/>
            <w:tcBorders>
              <w:top w:val="single" w:color="auto" w:sz="4" w:space="0"/>
              <w:bottom w:val="single" w:color="C9C9C9" w:sz="12" w:space="0"/>
              <w:right w:val="nil"/>
              <w:insideH w:val="single" w:sz="12" w:space="0"/>
              <w:insideV w:val="nil"/>
            </w:tcBorders>
            <w:shd w:val="clear" w:color="auto" w:fill="E7E6E6" w:themeFill="background2"/>
          </w:tcPr>
          <w:p w14:paraId="11869600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 w14:paraId="027E7A79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  <w:p w14:paraId="6CBF3260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0FBF2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4010" w:type="dxa"/>
            <w:tcBorders>
              <w:top w:val="nil"/>
              <w:left w:val="nil"/>
              <w:bottom w:val="single" w:color="auto" w:sz="4" w:space="0"/>
              <w:right w:val="nil"/>
              <w:insideV w:val="nil"/>
            </w:tcBorders>
            <w:shd w:val="clear" w:color="auto" w:fill="E7E6E6" w:themeFill="background2"/>
          </w:tcPr>
          <w:p w14:paraId="0EA245AE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723" w:type="dxa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shd w:val="clear" w:color="auto" w:fill="E7E6E6" w:themeFill="background2"/>
          </w:tcPr>
          <w:p w14:paraId="40BCB0BE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  <w:p w14:paraId="07A5839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=246</w:t>
            </w:r>
          </w:p>
        </w:tc>
        <w:tc>
          <w:tcPr>
            <w:tcW w:w="2136" w:type="dxa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shd w:val="clear" w:color="auto" w:fill="E7E6E6" w:themeFill="background2"/>
          </w:tcPr>
          <w:p w14:paraId="074403C1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Futile recanalization </w:t>
            </w:r>
          </w:p>
          <w:p w14:paraId="4FDFFDB9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90-day mRS 3-6)</w:t>
            </w:r>
          </w:p>
          <w:p w14:paraId="108A647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8</w:t>
            </w:r>
          </w:p>
        </w:tc>
        <w:tc>
          <w:tcPr>
            <w:tcW w:w="2322" w:type="dxa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  <w:shd w:val="clear" w:color="auto" w:fill="E7E6E6" w:themeFill="background2"/>
          </w:tcPr>
          <w:p w14:paraId="10E2AF0B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ffective recanalization</w:t>
            </w:r>
          </w:p>
          <w:p w14:paraId="030172CE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-day mRS 0-2</w:t>
            </w:r>
          </w:p>
          <w:p w14:paraId="5F1979E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N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926" w:type="dxa"/>
            <w:vMerge w:val="continue"/>
            <w:tcBorders>
              <w:top w:val="nil"/>
              <w:bottom w:val="single" w:color="auto" w:sz="4" w:space="0"/>
              <w:right w:val="nil"/>
              <w:insideV w:val="nil"/>
            </w:tcBorders>
            <w:shd w:val="clear" w:color="auto" w:fill="E7E6E6" w:themeFill="background2"/>
          </w:tcPr>
          <w:p w14:paraId="3A959A90"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771DFF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639FA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, median (IQR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1B216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 (58-7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D06DF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 (59-78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34B7D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 (57-7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FE497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 w14:paraId="4D60F481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DF6AE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x/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ale, n (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E302B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38 (56.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1D3F6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 (53.1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E2501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 (59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DFBD7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8</w:t>
            </w:r>
          </w:p>
        </w:tc>
      </w:tr>
      <w:tr w14:paraId="09CF65A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E825C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edical history, n (%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544F0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859C7D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B51D36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386FE1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3D1C87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A2D96">
            <w:pPr>
              <w:ind w:left="210"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B0A1A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0 (28.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D4EAE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 (26.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74921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 (30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3BAB5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3</w:t>
            </w:r>
          </w:p>
        </w:tc>
      </w:tr>
      <w:tr w14:paraId="0D773FD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4BEB1">
            <w:pPr>
              <w:ind w:left="210"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rink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21D65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 (29.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E68E1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 (27.3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20B50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 (31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4A496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0</w:t>
            </w:r>
          </w:p>
        </w:tc>
      </w:tr>
      <w:tr w14:paraId="02E0B0D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B3864">
            <w:pPr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2A2F4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9 (56.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03F5C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 (57.8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F9F1C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 (55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2815B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6</w:t>
            </w:r>
          </w:p>
        </w:tc>
      </w:tr>
      <w:tr w14:paraId="744F368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C2BF5">
            <w:pPr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iabetes mellitu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73BD4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 (17.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7FA21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 (19.5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5F2B0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 (14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15707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6</w:t>
            </w:r>
          </w:p>
        </w:tc>
      </w:tr>
      <w:tr w14:paraId="4B7E2CE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FB492">
            <w:pPr>
              <w:ind w:left="210" w:leftChars="10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yperlipemi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C0FD9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 (13.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74E68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 (10.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D9344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 (16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4EE4D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5</w:t>
            </w:r>
          </w:p>
        </w:tc>
      </w:tr>
      <w:tr w14:paraId="61A8960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DC170">
            <w:pPr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ronary heart disea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3DC11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 (17.5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79077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 (18.8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0330A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 (16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E59A6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5</w:t>
            </w:r>
          </w:p>
        </w:tc>
      </w:tr>
      <w:tr w14:paraId="1EE349FA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38F8F">
            <w:pPr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trial fibrillat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BB87B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 (39.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19DE4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 (43.8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27FBB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 (33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16EEE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4</w:t>
            </w:r>
          </w:p>
        </w:tc>
      </w:tr>
      <w:tr w14:paraId="7D9D255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4C334">
            <w:pPr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schemic strok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20C51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 (13.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A98FF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 (10.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C22E6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 (15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2AE97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5</w:t>
            </w:r>
          </w:p>
        </w:tc>
      </w:tr>
      <w:tr w14:paraId="502D50C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C6F9F">
            <w:pPr>
              <w:ind w:left="210" w:left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rebral hemorrhag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798724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1.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7A324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1.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0D1F7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0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D8AC7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  <w:tr w14:paraId="4146116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1436F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e-stroke mR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median (IQR)</w:t>
            </w:r>
          </w:p>
          <w:p w14:paraId="627A11FE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0</w:t>
            </w:r>
          </w:p>
          <w:p w14:paraId="32584207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1</w:t>
            </w:r>
          </w:p>
          <w:p w14:paraId="1B9F73D9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C6974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E6419C2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2 (94.3)</w:t>
            </w:r>
          </w:p>
          <w:p w14:paraId="0BB047AB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 (3.7)</w:t>
            </w:r>
          </w:p>
          <w:p w14:paraId="56BBC0C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2.0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6B072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B68C974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 (94.5)</w:t>
            </w:r>
          </w:p>
          <w:p w14:paraId="6873F508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3.9)</w:t>
            </w:r>
          </w:p>
          <w:p w14:paraId="1A836DD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1.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B856C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8323242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1 (94.1)</w:t>
            </w:r>
          </w:p>
          <w:p w14:paraId="6A66F54A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(3.4)</w:t>
            </w:r>
          </w:p>
          <w:p w14:paraId="0AF0965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(2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B6EF6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5</w:t>
            </w:r>
          </w:p>
        </w:tc>
      </w:tr>
      <w:tr w14:paraId="56FF3B1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8AC4D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TOAST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  <w:p w14:paraId="32770971">
            <w:pPr>
              <w:ind w:left="210" w:leftChars="10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LAA</w:t>
            </w:r>
          </w:p>
          <w:p w14:paraId="0EC517A8">
            <w:pPr>
              <w:ind w:left="210" w:leftChars="10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E</w:t>
            </w:r>
          </w:p>
          <w:p w14:paraId="2AE93CF2">
            <w:pPr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A884F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1862F17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8 (56.1)</w:t>
            </w:r>
          </w:p>
          <w:p w14:paraId="0C07BFB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 (33.7)</w:t>
            </w:r>
          </w:p>
          <w:p w14:paraId="5683CAB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 (10.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04ECB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DD9BD3D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 (53.1)</w:t>
            </w:r>
          </w:p>
          <w:p w14:paraId="6ED6ECA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 (35.9)</w:t>
            </w:r>
          </w:p>
          <w:p w14:paraId="5834FFE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 (10.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03038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87A4699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 (59.3)</w:t>
            </w:r>
          </w:p>
          <w:p w14:paraId="0008A67A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 (31.4)</w:t>
            </w:r>
          </w:p>
          <w:p w14:paraId="33357F0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 (9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0C53E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19</w:t>
            </w:r>
          </w:p>
        </w:tc>
      </w:tr>
      <w:tr w14:paraId="1301D14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C711B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fr-CA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fr-CA" w:bidi="ar"/>
                <w14:textFill>
                  <w14:solidFill>
                    <w14:schemeClr w14:val="tx1"/>
                  </w14:solidFill>
                </w14:textFill>
              </w:rPr>
              <w:t>Occlusion site, n (%)</w:t>
            </w:r>
          </w:p>
          <w:p w14:paraId="361D960A">
            <w:pPr>
              <w:ind w:left="210" w:leftChars="10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fr-CA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fr-CA" w:bidi="ar"/>
                <w14:textFill>
                  <w14:solidFill>
                    <w14:schemeClr w14:val="tx1"/>
                  </w14:solidFill>
                </w14:textFill>
              </w:rPr>
              <w:t>ICA</w:t>
            </w:r>
          </w:p>
          <w:p w14:paraId="72EB2E6D">
            <w:pPr>
              <w:ind w:left="210" w:leftChars="100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fr-CA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fr-CA" w:bidi="ar"/>
                <w14:textFill>
                  <w14:solidFill>
                    <w14:schemeClr w14:val="tx1"/>
                  </w14:solidFill>
                </w14:textFill>
              </w:rPr>
              <w:t>MCA-M1</w:t>
            </w:r>
          </w:p>
          <w:p w14:paraId="72FFB020">
            <w:pPr>
              <w:ind w:left="210" w:left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CA-M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B064F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2960839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 (32.1)</w:t>
            </w:r>
          </w:p>
          <w:p w14:paraId="5A98F81F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6 (51.2)</w:t>
            </w:r>
          </w:p>
          <w:p w14:paraId="49E1AFB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 (16.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396DE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BF1B1CB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 (35.2)</w:t>
            </w:r>
          </w:p>
          <w:p w14:paraId="157E3AFB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 (49.2)</w:t>
            </w:r>
          </w:p>
          <w:p w14:paraId="58B84D7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 (15.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FA422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426A02D4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 (28.8)</w:t>
            </w:r>
          </w:p>
          <w:p w14:paraId="0B2F2A96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 (53.4)</w:t>
            </w:r>
          </w:p>
          <w:p w14:paraId="15D1314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 (17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EE3C5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2</w:t>
            </w:r>
          </w:p>
        </w:tc>
      </w:tr>
      <w:tr w14:paraId="77F9BF3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B4DBE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seline NIHSS score, median (IQR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20448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 (10-18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6ECFB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 (11-1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4D1C8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 (8-1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26ED9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D502EBB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3960D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seline ASPECTS score, median (IQR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72D28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(5-8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01507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 (4-8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EE562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 (6-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6AE46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791416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6CE2E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ITN/SIR score, median (IQR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00DC34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1-2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7A85C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1-2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A91E7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1-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1279D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2</w:t>
            </w:r>
          </w:p>
        </w:tc>
      </w:tr>
      <w:tr w14:paraId="1D66383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3CB97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R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median (IQR), mi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19D12D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 (0.12-0.48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5867E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 (0.22-0.55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334A2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 (0.05-0.4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6FB44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F2D64B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1BD5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median (IQR), mi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BBA08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0 (246-581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169A3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4 (261-584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F5FBB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5 (234-58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F102D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8</w:t>
            </w:r>
          </w:p>
        </w:tc>
      </w:tr>
      <w:tr w14:paraId="2782B76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13A41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TR, median (IQR), mi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42F3C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7 (338-72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FDCF2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14 (368-722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66349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75 (315-77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E6C57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5</w:t>
            </w:r>
          </w:p>
        </w:tc>
      </w:tr>
      <w:tr w14:paraId="619BEAF2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1AA7B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travenous_thrombolysi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, median (IQR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9EDDE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0 (44.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30F69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 (45.3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3EE61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 (44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D8536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4</w:t>
            </w:r>
          </w:p>
        </w:tc>
      </w:tr>
      <w:tr w14:paraId="385B32D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CF2E55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Glucose (mmol/L), median (IQR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EEB8D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1 (6.0-8.6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305C8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 (6.6-9.6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71044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 (5.7-7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D0618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3DED1E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DF043C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HbA1C (%), median (IQR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AE599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 (5.5-6.3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A9118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 (5.5-6.4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DE185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 (5.5-6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F7EEB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9</w:t>
            </w:r>
          </w:p>
        </w:tc>
      </w:tr>
      <w:tr w14:paraId="14320AA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none" w:color="C9C9C9" w:sz="2" w:space="0"/>
            <w:insideV w:val="none" w:color="C9C9C9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7389EEC">
            <w:pPr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HR, median (IQR)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2F3B1B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 (0.89-1.19)</w:t>
            </w:r>
          </w:p>
        </w:tc>
        <w:tc>
          <w:tcPr>
            <w:tcW w:w="21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FD1BF6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1 (0.94-1.29)</w:t>
            </w:r>
          </w:p>
        </w:tc>
        <w:tc>
          <w:tcPr>
            <w:tcW w:w="23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E047A0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 (0.85-1.24)</w:t>
            </w:r>
          </w:p>
        </w:tc>
        <w:tc>
          <w:tcPr>
            <w:tcW w:w="9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8194D8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78F40894">
      <w:pPr>
        <w:jc w:val="left"/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vertAlign w:val="superscript"/>
          <w:lang w:bidi="ar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SHR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ipartite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1 (</w:t>
      </w:r>
      <w:r>
        <w:rPr>
          <w:rFonts w:hint="default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≤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0.93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), 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2 (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0.93-1.13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), 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3 (</w:t>
      </w:r>
      <w:r>
        <w:rPr>
          <w:rFonts w:hint="default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≥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1.13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)</w:t>
      </w:r>
    </w:p>
    <w:p w14:paraId="3326BD2D">
      <w:pPr>
        <w:jc w:val="left"/>
        <w:rPr>
          <w:rFonts w:hint="default" w:ascii="Times New Roman" w:hAnsi="Times New Roman" w:cs="Times New Roman" w:eastAsiaTheme="minorEastAsia"/>
          <w:b/>
          <w:bCs/>
          <w:color w:val="000000" w:themeColor="text1"/>
          <w:highlight w:val="yellow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Abbreviation: SHR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stress hyperglycemia ratio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IQR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interquartile range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TOAST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the Trial of ORG 10172 in Acute Stroke Treatment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LAA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large-artery atherosclerosis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CE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cardiogenic embolism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ICA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internal carotid artery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MCA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middle cerebral artery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NIHSS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National Institutes of Health Stroke Scale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SITN/SIR the American Society of Interventional and Therapeutic Neuroradiology/Society of Interventional Radiolog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HIR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hypoperfusion intensity ratio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a; </w:t>
      </w:r>
      <w:r>
        <w:rPr>
          <w:rFonts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ASPECTS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Alberta Stroke Program Early CT Score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OT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the time from stroke onset to 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groin puncture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OTR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the time from stroke onset to revascularization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R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modified Rankin Scale</w:t>
      </w:r>
    </w:p>
    <w:p w14:paraId="55D9A54D">
      <w:pPr>
        <w:rPr>
          <w:rFonts w:ascii="Times New Roman" w:hAnsi="Times New Roman" w:eastAsia="等线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p w14:paraId="38605887">
      <w:pPr>
        <w:outlineLvl w:val="0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bookmarkStart w:id="2" w:name="_Toc14587"/>
      <w: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等线" w:cs="Times New Roman"/>
          <w:b w:val="0"/>
          <w:b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ultivariable logistic regression analysis for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futile recanalization</w:t>
      </w:r>
      <w:bookmarkEnd w:id="2"/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(90-day mRS 3-6)</w:t>
      </w:r>
    </w:p>
    <w:tbl>
      <w:tblPr>
        <w:tblStyle w:val="39"/>
        <w:tblW w:w="1265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2720"/>
        <w:gridCol w:w="2257"/>
        <w:gridCol w:w="2488"/>
        <w:gridCol w:w="232"/>
        <w:gridCol w:w="2257"/>
      </w:tblGrid>
      <w:tr w14:paraId="086952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02" w:type="dxa"/>
            <w:vMerge w:val="restart"/>
            <w:shd w:val="clear" w:color="auto" w:fill="E7E6E6" w:themeFill="background2"/>
          </w:tcPr>
          <w:p w14:paraId="6330F487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 w14:paraId="6821D5CD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497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</w:tcPr>
          <w:p w14:paraId="751415DA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ltivariable analysis</w:t>
            </w:r>
          </w:p>
        </w:tc>
        <w:tc>
          <w:tcPr>
            <w:tcW w:w="4977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top"/>
          </w:tcPr>
          <w:p w14:paraId="742B5CBE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ltivariable analysis</w:t>
            </w:r>
          </w:p>
        </w:tc>
      </w:tr>
      <w:tr w14:paraId="70ABBA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vMerge w:val="continue"/>
            <w:tcBorders>
              <w:bottom w:val="single" w:color="auto" w:sz="4" w:space="0"/>
            </w:tcBorders>
            <w:shd w:val="clear" w:color="auto" w:fill="E7E6E6" w:themeFill="background2"/>
          </w:tcPr>
          <w:p w14:paraId="2A9D565C">
            <w:pP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20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</w:tcPr>
          <w:p w14:paraId="7106C982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OR (95% CI)</w:t>
            </w:r>
          </w:p>
        </w:tc>
        <w:tc>
          <w:tcPr>
            <w:tcW w:w="2257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</w:tcPr>
          <w:p w14:paraId="2C6D6202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272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top"/>
          </w:tcPr>
          <w:p w14:paraId="16B4F989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OR (95% CI)</w:t>
            </w:r>
          </w:p>
        </w:tc>
        <w:tc>
          <w:tcPr>
            <w:tcW w:w="2257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top"/>
          </w:tcPr>
          <w:p w14:paraId="6247AE0A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3EE1A3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702" w:type="dxa"/>
            <w:shd w:val="clear" w:color="auto" w:fill="auto"/>
          </w:tcPr>
          <w:p w14:paraId="24088981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720" w:type="dxa"/>
            <w:shd w:val="clear" w:color="auto" w:fill="auto"/>
            <w:vAlign w:val="top"/>
          </w:tcPr>
          <w:p w14:paraId="768FE55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 (1.00-1.05)</w:t>
            </w:r>
          </w:p>
        </w:tc>
        <w:tc>
          <w:tcPr>
            <w:tcW w:w="2257" w:type="dxa"/>
            <w:shd w:val="clear" w:color="auto" w:fill="auto"/>
            <w:vAlign w:val="top"/>
          </w:tcPr>
          <w:p w14:paraId="095D2AE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8</w:t>
            </w:r>
          </w:p>
        </w:tc>
        <w:tc>
          <w:tcPr>
            <w:tcW w:w="2488" w:type="dxa"/>
            <w:shd w:val="clear" w:color="auto" w:fill="auto"/>
            <w:vAlign w:val="top"/>
          </w:tcPr>
          <w:p w14:paraId="20B11AD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 (1.00-1.05)</w:t>
            </w:r>
          </w:p>
        </w:tc>
        <w:tc>
          <w:tcPr>
            <w:tcW w:w="2489" w:type="dxa"/>
            <w:gridSpan w:val="2"/>
            <w:shd w:val="clear" w:color="auto" w:fill="auto"/>
            <w:vAlign w:val="top"/>
          </w:tcPr>
          <w:p w14:paraId="3FD1CFC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</w:tr>
      <w:tr w14:paraId="3A0742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702" w:type="dxa"/>
            <w:shd w:val="clear" w:color="auto" w:fill="auto"/>
          </w:tcPr>
          <w:p w14:paraId="54CC1CC3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seline NIHSS</w:t>
            </w:r>
          </w:p>
        </w:tc>
        <w:tc>
          <w:tcPr>
            <w:tcW w:w="2720" w:type="dxa"/>
            <w:shd w:val="clear" w:color="auto" w:fill="auto"/>
            <w:vAlign w:val="top"/>
          </w:tcPr>
          <w:p w14:paraId="357841F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 (0.99-1.10)</w:t>
            </w:r>
          </w:p>
        </w:tc>
        <w:tc>
          <w:tcPr>
            <w:tcW w:w="2257" w:type="dxa"/>
            <w:shd w:val="clear" w:color="auto" w:fill="auto"/>
            <w:vAlign w:val="top"/>
          </w:tcPr>
          <w:p w14:paraId="6187E53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6</w:t>
            </w:r>
          </w:p>
        </w:tc>
        <w:tc>
          <w:tcPr>
            <w:tcW w:w="2488" w:type="dxa"/>
            <w:shd w:val="clear" w:color="auto" w:fill="auto"/>
            <w:vAlign w:val="top"/>
          </w:tcPr>
          <w:p w14:paraId="320CE31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 (1.00-1.11)</w:t>
            </w:r>
          </w:p>
        </w:tc>
        <w:tc>
          <w:tcPr>
            <w:tcW w:w="2489" w:type="dxa"/>
            <w:gridSpan w:val="2"/>
            <w:shd w:val="clear" w:color="auto" w:fill="auto"/>
            <w:vAlign w:val="top"/>
          </w:tcPr>
          <w:p w14:paraId="48AA843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</w:tr>
      <w:tr w14:paraId="0034D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702" w:type="dxa"/>
            <w:shd w:val="clear" w:color="auto" w:fill="auto"/>
          </w:tcPr>
          <w:p w14:paraId="73D6BC4B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cclusion site</w:t>
            </w:r>
          </w:p>
          <w:p w14:paraId="10027EF6">
            <w:pPr>
              <w:ind w:firstLine="200" w:firstLineChars="1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CA</w:t>
            </w:r>
          </w:p>
          <w:p w14:paraId="4ACD64A1">
            <w:pPr>
              <w:ind w:firstLine="200" w:firstLineChars="1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CA-M1</w:t>
            </w:r>
          </w:p>
          <w:p w14:paraId="449A5658">
            <w:pPr>
              <w:ind w:firstLine="200" w:firstLineChars="1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CA-M2</w:t>
            </w:r>
          </w:p>
        </w:tc>
        <w:tc>
          <w:tcPr>
            <w:tcW w:w="2720" w:type="dxa"/>
            <w:shd w:val="clear" w:color="auto" w:fill="auto"/>
            <w:vAlign w:val="top"/>
          </w:tcPr>
          <w:p w14:paraId="2EA7850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A32F8BB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  <w:p w14:paraId="4FEE459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 (0.45-1.62)</w:t>
            </w:r>
          </w:p>
          <w:p w14:paraId="6C98CEA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 (0.30-1.63)</w:t>
            </w:r>
          </w:p>
        </w:tc>
        <w:tc>
          <w:tcPr>
            <w:tcW w:w="2257" w:type="dxa"/>
            <w:shd w:val="clear" w:color="auto" w:fill="auto"/>
            <w:vAlign w:val="top"/>
          </w:tcPr>
          <w:p w14:paraId="7A845C4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5D44C82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7B6A51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7</w:t>
            </w:r>
          </w:p>
          <w:p w14:paraId="12444C7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9</w:t>
            </w:r>
          </w:p>
        </w:tc>
        <w:tc>
          <w:tcPr>
            <w:tcW w:w="2488" w:type="dxa"/>
            <w:shd w:val="clear" w:color="auto" w:fill="auto"/>
            <w:vAlign w:val="top"/>
          </w:tcPr>
          <w:p w14:paraId="4E88AA3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BBF7D8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  <w:p w14:paraId="0156C81C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 (0.47-1.68)</w:t>
            </w:r>
          </w:p>
          <w:p w14:paraId="2DAA3FD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 (0.29-1.58)</w:t>
            </w:r>
          </w:p>
        </w:tc>
        <w:tc>
          <w:tcPr>
            <w:tcW w:w="2489" w:type="dxa"/>
            <w:gridSpan w:val="2"/>
            <w:shd w:val="clear" w:color="auto" w:fill="auto"/>
            <w:vAlign w:val="top"/>
          </w:tcPr>
          <w:p w14:paraId="618C001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45A3A38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446137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2</w:t>
            </w:r>
          </w:p>
          <w:p w14:paraId="03CA220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3</w:t>
            </w:r>
          </w:p>
        </w:tc>
      </w:tr>
      <w:tr w14:paraId="244F69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702" w:type="dxa"/>
            <w:shd w:val="clear" w:color="auto" w:fill="auto"/>
          </w:tcPr>
          <w:p w14:paraId="1651CD12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TR</w:t>
            </w:r>
          </w:p>
        </w:tc>
        <w:tc>
          <w:tcPr>
            <w:tcW w:w="2720" w:type="dxa"/>
            <w:shd w:val="clear" w:color="auto" w:fill="auto"/>
            <w:vAlign w:val="top"/>
          </w:tcPr>
          <w:p w14:paraId="5B34F39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 (1.00-1.00)</w:t>
            </w:r>
          </w:p>
        </w:tc>
        <w:tc>
          <w:tcPr>
            <w:tcW w:w="2257" w:type="dxa"/>
            <w:shd w:val="clear" w:color="auto" w:fill="auto"/>
            <w:vAlign w:val="top"/>
          </w:tcPr>
          <w:p w14:paraId="1972EA9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9</w:t>
            </w:r>
          </w:p>
        </w:tc>
        <w:tc>
          <w:tcPr>
            <w:tcW w:w="2488" w:type="dxa"/>
            <w:shd w:val="clear" w:color="auto" w:fill="auto"/>
            <w:vAlign w:val="top"/>
          </w:tcPr>
          <w:p w14:paraId="23F803D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 (1.00-1.00)</w:t>
            </w:r>
          </w:p>
        </w:tc>
        <w:tc>
          <w:tcPr>
            <w:tcW w:w="2489" w:type="dxa"/>
            <w:gridSpan w:val="2"/>
            <w:shd w:val="clear" w:color="auto" w:fill="auto"/>
            <w:vAlign w:val="top"/>
          </w:tcPr>
          <w:p w14:paraId="6403501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5</w:t>
            </w:r>
          </w:p>
        </w:tc>
      </w:tr>
      <w:tr w14:paraId="401C25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702" w:type="dxa"/>
            <w:shd w:val="clear" w:color="auto" w:fill="auto"/>
          </w:tcPr>
          <w:p w14:paraId="20F133F1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R</w:t>
            </w:r>
          </w:p>
        </w:tc>
        <w:tc>
          <w:tcPr>
            <w:tcW w:w="2720" w:type="dxa"/>
            <w:shd w:val="clear" w:color="auto" w:fill="auto"/>
            <w:vAlign w:val="top"/>
          </w:tcPr>
          <w:p w14:paraId="0F7D97BB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22 (2.08-40.79)</w:t>
            </w:r>
          </w:p>
        </w:tc>
        <w:tc>
          <w:tcPr>
            <w:tcW w:w="2257" w:type="dxa"/>
            <w:shd w:val="clear" w:color="auto" w:fill="auto"/>
            <w:vAlign w:val="top"/>
          </w:tcPr>
          <w:p w14:paraId="2664B436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  <w:tc>
          <w:tcPr>
            <w:tcW w:w="2488" w:type="dxa"/>
            <w:shd w:val="clear" w:color="auto" w:fill="auto"/>
            <w:vAlign w:val="top"/>
          </w:tcPr>
          <w:p w14:paraId="7DE3C0F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49 (1.91-37.76)</w:t>
            </w:r>
          </w:p>
        </w:tc>
        <w:tc>
          <w:tcPr>
            <w:tcW w:w="2489" w:type="dxa"/>
            <w:gridSpan w:val="2"/>
            <w:shd w:val="clear" w:color="auto" w:fill="auto"/>
            <w:vAlign w:val="top"/>
          </w:tcPr>
          <w:p w14:paraId="6A31865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 w14:paraId="3C520E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702" w:type="dxa"/>
            <w:shd w:val="clear" w:color="auto" w:fill="auto"/>
          </w:tcPr>
          <w:p w14:paraId="401083C1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R</w:t>
            </w:r>
          </w:p>
        </w:tc>
        <w:tc>
          <w:tcPr>
            <w:tcW w:w="2720" w:type="dxa"/>
            <w:shd w:val="clear" w:color="auto" w:fill="auto"/>
            <w:vAlign w:val="top"/>
          </w:tcPr>
          <w:p w14:paraId="05BE4EE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2 (2.26-27.10)</w:t>
            </w:r>
          </w:p>
        </w:tc>
        <w:tc>
          <w:tcPr>
            <w:tcW w:w="2257" w:type="dxa"/>
            <w:shd w:val="clear" w:color="auto" w:fill="auto"/>
            <w:vAlign w:val="top"/>
          </w:tcPr>
          <w:p w14:paraId="65E3FCF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488" w:type="dxa"/>
            <w:shd w:val="clear" w:color="auto" w:fill="auto"/>
            <w:vAlign w:val="top"/>
          </w:tcPr>
          <w:p w14:paraId="2AC4254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489" w:type="dxa"/>
            <w:gridSpan w:val="2"/>
            <w:shd w:val="clear" w:color="auto" w:fill="auto"/>
            <w:vAlign w:val="top"/>
          </w:tcPr>
          <w:p w14:paraId="2714D161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</w:tr>
      <w:tr w14:paraId="6D9B32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702" w:type="dxa"/>
            <w:shd w:val="clear" w:color="auto" w:fill="auto"/>
          </w:tcPr>
          <w:p w14:paraId="77B6DE70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HR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ipartit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  <w:p w14:paraId="3D805770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1</w:t>
            </w:r>
          </w:p>
          <w:p w14:paraId="7FA73B20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2</w:t>
            </w:r>
          </w:p>
          <w:p w14:paraId="4D9439DA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3</w:t>
            </w:r>
          </w:p>
        </w:tc>
        <w:tc>
          <w:tcPr>
            <w:tcW w:w="2720" w:type="dxa"/>
            <w:shd w:val="clear" w:color="auto" w:fill="auto"/>
            <w:vAlign w:val="top"/>
          </w:tcPr>
          <w:p w14:paraId="744DD9C6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1D490C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  <w:p w14:paraId="58C9C86B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7" w:type="dxa"/>
            <w:shd w:val="clear" w:color="auto" w:fill="auto"/>
            <w:vAlign w:val="top"/>
          </w:tcPr>
          <w:p w14:paraId="3F4D866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3148BC45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488" w:type="dxa"/>
            <w:shd w:val="clear" w:color="auto" w:fill="auto"/>
            <w:vAlign w:val="top"/>
          </w:tcPr>
          <w:p w14:paraId="5C26278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859C3F8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  <w:p w14:paraId="77DB5CEC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4 (0.94-3.62)</w:t>
            </w:r>
          </w:p>
          <w:p w14:paraId="479BB89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6 (1.73-7.30)</w:t>
            </w:r>
          </w:p>
        </w:tc>
        <w:tc>
          <w:tcPr>
            <w:tcW w:w="2489" w:type="dxa"/>
            <w:gridSpan w:val="2"/>
            <w:shd w:val="clear" w:color="auto" w:fill="auto"/>
            <w:vAlign w:val="top"/>
          </w:tcPr>
          <w:p w14:paraId="7AC7D24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74750A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1C2837D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  <w:p w14:paraId="794C17B7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3C99D6FF">
      <w:pPr>
        <w:jc w:val="left"/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vertAlign w:val="superscript"/>
          <w:lang w:bidi="ar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SHR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ipartite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1 (</w:t>
      </w:r>
      <w:r>
        <w:rPr>
          <w:rFonts w:hint="default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≤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0.93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), 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2 (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0.93-1.13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), 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3 (</w:t>
      </w:r>
      <w:r>
        <w:rPr>
          <w:rFonts w:hint="default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≥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1.13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)</w:t>
      </w:r>
    </w:p>
    <w:p w14:paraId="5734058B">
      <w:pPr>
        <w:jc w:val="left"/>
        <w:rPr>
          <w:rFonts w:hint="default" w:ascii="Times New Roman" w:hAnsi="Times New Roman" w:cs="Times New Roman" w:eastAsiaTheme="minorEastAsia"/>
          <w:b/>
          <w:bCs/>
          <w:color w:val="000000" w:themeColor="text1"/>
          <w:highlight w:val="yellow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Abbreviation: SHR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stress hyperglycemia ratio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O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adjusted 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odds ratio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onfidence interval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LAA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large-artery atherosclerosis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CE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cardiogenic embolism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ICA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internal carotid artery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MCA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middle cerebral artery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NIHSS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National Institutes of Health Stroke Scale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HIR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hypoperfusion intensity ratio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a; 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OTR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the time from stroke onset to revascularization</w:t>
      </w:r>
    </w:p>
    <w:p w14:paraId="2AF82ACE">
      <w:pP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p w14:paraId="67939DBC">
      <w:pPr>
        <w:outlineLvl w:val="0"/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  <w:bookmarkStart w:id="3" w:name="_Toc26104"/>
      <w: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等线" w:cs="Times New Roman"/>
          <w:b/>
          <w:bCs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等线" w:cs="Times New Roman"/>
          <w:b/>
          <w:bCs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等线" w:cs="Times New Roman"/>
          <w:b w:val="0"/>
          <w:b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ultivariable logistic regression analysis for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futile recanalization (90-day mRS 3-6) considering for candidate mediators</w:t>
      </w:r>
      <w:bookmarkEnd w:id="3"/>
    </w:p>
    <w:tbl>
      <w:tblPr>
        <w:tblStyle w:val="39"/>
        <w:tblW w:w="1265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2720"/>
        <w:gridCol w:w="2257"/>
        <w:gridCol w:w="2488"/>
        <w:gridCol w:w="2489"/>
      </w:tblGrid>
      <w:tr w14:paraId="07A339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02" w:type="dxa"/>
            <w:vMerge w:val="restart"/>
            <w:shd w:val="clear" w:color="auto" w:fill="E7E6E6" w:themeFill="background2"/>
          </w:tcPr>
          <w:p w14:paraId="28A5A5E3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 w14:paraId="105D130F">
            <w:pPr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497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</w:tcPr>
          <w:p w14:paraId="1994E0F9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ltivariable analysis</w:t>
            </w:r>
          </w:p>
        </w:tc>
        <w:tc>
          <w:tcPr>
            <w:tcW w:w="497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top"/>
          </w:tcPr>
          <w:p w14:paraId="7B513871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ultivariable analysis</w:t>
            </w:r>
          </w:p>
        </w:tc>
      </w:tr>
      <w:tr w14:paraId="13D64C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02" w:type="dxa"/>
            <w:vMerge w:val="continue"/>
            <w:tcBorders>
              <w:bottom w:val="single" w:color="auto" w:sz="4" w:space="0"/>
            </w:tcBorders>
            <w:shd w:val="clear" w:color="auto" w:fill="E7E6E6" w:themeFill="background2"/>
          </w:tcPr>
          <w:p w14:paraId="03E2AFD4">
            <w:pP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20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</w:tcPr>
          <w:p w14:paraId="7A572D1E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OR (95% CI)</w:t>
            </w:r>
          </w:p>
        </w:tc>
        <w:tc>
          <w:tcPr>
            <w:tcW w:w="2257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</w:tcPr>
          <w:p w14:paraId="43E99960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  <w:tc>
          <w:tcPr>
            <w:tcW w:w="2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top"/>
          </w:tcPr>
          <w:p w14:paraId="4A1D1402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OR (95% CI)</w:t>
            </w:r>
          </w:p>
        </w:tc>
        <w:tc>
          <w:tcPr>
            <w:tcW w:w="2489" w:type="dxa"/>
            <w:tcBorders>
              <w:top w:val="single" w:color="auto" w:sz="4" w:space="0"/>
              <w:bottom w:val="single" w:color="auto" w:sz="4" w:space="0"/>
            </w:tcBorders>
            <w:shd w:val="clear" w:color="auto" w:fill="E7E6E6" w:themeFill="background2"/>
            <w:vAlign w:val="top"/>
          </w:tcPr>
          <w:p w14:paraId="5EAB8904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703A2C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702" w:type="dxa"/>
            <w:shd w:val="clear" w:color="auto" w:fill="auto"/>
          </w:tcPr>
          <w:p w14:paraId="7CA503D0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720" w:type="dxa"/>
            <w:shd w:val="clear" w:color="auto" w:fill="auto"/>
            <w:vAlign w:val="top"/>
          </w:tcPr>
          <w:p w14:paraId="62D9F3D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 (1.01-1.05)</w:t>
            </w:r>
          </w:p>
        </w:tc>
        <w:tc>
          <w:tcPr>
            <w:tcW w:w="2257" w:type="dxa"/>
            <w:shd w:val="clear" w:color="auto" w:fill="auto"/>
            <w:vAlign w:val="top"/>
          </w:tcPr>
          <w:p w14:paraId="55F806B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  <w:tc>
          <w:tcPr>
            <w:tcW w:w="2488" w:type="dxa"/>
            <w:shd w:val="clear" w:color="auto" w:fill="auto"/>
            <w:vAlign w:val="top"/>
          </w:tcPr>
          <w:p w14:paraId="3E0D709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 (1.01-1.06)</w:t>
            </w:r>
          </w:p>
        </w:tc>
        <w:tc>
          <w:tcPr>
            <w:tcW w:w="2489" w:type="dxa"/>
            <w:shd w:val="clear" w:color="auto" w:fill="auto"/>
            <w:vAlign w:val="top"/>
          </w:tcPr>
          <w:p w14:paraId="556363D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</w:tr>
      <w:tr w14:paraId="61CBBF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702" w:type="dxa"/>
            <w:shd w:val="clear" w:color="auto" w:fill="auto"/>
          </w:tcPr>
          <w:p w14:paraId="564AD3A6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seline NIHSS</w:t>
            </w:r>
          </w:p>
        </w:tc>
        <w:tc>
          <w:tcPr>
            <w:tcW w:w="2720" w:type="dxa"/>
            <w:shd w:val="clear" w:color="auto" w:fill="auto"/>
            <w:vAlign w:val="top"/>
          </w:tcPr>
          <w:p w14:paraId="24C7DB6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 (0.98-1.09)</w:t>
            </w:r>
          </w:p>
        </w:tc>
        <w:tc>
          <w:tcPr>
            <w:tcW w:w="2257" w:type="dxa"/>
            <w:shd w:val="clear" w:color="auto" w:fill="auto"/>
            <w:vAlign w:val="top"/>
          </w:tcPr>
          <w:p w14:paraId="3DE6BB7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6</w:t>
            </w:r>
          </w:p>
        </w:tc>
        <w:tc>
          <w:tcPr>
            <w:tcW w:w="2488" w:type="dxa"/>
            <w:shd w:val="clear" w:color="auto" w:fill="auto"/>
            <w:vAlign w:val="top"/>
          </w:tcPr>
          <w:p w14:paraId="00FE4C5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 (0.99-1.10)</w:t>
            </w:r>
          </w:p>
        </w:tc>
        <w:tc>
          <w:tcPr>
            <w:tcW w:w="2489" w:type="dxa"/>
            <w:shd w:val="clear" w:color="auto" w:fill="auto"/>
            <w:vAlign w:val="top"/>
          </w:tcPr>
          <w:p w14:paraId="022A316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8</w:t>
            </w:r>
          </w:p>
        </w:tc>
      </w:tr>
      <w:tr w14:paraId="3773FF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702" w:type="dxa"/>
            <w:shd w:val="clear" w:color="auto" w:fill="auto"/>
          </w:tcPr>
          <w:p w14:paraId="35062DEC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selin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PECTS</w:t>
            </w:r>
          </w:p>
        </w:tc>
        <w:tc>
          <w:tcPr>
            <w:tcW w:w="2720" w:type="dxa"/>
            <w:shd w:val="clear" w:color="auto" w:fill="auto"/>
            <w:vAlign w:val="top"/>
          </w:tcPr>
          <w:p w14:paraId="491C80F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 (0.76-0.98)</w:t>
            </w:r>
          </w:p>
        </w:tc>
        <w:tc>
          <w:tcPr>
            <w:tcW w:w="2257" w:type="dxa"/>
            <w:shd w:val="clear" w:color="auto" w:fill="auto"/>
            <w:vAlign w:val="top"/>
          </w:tcPr>
          <w:p w14:paraId="658D43F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2488" w:type="dxa"/>
            <w:shd w:val="clear" w:color="auto" w:fill="auto"/>
            <w:vAlign w:val="top"/>
          </w:tcPr>
          <w:p w14:paraId="6DBBAE8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 (0.76-0.97)</w:t>
            </w:r>
          </w:p>
        </w:tc>
        <w:tc>
          <w:tcPr>
            <w:tcW w:w="2489" w:type="dxa"/>
            <w:shd w:val="clear" w:color="auto" w:fill="auto"/>
            <w:vAlign w:val="top"/>
          </w:tcPr>
          <w:p w14:paraId="4EF01AC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</w:tr>
      <w:tr w14:paraId="4CED0C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702" w:type="dxa"/>
            <w:shd w:val="clear" w:color="auto" w:fill="auto"/>
          </w:tcPr>
          <w:p w14:paraId="33C011D2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cclusion site</w:t>
            </w:r>
          </w:p>
          <w:p w14:paraId="0E96A25B">
            <w:pPr>
              <w:ind w:firstLine="200" w:firstLineChars="1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CA</w:t>
            </w:r>
          </w:p>
          <w:p w14:paraId="61003974">
            <w:pPr>
              <w:ind w:firstLine="200" w:firstLineChars="1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CA-M1</w:t>
            </w:r>
          </w:p>
          <w:p w14:paraId="4DADFF0D">
            <w:pPr>
              <w:ind w:firstLine="200" w:firstLineChars="100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MCA-M2</w:t>
            </w:r>
          </w:p>
        </w:tc>
        <w:tc>
          <w:tcPr>
            <w:tcW w:w="2720" w:type="dxa"/>
            <w:shd w:val="clear" w:color="auto" w:fill="auto"/>
            <w:vAlign w:val="top"/>
          </w:tcPr>
          <w:p w14:paraId="6DB3C13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BBB5D1D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  <w:p w14:paraId="15F66518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 (0.44-1.69)</w:t>
            </w:r>
          </w:p>
          <w:p w14:paraId="4FFC021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 (0.32-1.86)</w:t>
            </w:r>
          </w:p>
        </w:tc>
        <w:tc>
          <w:tcPr>
            <w:tcW w:w="2257" w:type="dxa"/>
            <w:shd w:val="clear" w:color="auto" w:fill="auto"/>
            <w:vAlign w:val="top"/>
          </w:tcPr>
          <w:p w14:paraId="5B721B6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AEB2BFD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78D02378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8</w:t>
            </w:r>
          </w:p>
          <w:p w14:paraId="3BBDBFF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9</w:t>
            </w:r>
          </w:p>
        </w:tc>
        <w:tc>
          <w:tcPr>
            <w:tcW w:w="2488" w:type="dxa"/>
            <w:shd w:val="clear" w:color="auto" w:fill="auto"/>
            <w:vAlign w:val="top"/>
          </w:tcPr>
          <w:p w14:paraId="55E2911F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05C471CB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  <w:p w14:paraId="1F5BD48A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 (0.44-1.73)</w:t>
            </w:r>
          </w:p>
          <w:p w14:paraId="5DA39D4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 (0.31-1.81)</w:t>
            </w:r>
          </w:p>
        </w:tc>
        <w:tc>
          <w:tcPr>
            <w:tcW w:w="2489" w:type="dxa"/>
            <w:shd w:val="clear" w:color="auto" w:fill="auto"/>
            <w:vAlign w:val="top"/>
          </w:tcPr>
          <w:p w14:paraId="60093F6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65C5C86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F6AA4CE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3</w:t>
            </w:r>
          </w:p>
          <w:p w14:paraId="386FC37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2</w:t>
            </w:r>
          </w:p>
        </w:tc>
      </w:tr>
      <w:tr w14:paraId="2C95F2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702" w:type="dxa"/>
            <w:shd w:val="clear" w:color="auto" w:fill="auto"/>
          </w:tcPr>
          <w:p w14:paraId="73B88CD6">
            <w:pP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SITN/SIR score</w:t>
            </w:r>
          </w:p>
        </w:tc>
        <w:tc>
          <w:tcPr>
            <w:tcW w:w="2720" w:type="dxa"/>
            <w:shd w:val="clear" w:color="auto" w:fill="auto"/>
            <w:vAlign w:val="top"/>
          </w:tcPr>
          <w:p w14:paraId="60C4A9C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8 (0.74-1.29)</w:t>
            </w:r>
          </w:p>
        </w:tc>
        <w:tc>
          <w:tcPr>
            <w:tcW w:w="2257" w:type="dxa"/>
            <w:shd w:val="clear" w:color="auto" w:fill="auto"/>
            <w:vAlign w:val="top"/>
          </w:tcPr>
          <w:p w14:paraId="1FF69BE5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6</w:t>
            </w:r>
          </w:p>
        </w:tc>
        <w:tc>
          <w:tcPr>
            <w:tcW w:w="2488" w:type="dxa"/>
            <w:shd w:val="clear" w:color="auto" w:fill="auto"/>
            <w:vAlign w:val="top"/>
          </w:tcPr>
          <w:p w14:paraId="35DD48A9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7 (0.73-1.29)</w:t>
            </w:r>
          </w:p>
        </w:tc>
        <w:tc>
          <w:tcPr>
            <w:tcW w:w="2489" w:type="dxa"/>
            <w:shd w:val="clear" w:color="auto" w:fill="auto"/>
            <w:vAlign w:val="top"/>
          </w:tcPr>
          <w:p w14:paraId="44D21D90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9</w:t>
            </w:r>
          </w:p>
        </w:tc>
      </w:tr>
      <w:tr w14:paraId="2E83FC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702" w:type="dxa"/>
            <w:shd w:val="clear" w:color="auto" w:fill="auto"/>
          </w:tcPr>
          <w:p w14:paraId="40F4D32C"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TR</w:t>
            </w:r>
          </w:p>
        </w:tc>
        <w:tc>
          <w:tcPr>
            <w:tcW w:w="2720" w:type="dxa"/>
            <w:shd w:val="clear" w:color="auto" w:fill="auto"/>
            <w:vAlign w:val="top"/>
          </w:tcPr>
          <w:p w14:paraId="5FB022CE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 (1.00-1.00)</w:t>
            </w:r>
          </w:p>
        </w:tc>
        <w:tc>
          <w:tcPr>
            <w:tcW w:w="2257" w:type="dxa"/>
            <w:shd w:val="clear" w:color="auto" w:fill="auto"/>
            <w:vAlign w:val="top"/>
          </w:tcPr>
          <w:p w14:paraId="042F191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9</w:t>
            </w:r>
          </w:p>
        </w:tc>
        <w:tc>
          <w:tcPr>
            <w:tcW w:w="2488" w:type="dxa"/>
            <w:shd w:val="clear" w:color="auto" w:fill="auto"/>
            <w:vAlign w:val="top"/>
          </w:tcPr>
          <w:p w14:paraId="488AF53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 (1.00-1.00)</w:t>
            </w:r>
          </w:p>
        </w:tc>
        <w:tc>
          <w:tcPr>
            <w:tcW w:w="2489" w:type="dxa"/>
            <w:shd w:val="clear" w:color="auto" w:fill="auto"/>
            <w:vAlign w:val="top"/>
          </w:tcPr>
          <w:p w14:paraId="13249B28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7</w:t>
            </w:r>
          </w:p>
        </w:tc>
      </w:tr>
      <w:tr w14:paraId="3970C2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702" w:type="dxa"/>
            <w:shd w:val="clear" w:color="auto" w:fill="auto"/>
          </w:tcPr>
          <w:p w14:paraId="36D2E464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R</w:t>
            </w:r>
          </w:p>
        </w:tc>
        <w:tc>
          <w:tcPr>
            <w:tcW w:w="2720" w:type="dxa"/>
            <w:shd w:val="clear" w:color="auto" w:fill="auto"/>
            <w:vAlign w:val="top"/>
          </w:tcPr>
          <w:p w14:paraId="3F26E43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5 (1.78-22.62)</w:t>
            </w:r>
          </w:p>
        </w:tc>
        <w:tc>
          <w:tcPr>
            <w:tcW w:w="2257" w:type="dxa"/>
            <w:shd w:val="clear" w:color="auto" w:fill="auto"/>
            <w:vAlign w:val="top"/>
          </w:tcPr>
          <w:p w14:paraId="448818C2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9</w:t>
            </w:r>
          </w:p>
        </w:tc>
        <w:tc>
          <w:tcPr>
            <w:tcW w:w="2488" w:type="dxa"/>
            <w:shd w:val="clear" w:color="auto" w:fill="auto"/>
            <w:vAlign w:val="top"/>
          </w:tcPr>
          <w:p w14:paraId="1AA8C454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4 (1.19-26.68)</w:t>
            </w:r>
          </w:p>
        </w:tc>
        <w:tc>
          <w:tcPr>
            <w:tcW w:w="2489" w:type="dxa"/>
            <w:shd w:val="clear" w:color="auto" w:fill="auto"/>
            <w:vAlign w:val="top"/>
          </w:tcPr>
          <w:p w14:paraId="2FA7F25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9</w:t>
            </w:r>
          </w:p>
        </w:tc>
      </w:tr>
      <w:tr w14:paraId="46435A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702" w:type="dxa"/>
            <w:shd w:val="clear" w:color="auto" w:fill="auto"/>
          </w:tcPr>
          <w:p w14:paraId="4A94BE7F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R</w:t>
            </w:r>
          </w:p>
        </w:tc>
        <w:tc>
          <w:tcPr>
            <w:tcW w:w="2720" w:type="dxa"/>
            <w:shd w:val="clear" w:color="auto" w:fill="auto"/>
            <w:vAlign w:val="top"/>
          </w:tcPr>
          <w:p w14:paraId="4985565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5 (1.78-22.62)</w:t>
            </w:r>
          </w:p>
        </w:tc>
        <w:tc>
          <w:tcPr>
            <w:tcW w:w="2257" w:type="dxa"/>
            <w:shd w:val="clear" w:color="auto" w:fill="auto"/>
            <w:vAlign w:val="top"/>
          </w:tcPr>
          <w:p w14:paraId="626B6F3C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2488" w:type="dxa"/>
            <w:shd w:val="clear" w:color="auto" w:fill="auto"/>
            <w:vAlign w:val="top"/>
          </w:tcPr>
          <w:p w14:paraId="1B70207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489" w:type="dxa"/>
            <w:shd w:val="clear" w:color="auto" w:fill="auto"/>
            <w:vAlign w:val="top"/>
          </w:tcPr>
          <w:p w14:paraId="104D13CA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</w:tr>
      <w:tr w14:paraId="68D807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702" w:type="dxa"/>
            <w:shd w:val="clear" w:color="auto" w:fill="auto"/>
          </w:tcPr>
          <w:p w14:paraId="3FE9C804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SHR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ipartit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  <w:p w14:paraId="3215AF43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1</w:t>
            </w:r>
          </w:p>
          <w:p w14:paraId="014F35A9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2</w:t>
            </w:r>
          </w:p>
          <w:p w14:paraId="7018BAFA">
            <w:pP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3</w:t>
            </w:r>
          </w:p>
        </w:tc>
        <w:tc>
          <w:tcPr>
            <w:tcW w:w="2720" w:type="dxa"/>
            <w:shd w:val="clear" w:color="auto" w:fill="auto"/>
            <w:vAlign w:val="top"/>
          </w:tcPr>
          <w:p w14:paraId="7B3E3FE8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A5C0FBA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  <w:p w14:paraId="7CD8282D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57" w:type="dxa"/>
            <w:shd w:val="clear" w:color="auto" w:fill="auto"/>
            <w:vAlign w:val="top"/>
          </w:tcPr>
          <w:p w14:paraId="41649892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4FD9FD9B"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—</w:t>
            </w:r>
          </w:p>
        </w:tc>
        <w:tc>
          <w:tcPr>
            <w:tcW w:w="2488" w:type="dxa"/>
            <w:shd w:val="clear" w:color="auto" w:fill="auto"/>
            <w:vAlign w:val="top"/>
          </w:tcPr>
          <w:p w14:paraId="642F73C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2E722B26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  <w:p w14:paraId="6B5722AA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1 (0.92-6.54)</w:t>
            </w:r>
          </w:p>
          <w:p w14:paraId="4C7742BA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5 (1.52-6.54)</w:t>
            </w:r>
          </w:p>
        </w:tc>
        <w:tc>
          <w:tcPr>
            <w:tcW w:w="2489" w:type="dxa"/>
            <w:shd w:val="clear" w:color="auto" w:fill="auto"/>
            <w:vAlign w:val="top"/>
          </w:tcPr>
          <w:p w14:paraId="5B22C85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544BFAD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42B0F049"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  <w:p w14:paraId="2C9F0641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</w:tbl>
    <w:p w14:paraId="7D5F6B02">
      <w:pPr>
        <w:jc w:val="left"/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vertAlign w:val="superscript"/>
          <w:lang w:bidi="ar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vertAlign w:val="superscript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SHR 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等线" w:cs="Times New Roman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ripartite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1 (</w:t>
      </w:r>
      <w:r>
        <w:rPr>
          <w:rFonts w:hint="default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≤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0.93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), 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2 (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0.93-1.13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), 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3 (</w:t>
      </w:r>
      <w:r>
        <w:rPr>
          <w:rFonts w:hint="default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≥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 1.13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)</w:t>
      </w:r>
    </w:p>
    <w:p w14:paraId="64A2ADBB">
      <w:pPr>
        <w:jc w:val="left"/>
        <w:rPr>
          <w:rFonts w:hint="default" w:ascii="Times New Roman" w:hAnsi="Times New Roman" w:cs="Times New Roman" w:eastAsiaTheme="minorEastAsia"/>
          <w:b/>
          <w:bCs/>
          <w:color w:val="000000" w:themeColor="text1"/>
          <w:highlight w:val="yellow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Abbreviation: SHR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stress hyperglycemia ratio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O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adjusted 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odds ratio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I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onfidence interval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LAA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large-artery atherosclerosis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CE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cardiogenic embolism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ICA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internal carotid artery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MCA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middle cerebral artery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NIHSS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National Institutes of Health Stroke Scale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SITN/SIR the American Society of Interventional and Therapeutic Neuroradiology/Society of Interventional Radiolog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HIR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hypoperfusion intensity ratio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a; </w:t>
      </w:r>
      <w:r>
        <w:rPr>
          <w:rFonts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ASPECTS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Alberta Stroke Program Early CT Score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OTR</w:t>
      </w:r>
      <w:r>
        <w:rPr>
          <w:rFonts w:hint="eastAsia"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 w:cs="Times New Roman"/>
          <w:i w:val="0"/>
          <w:iCs w:val="0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the time from stroke onset to revascularization</w:t>
      </w:r>
    </w:p>
    <w:p w14:paraId="714B0AB7">
      <w:pPr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3D5940AC">
      <w:pPr>
        <w:rPr>
          <w:rFonts w:hint="eastAsia" w:ascii="Times New Roman" w:hAnsi="Times New Roman" w:eastAsia="等线" w:cs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footerReference r:id="rId4" w:type="even"/>
      <w:pgSz w:w="1682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7517F1">
    <w:pPr>
      <w:pStyle w:val="11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FCB3749">
                          <w:pPr>
                            <w:pStyle w:val="11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FCB3749">
                    <w:pPr>
                      <w:pStyle w:val="11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396056">
    <w:pPr>
      <w:pStyle w:val="11"/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F8F57DC">
                          <w:pPr>
                            <w:pStyle w:val="11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F8F57DC">
                    <w:pPr>
                      <w:pStyle w:val="11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mirrorMargins w:val="1"/>
  <w:bordersDoNotSurroundHeader w:val="0"/>
  <w:bordersDoNotSurroundFooter w:val="0"/>
  <w:documentProtection w:enforcement="0"/>
  <w:defaultTabStop w:val="420"/>
  <w:evenAndOddHeaders w:val="1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FA5"/>
    <w:rsid w:val="00000875"/>
    <w:rsid w:val="00000DD7"/>
    <w:rsid w:val="000011AA"/>
    <w:rsid w:val="00001531"/>
    <w:rsid w:val="00001D42"/>
    <w:rsid w:val="00002ADC"/>
    <w:rsid w:val="00002D5F"/>
    <w:rsid w:val="00002D82"/>
    <w:rsid w:val="00006C8D"/>
    <w:rsid w:val="00011EBD"/>
    <w:rsid w:val="00012076"/>
    <w:rsid w:val="0001270C"/>
    <w:rsid w:val="00012DEC"/>
    <w:rsid w:val="00013125"/>
    <w:rsid w:val="00015233"/>
    <w:rsid w:val="00016249"/>
    <w:rsid w:val="00016C16"/>
    <w:rsid w:val="00017526"/>
    <w:rsid w:val="00017D59"/>
    <w:rsid w:val="000211CA"/>
    <w:rsid w:val="00022065"/>
    <w:rsid w:val="00023468"/>
    <w:rsid w:val="000240C0"/>
    <w:rsid w:val="00024487"/>
    <w:rsid w:val="00025B7F"/>
    <w:rsid w:val="00025E6B"/>
    <w:rsid w:val="00026746"/>
    <w:rsid w:val="000278C8"/>
    <w:rsid w:val="00031F51"/>
    <w:rsid w:val="00032F17"/>
    <w:rsid w:val="00032FF5"/>
    <w:rsid w:val="000354BC"/>
    <w:rsid w:val="00035D97"/>
    <w:rsid w:val="00036381"/>
    <w:rsid w:val="000373DE"/>
    <w:rsid w:val="00037A06"/>
    <w:rsid w:val="00037AA2"/>
    <w:rsid w:val="00041064"/>
    <w:rsid w:val="00042C02"/>
    <w:rsid w:val="00042F48"/>
    <w:rsid w:val="00043945"/>
    <w:rsid w:val="00043B5A"/>
    <w:rsid w:val="000442C0"/>
    <w:rsid w:val="000477E5"/>
    <w:rsid w:val="00047F5C"/>
    <w:rsid w:val="00050511"/>
    <w:rsid w:val="00050AE2"/>
    <w:rsid w:val="00051606"/>
    <w:rsid w:val="00051617"/>
    <w:rsid w:val="0005518C"/>
    <w:rsid w:val="00056777"/>
    <w:rsid w:val="0005701F"/>
    <w:rsid w:val="00057FE2"/>
    <w:rsid w:val="00060368"/>
    <w:rsid w:val="00060EEF"/>
    <w:rsid w:val="00061FD2"/>
    <w:rsid w:val="00063583"/>
    <w:rsid w:val="0006420C"/>
    <w:rsid w:val="00066201"/>
    <w:rsid w:val="00066603"/>
    <w:rsid w:val="000670F7"/>
    <w:rsid w:val="000674B0"/>
    <w:rsid w:val="00067C5C"/>
    <w:rsid w:val="00070407"/>
    <w:rsid w:val="0007072D"/>
    <w:rsid w:val="00071437"/>
    <w:rsid w:val="0007151F"/>
    <w:rsid w:val="00071AD2"/>
    <w:rsid w:val="00072D42"/>
    <w:rsid w:val="00074B94"/>
    <w:rsid w:val="00075835"/>
    <w:rsid w:val="00075884"/>
    <w:rsid w:val="00076636"/>
    <w:rsid w:val="00077804"/>
    <w:rsid w:val="0007797D"/>
    <w:rsid w:val="000821EE"/>
    <w:rsid w:val="000827BF"/>
    <w:rsid w:val="00082C12"/>
    <w:rsid w:val="000834C4"/>
    <w:rsid w:val="00084F5B"/>
    <w:rsid w:val="0009029D"/>
    <w:rsid w:val="00092435"/>
    <w:rsid w:val="0009269E"/>
    <w:rsid w:val="00092C0E"/>
    <w:rsid w:val="00093F57"/>
    <w:rsid w:val="000949D3"/>
    <w:rsid w:val="00096448"/>
    <w:rsid w:val="00096559"/>
    <w:rsid w:val="00096B28"/>
    <w:rsid w:val="00096CF6"/>
    <w:rsid w:val="00096E2E"/>
    <w:rsid w:val="00097055"/>
    <w:rsid w:val="000A200E"/>
    <w:rsid w:val="000A3D58"/>
    <w:rsid w:val="000A474A"/>
    <w:rsid w:val="000A4D74"/>
    <w:rsid w:val="000A67F2"/>
    <w:rsid w:val="000A7CDD"/>
    <w:rsid w:val="000B09CE"/>
    <w:rsid w:val="000B09F8"/>
    <w:rsid w:val="000B0EBB"/>
    <w:rsid w:val="000B169E"/>
    <w:rsid w:val="000B22F5"/>
    <w:rsid w:val="000B26A8"/>
    <w:rsid w:val="000B60DD"/>
    <w:rsid w:val="000B7139"/>
    <w:rsid w:val="000C0240"/>
    <w:rsid w:val="000C0E87"/>
    <w:rsid w:val="000C1236"/>
    <w:rsid w:val="000C21E7"/>
    <w:rsid w:val="000C2384"/>
    <w:rsid w:val="000C31D2"/>
    <w:rsid w:val="000C374A"/>
    <w:rsid w:val="000C4FD4"/>
    <w:rsid w:val="000C55D7"/>
    <w:rsid w:val="000C7CB1"/>
    <w:rsid w:val="000D0E0A"/>
    <w:rsid w:val="000D4EA2"/>
    <w:rsid w:val="000D4FFA"/>
    <w:rsid w:val="000D6725"/>
    <w:rsid w:val="000D76F4"/>
    <w:rsid w:val="000D7D83"/>
    <w:rsid w:val="000E0BD3"/>
    <w:rsid w:val="000E0D4B"/>
    <w:rsid w:val="000E2692"/>
    <w:rsid w:val="000E4716"/>
    <w:rsid w:val="000E4886"/>
    <w:rsid w:val="000E571E"/>
    <w:rsid w:val="000E7872"/>
    <w:rsid w:val="000E7CB1"/>
    <w:rsid w:val="000F163D"/>
    <w:rsid w:val="000F16E1"/>
    <w:rsid w:val="000F2C75"/>
    <w:rsid w:val="000F34EA"/>
    <w:rsid w:val="000F6E82"/>
    <w:rsid w:val="001005C3"/>
    <w:rsid w:val="0010327C"/>
    <w:rsid w:val="00104C5F"/>
    <w:rsid w:val="0010687B"/>
    <w:rsid w:val="00106C32"/>
    <w:rsid w:val="0010788D"/>
    <w:rsid w:val="00107FCA"/>
    <w:rsid w:val="001110B5"/>
    <w:rsid w:val="00113BE7"/>
    <w:rsid w:val="00115157"/>
    <w:rsid w:val="00117582"/>
    <w:rsid w:val="0011769C"/>
    <w:rsid w:val="001178C8"/>
    <w:rsid w:val="00121021"/>
    <w:rsid w:val="001215C9"/>
    <w:rsid w:val="00121BB3"/>
    <w:rsid w:val="00122263"/>
    <w:rsid w:val="00122773"/>
    <w:rsid w:val="00122B0D"/>
    <w:rsid w:val="001232C3"/>
    <w:rsid w:val="001238E2"/>
    <w:rsid w:val="001239D5"/>
    <w:rsid w:val="001276B1"/>
    <w:rsid w:val="00131CF8"/>
    <w:rsid w:val="00133660"/>
    <w:rsid w:val="00135276"/>
    <w:rsid w:val="0013541D"/>
    <w:rsid w:val="00135AC9"/>
    <w:rsid w:val="00135E3C"/>
    <w:rsid w:val="00137847"/>
    <w:rsid w:val="00137FAA"/>
    <w:rsid w:val="001408BF"/>
    <w:rsid w:val="0014392C"/>
    <w:rsid w:val="00144264"/>
    <w:rsid w:val="0014562B"/>
    <w:rsid w:val="00145E17"/>
    <w:rsid w:val="00146AAC"/>
    <w:rsid w:val="00147C93"/>
    <w:rsid w:val="001510D2"/>
    <w:rsid w:val="00151A8D"/>
    <w:rsid w:val="00151DDD"/>
    <w:rsid w:val="00151FB2"/>
    <w:rsid w:val="001527DD"/>
    <w:rsid w:val="001542CF"/>
    <w:rsid w:val="0015729C"/>
    <w:rsid w:val="00160B32"/>
    <w:rsid w:val="001611FD"/>
    <w:rsid w:val="00161636"/>
    <w:rsid w:val="00161962"/>
    <w:rsid w:val="0016196A"/>
    <w:rsid w:val="00162218"/>
    <w:rsid w:val="0016299D"/>
    <w:rsid w:val="00163531"/>
    <w:rsid w:val="00164B86"/>
    <w:rsid w:val="00165699"/>
    <w:rsid w:val="00165983"/>
    <w:rsid w:val="0017027B"/>
    <w:rsid w:val="00170910"/>
    <w:rsid w:val="00170FAF"/>
    <w:rsid w:val="00172B05"/>
    <w:rsid w:val="00172D11"/>
    <w:rsid w:val="0017460B"/>
    <w:rsid w:val="00174656"/>
    <w:rsid w:val="00175547"/>
    <w:rsid w:val="001762DD"/>
    <w:rsid w:val="00176642"/>
    <w:rsid w:val="00176E45"/>
    <w:rsid w:val="00181D61"/>
    <w:rsid w:val="00186566"/>
    <w:rsid w:val="00187152"/>
    <w:rsid w:val="00187942"/>
    <w:rsid w:val="00187CD2"/>
    <w:rsid w:val="00190013"/>
    <w:rsid w:val="001977BD"/>
    <w:rsid w:val="001A0DD8"/>
    <w:rsid w:val="001A104C"/>
    <w:rsid w:val="001A199B"/>
    <w:rsid w:val="001A1C62"/>
    <w:rsid w:val="001A1E2B"/>
    <w:rsid w:val="001A22C6"/>
    <w:rsid w:val="001A262E"/>
    <w:rsid w:val="001A2C20"/>
    <w:rsid w:val="001A359C"/>
    <w:rsid w:val="001A3893"/>
    <w:rsid w:val="001A47AA"/>
    <w:rsid w:val="001A62BB"/>
    <w:rsid w:val="001A7259"/>
    <w:rsid w:val="001B0CD1"/>
    <w:rsid w:val="001B10DE"/>
    <w:rsid w:val="001B17CF"/>
    <w:rsid w:val="001B19E6"/>
    <w:rsid w:val="001B313F"/>
    <w:rsid w:val="001B334B"/>
    <w:rsid w:val="001B5DEA"/>
    <w:rsid w:val="001C0830"/>
    <w:rsid w:val="001C153D"/>
    <w:rsid w:val="001C1658"/>
    <w:rsid w:val="001C2ACD"/>
    <w:rsid w:val="001C2E35"/>
    <w:rsid w:val="001C3295"/>
    <w:rsid w:val="001C411D"/>
    <w:rsid w:val="001C47E3"/>
    <w:rsid w:val="001C5FED"/>
    <w:rsid w:val="001C7618"/>
    <w:rsid w:val="001D314F"/>
    <w:rsid w:val="001D3959"/>
    <w:rsid w:val="001D4750"/>
    <w:rsid w:val="001D4973"/>
    <w:rsid w:val="001D583A"/>
    <w:rsid w:val="001D5C75"/>
    <w:rsid w:val="001D7356"/>
    <w:rsid w:val="001E0AD1"/>
    <w:rsid w:val="001E1C4E"/>
    <w:rsid w:val="001E2C97"/>
    <w:rsid w:val="001E3134"/>
    <w:rsid w:val="001E54D7"/>
    <w:rsid w:val="001E60D8"/>
    <w:rsid w:val="001E651C"/>
    <w:rsid w:val="001E6B1D"/>
    <w:rsid w:val="001E7876"/>
    <w:rsid w:val="001F00A4"/>
    <w:rsid w:val="001F3A1D"/>
    <w:rsid w:val="001F3D6B"/>
    <w:rsid w:val="001F3D95"/>
    <w:rsid w:val="001F3DBC"/>
    <w:rsid w:val="001F4BC8"/>
    <w:rsid w:val="001F6CAA"/>
    <w:rsid w:val="00201D8B"/>
    <w:rsid w:val="00202963"/>
    <w:rsid w:val="0020368A"/>
    <w:rsid w:val="0020379F"/>
    <w:rsid w:val="00203F82"/>
    <w:rsid w:val="00207B5F"/>
    <w:rsid w:val="00211066"/>
    <w:rsid w:val="00212DC3"/>
    <w:rsid w:val="00212E51"/>
    <w:rsid w:val="0021401B"/>
    <w:rsid w:val="002221F4"/>
    <w:rsid w:val="002232DD"/>
    <w:rsid w:val="0022413D"/>
    <w:rsid w:val="00224475"/>
    <w:rsid w:val="00227530"/>
    <w:rsid w:val="00227F2B"/>
    <w:rsid w:val="002319BA"/>
    <w:rsid w:val="00232BA7"/>
    <w:rsid w:val="00233BF6"/>
    <w:rsid w:val="00233D24"/>
    <w:rsid w:val="00234448"/>
    <w:rsid w:val="00234838"/>
    <w:rsid w:val="00235D8C"/>
    <w:rsid w:val="002363DA"/>
    <w:rsid w:val="00236CE0"/>
    <w:rsid w:val="00237572"/>
    <w:rsid w:val="00237856"/>
    <w:rsid w:val="00237911"/>
    <w:rsid w:val="00242F28"/>
    <w:rsid w:val="0024479A"/>
    <w:rsid w:val="002512FB"/>
    <w:rsid w:val="00251359"/>
    <w:rsid w:val="0025158F"/>
    <w:rsid w:val="00251868"/>
    <w:rsid w:val="00252167"/>
    <w:rsid w:val="0025350F"/>
    <w:rsid w:val="00254B31"/>
    <w:rsid w:val="0025752D"/>
    <w:rsid w:val="00257C3E"/>
    <w:rsid w:val="00257D49"/>
    <w:rsid w:val="002615A3"/>
    <w:rsid w:val="00262324"/>
    <w:rsid w:val="002665A6"/>
    <w:rsid w:val="00266B18"/>
    <w:rsid w:val="00271A0B"/>
    <w:rsid w:val="0027241E"/>
    <w:rsid w:val="00272E23"/>
    <w:rsid w:val="002736EB"/>
    <w:rsid w:val="0027401C"/>
    <w:rsid w:val="002751AB"/>
    <w:rsid w:val="00276AA7"/>
    <w:rsid w:val="002774C0"/>
    <w:rsid w:val="002800F1"/>
    <w:rsid w:val="002815A4"/>
    <w:rsid w:val="0028218F"/>
    <w:rsid w:val="0028255C"/>
    <w:rsid w:val="0028355B"/>
    <w:rsid w:val="00283D9C"/>
    <w:rsid w:val="00283E4A"/>
    <w:rsid w:val="002868C7"/>
    <w:rsid w:val="00290565"/>
    <w:rsid w:val="00291C00"/>
    <w:rsid w:val="0029203B"/>
    <w:rsid w:val="00292412"/>
    <w:rsid w:val="00292541"/>
    <w:rsid w:val="0029368F"/>
    <w:rsid w:val="002941BD"/>
    <w:rsid w:val="00294E2B"/>
    <w:rsid w:val="00295970"/>
    <w:rsid w:val="00297361"/>
    <w:rsid w:val="002A0A42"/>
    <w:rsid w:val="002A5106"/>
    <w:rsid w:val="002A7F7F"/>
    <w:rsid w:val="002B2C87"/>
    <w:rsid w:val="002B33F8"/>
    <w:rsid w:val="002B36D0"/>
    <w:rsid w:val="002B38D9"/>
    <w:rsid w:val="002B3BF1"/>
    <w:rsid w:val="002B600D"/>
    <w:rsid w:val="002B6F7B"/>
    <w:rsid w:val="002B7EA3"/>
    <w:rsid w:val="002C130D"/>
    <w:rsid w:val="002C158F"/>
    <w:rsid w:val="002C1832"/>
    <w:rsid w:val="002C1865"/>
    <w:rsid w:val="002C4BA8"/>
    <w:rsid w:val="002C5EE6"/>
    <w:rsid w:val="002C655A"/>
    <w:rsid w:val="002D016B"/>
    <w:rsid w:val="002D0639"/>
    <w:rsid w:val="002D3AF1"/>
    <w:rsid w:val="002D5E0F"/>
    <w:rsid w:val="002D659E"/>
    <w:rsid w:val="002D690E"/>
    <w:rsid w:val="002D72E3"/>
    <w:rsid w:val="002D7CD2"/>
    <w:rsid w:val="002E0632"/>
    <w:rsid w:val="002E0B31"/>
    <w:rsid w:val="002E1637"/>
    <w:rsid w:val="002E2090"/>
    <w:rsid w:val="002E2555"/>
    <w:rsid w:val="002E304C"/>
    <w:rsid w:val="002E501A"/>
    <w:rsid w:val="002E6E2F"/>
    <w:rsid w:val="002E7640"/>
    <w:rsid w:val="002E7A78"/>
    <w:rsid w:val="002F0198"/>
    <w:rsid w:val="002F04B1"/>
    <w:rsid w:val="002F0DDC"/>
    <w:rsid w:val="002F1617"/>
    <w:rsid w:val="002F2DD2"/>
    <w:rsid w:val="002F3071"/>
    <w:rsid w:val="002F3618"/>
    <w:rsid w:val="002F36BB"/>
    <w:rsid w:val="002F3E49"/>
    <w:rsid w:val="002F4136"/>
    <w:rsid w:val="002F5A7E"/>
    <w:rsid w:val="002F61B8"/>
    <w:rsid w:val="002F671D"/>
    <w:rsid w:val="002F74D7"/>
    <w:rsid w:val="002F78EC"/>
    <w:rsid w:val="0030093F"/>
    <w:rsid w:val="00300D3E"/>
    <w:rsid w:val="00301630"/>
    <w:rsid w:val="00302A70"/>
    <w:rsid w:val="0030456B"/>
    <w:rsid w:val="00304FD1"/>
    <w:rsid w:val="003058D2"/>
    <w:rsid w:val="003113B1"/>
    <w:rsid w:val="00314BC4"/>
    <w:rsid w:val="00314C3B"/>
    <w:rsid w:val="00314DD4"/>
    <w:rsid w:val="0031554D"/>
    <w:rsid w:val="00315C91"/>
    <w:rsid w:val="003178B7"/>
    <w:rsid w:val="00320595"/>
    <w:rsid w:val="00320E1F"/>
    <w:rsid w:val="00320F56"/>
    <w:rsid w:val="00327570"/>
    <w:rsid w:val="00330103"/>
    <w:rsid w:val="003312B5"/>
    <w:rsid w:val="003317B2"/>
    <w:rsid w:val="0033290B"/>
    <w:rsid w:val="00332A16"/>
    <w:rsid w:val="00334B53"/>
    <w:rsid w:val="00335AB6"/>
    <w:rsid w:val="00341FB3"/>
    <w:rsid w:val="003435B3"/>
    <w:rsid w:val="003438CD"/>
    <w:rsid w:val="0034495E"/>
    <w:rsid w:val="00345B69"/>
    <w:rsid w:val="00350269"/>
    <w:rsid w:val="00350D8F"/>
    <w:rsid w:val="00351352"/>
    <w:rsid w:val="003528DB"/>
    <w:rsid w:val="0035358E"/>
    <w:rsid w:val="00353C98"/>
    <w:rsid w:val="003554FB"/>
    <w:rsid w:val="0035595E"/>
    <w:rsid w:val="00356201"/>
    <w:rsid w:val="00361FEC"/>
    <w:rsid w:val="00362EB0"/>
    <w:rsid w:val="003638D8"/>
    <w:rsid w:val="00363C72"/>
    <w:rsid w:val="0036722B"/>
    <w:rsid w:val="00373765"/>
    <w:rsid w:val="00373DB3"/>
    <w:rsid w:val="00374941"/>
    <w:rsid w:val="00374D04"/>
    <w:rsid w:val="0037781F"/>
    <w:rsid w:val="0038168B"/>
    <w:rsid w:val="003817B5"/>
    <w:rsid w:val="00381B1D"/>
    <w:rsid w:val="00383151"/>
    <w:rsid w:val="00383D9B"/>
    <w:rsid w:val="00385D0C"/>
    <w:rsid w:val="00392362"/>
    <w:rsid w:val="00392466"/>
    <w:rsid w:val="00392C35"/>
    <w:rsid w:val="00393B66"/>
    <w:rsid w:val="00395ECD"/>
    <w:rsid w:val="00396009"/>
    <w:rsid w:val="003A04B9"/>
    <w:rsid w:val="003A2C00"/>
    <w:rsid w:val="003A31D9"/>
    <w:rsid w:val="003A3BA4"/>
    <w:rsid w:val="003A3BE0"/>
    <w:rsid w:val="003A430F"/>
    <w:rsid w:val="003A5B01"/>
    <w:rsid w:val="003A6890"/>
    <w:rsid w:val="003A6E9A"/>
    <w:rsid w:val="003B0837"/>
    <w:rsid w:val="003B3E47"/>
    <w:rsid w:val="003B548B"/>
    <w:rsid w:val="003B7778"/>
    <w:rsid w:val="003C52EB"/>
    <w:rsid w:val="003C7D14"/>
    <w:rsid w:val="003D05F4"/>
    <w:rsid w:val="003D179F"/>
    <w:rsid w:val="003D2E1C"/>
    <w:rsid w:val="003D6227"/>
    <w:rsid w:val="003E065F"/>
    <w:rsid w:val="003E0E77"/>
    <w:rsid w:val="003E3F2A"/>
    <w:rsid w:val="003E57C9"/>
    <w:rsid w:val="003E6150"/>
    <w:rsid w:val="003E6E12"/>
    <w:rsid w:val="003E7422"/>
    <w:rsid w:val="003E7AC1"/>
    <w:rsid w:val="003F0427"/>
    <w:rsid w:val="003F0EF5"/>
    <w:rsid w:val="003F123B"/>
    <w:rsid w:val="003F2005"/>
    <w:rsid w:val="003F21BA"/>
    <w:rsid w:val="003F2AA0"/>
    <w:rsid w:val="003F5939"/>
    <w:rsid w:val="003F6D9C"/>
    <w:rsid w:val="003F749E"/>
    <w:rsid w:val="003F770B"/>
    <w:rsid w:val="00400A63"/>
    <w:rsid w:val="004010B0"/>
    <w:rsid w:val="004014FA"/>
    <w:rsid w:val="004047CB"/>
    <w:rsid w:val="00405293"/>
    <w:rsid w:val="0040540C"/>
    <w:rsid w:val="00405816"/>
    <w:rsid w:val="00410533"/>
    <w:rsid w:val="004106DE"/>
    <w:rsid w:val="004117DD"/>
    <w:rsid w:val="00411FDF"/>
    <w:rsid w:val="004120A3"/>
    <w:rsid w:val="00412399"/>
    <w:rsid w:val="004126AB"/>
    <w:rsid w:val="0041298C"/>
    <w:rsid w:val="00413D2A"/>
    <w:rsid w:val="004155CE"/>
    <w:rsid w:val="00415B46"/>
    <w:rsid w:val="00417B11"/>
    <w:rsid w:val="00417D1D"/>
    <w:rsid w:val="00417E83"/>
    <w:rsid w:val="004206C5"/>
    <w:rsid w:val="00420768"/>
    <w:rsid w:val="004216E0"/>
    <w:rsid w:val="00422281"/>
    <w:rsid w:val="00424A1F"/>
    <w:rsid w:val="004264B9"/>
    <w:rsid w:val="00426A15"/>
    <w:rsid w:val="00426D11"/>
    <w:rsid w:val="004303A1"/>
    <w:rsid w:val="00431672"/>
    <w:rsid w:val="00431A15"/>
    <w:rsid w:val="0043304C"/>
    <w:rsid w:val="004340C3"/>
    <w:rsid w:val="004344BE"/>
    <w:rsid w:val="004359BD"/>
    <w:rsid w:val="0043694F"/>
    <w:rsid w:val="00436F7A"/>
    <w:rsid w:val="00437051"/>
    <w:rsid w:val="0043779E"/>
    <w:rsid w:val="00437D56"/>
    <w:rsid w:val="00441C92"/>
    <w:rsid w:val="00442DF2"/>
    <w:rsid w:val="004440D1"/>
    <w:rsid w:val="00444126"/>
    <w:rsid w:val="004442AD"/>
    <w:rsid w:val="00445FAD"/>
    <w:rsid w:val="004462FC"/>
    <w:rsid w:val="00446E2D"/>
    <w:rsid w:val="00447501"/>
    <w:rsid w:val="0044751B"/>
    <w:rsid w:val="004510F2"/>
    <w:rsid w:val="0045136C"/>
    <w:rsid w:val="004517E6"/>
    <w:rsid w:val="00451948"/>
    <w:rsid w:val="0045236E"/>
    <w:rsid w:val="00452BFD"/>
    <w:rsid w:val="00453A54"/>
    <w:rsid w:val="004544AD"/>
    <w:rsid w:val="00454D18"/>
    <w:rsid w:val="004556E9"/>
    <w:rsid w:val="0045595E"/>
    <w:rsid w:val="004616E0"/>
    <w:rsid w:val="00461816"/>
    <w:rsid w:val="00461B43"/>
    <w:rsid w:val="00461D7F"/>
    <w:rsid w:val="00462E4E"/>
    <w:rsid w:val="00463593"/>
    <w:rsid w:val="004643BC"/>
    <w:rsid w:val="0046440F"/>
    <w:rsid w:val="004648DE"/>
    <w:rsid w:val="00467FB7"/>
    <w:rsid w:val="00470F22"/>
    <w:rsid w:val="00471FFA"/>
    <w:rsid w:val="0047399F"/>
    <w:rsid w:val="00473AAF"/>
    <w:rsid w:val="00475C50"/>
    <w:rsid w:val="00476462"/>
    <w:rsid w:val="00476F86"/>
    <w:rsid w:val="004770AF"/>
    <w:rsid w:val="00483996"/>
    <w:rsid w:val="004850B1"/>
    <w:rsid w:val="00486809"/>
    <w:rsid w:val="004870C6"/>
    <w:rsid w:val="0049170A"/>
    <w:rsid w:val="004918EE"/>
    <w:rsid w:val="00494065"/>
    <w:rsid w:val="00495178"/>
    <w:rsid w:val="00495653"/>
    <w:rsid w:val="00497661"/>
    <w:rsid w:val="00497755"/>
    <w:rsid w:val="004A07C7"/>
    <w:rsid w:val="004A0E21"/>
    <w:rsid w:val="004A3019"/>
    <w:rsid w:val="004A3162"/>
    <w:rsid w:val="004A35DC"/>
    <w:rsid w:val="004A44FD"/>
    <w:rsid w:val="004A58FC"/>
    <w:rsid w:val="004A5BC8"/>
    <w:rsid w:val="004A6E7A"/>
    <w:rsid w:val="004A79D2"/>
    <w:rsid w:val="004B2A1C"/>
    <w:rsid w:val="004B310F"/>
    <w:rsid w:val="004B41EC"/>
    <w:rsid w:val="004B5254"/>
    <w:rsid w:val="004B7CF5"/>
    <w:rsid w:val="004C24A9"/>
    <w:rsid w:val="004C35FE"/>
    <w:rsid w:val="004C3837"/>
    <w:rsid w:val="004C395E"/>
    <w:rsid w:val="004C46E7"/>
    <w:rsid w:val="004C5030"/>
    <w:rsid w:val="004C599E"/>
    <w:rsid w:val="004C5BCF"/>
    <w:rsid w:val="004C6F5D"/>
    <w:rsid w:val="004C7864"/>
    <w:rsid w:val="004D0CD9"/>
    <w:rsid w:val="004D1583"/>
    <w:rsid w:val="004D1C36"/>
    <w:rsid w:val="004D214F"/>
    <w:rsid w:val="004D2620"/>
    <w:rsid w:val="004D2F0A"/>
    <w:rsid w:val="004D4413"/>
    <w:rsid w:val="004D4874"/>
    <w:rsid w:val="004D5717"/>
    <w:rsid w:val="004D642E"/>
    <w:rsid w:val="004E0247"/>
    <w:rsid w:val="004E0C26"/>
    <w:rsid w:val="004E19B8"/>
    <w:rsid w:val="004E29F8"/>
    <w:rsid w:val="004E4935"/>
    <w:rsid w:val="004E4D84"/>
    <w:rsid w:val="004E575D"/>
    <w:rsid w:val="004F0F7A"/>
    <w:rsid w:val="004F3C61"/>
    <w:rsid w:val="004F3FFE"/>
    <w:rsid w:val="004F5893"/>
    <w:rsid w:val="004F5AAE"/>
    <w:rsid w:val="004F7D51"/>
    <w:rsid w:val="00500C94"/>
    <w:rsid w:val="00501EAE"/>
    <w:rsid w:val="005026A4"/>
    <w:rsid w:val="005026D1"/>
    <w:rsid w:val="00502BDF"/>
    <w:rsid w:val="00502FC0"/>
    <w:rsid w:val="005031AF"/>
    <w:rsid w:val="0050438D"/>
    <w:rsid w:val="0050536D"/>
    <w:rsid w:val="00505F59"/>
    <w:rsid w:val="00507D2B"/>
    <w:rsid w:val="00507F07"/>
    <w:rsid w:val="0051048D"/>
    <w:rsid w:val="00513280"/>
    <w:rsid w:val="00513FA3"/>
    <w:rsid w:val="00515A0E"/>
    <w:rsid w:val="00516E47"/>
    <w:rsid w:val="005179E9"/>
    <w:rsid w:val="0052096E"/>
    <w:rsid w:val="005222C2"/>
    <w:rsid w:val="00522E0C"/>
    <w:rsid w:val="0052321F"/>
    <w:rsid w:val="005251DD"/>
    <w:rsid w:val="00525DA1"/>
    <w:rsid w:val="005311FA"/>
    <w:rsid w:val="005314D5"/>
    <w:rsid w:val="00531FA5"/>
    <w:rsid w:val="005369FD"/>
    <w:rsid w:val="00541667"/>
    <w:rsid w:val="00542693"/>
    <w:rsid w:val="005430C3"/>
    <w:rsid w:val="00543213"/>
    <w:rsid w:val="00543A8C"/>
    <w:rsid w:val="00543D1C"/>
    <w:rsid w:val="00544314"/>
    <w:rsid w:val="00544C29"/>
    <w:rsid w:val="0054506D"/>
    <w:rsid w:val="005451DA"/>
    <w:rsid w:val="0054613A"/>
    <w:rsid w:val="00547447"/>
    <w:rsid w:val="00550E45"/>
    <w:rsid w:val="00551F07"/>
    <w:rsid w:val="0055242F"/>
    <w:rsid w:val="00552CF3"/>
    <w:rsid w:val="005546CB"/>
    <w:rsid w:val="005548B6"/>
    <w:rsid w:val="00554CB8"/>
    <w:rsid w:val="00556A41"/>
    <w:rsid w:val="00557A48"/>
    <w:rsid w:val="00557C9F"/>
    <w:rsid w:val="005601AF"/>
    <w:rsid w:val="0056169A"/>
    <w:rsid w:val="00561F83"/>
    <w:rsid w:val="00565A55"/>
    <w:rsid w:val="0057071F"/>
    <w:rsid w:val="00574983"/>
    <w:rsid w:val="00575431"/>
    <w:rsid w:val="00575538"/>
    <w:rsid w:val="005755E0"/>
    <w:rsid w:val="00575FA1"/>
    <w:rsid w:val="00576556"/>
    <w:rsid w:val="00576CA2"/>
    <w:rsid w:val="005770AC"/>
    <w:rsid w:val="0057763D"/>
    <w:rsid w:val="00583470"/>
    <w:rsid w:val="00583D38"/>
    <w:rsid w:val="00584514"/>
    <w:rsid w:val="00585C02"/>
    <w:rsid w:val="0058751F"/>
    <w:rsid w:val="00587565"/>
    <w:rsid w:val="0059143F"/>
    <w:rsid w:val="005927E3"/>
    <w:rsid w:val="005936DD"/>
    <w:rsid w:val="00593ED4"/>
    <w:rsid w:val="00594A85"/>
    <w:rsid w:val="0059515D"/>
    <w:rsid w:val="00596910"/>
    <w:rsid w:val="00597D98"/>
    <w:rsid w:val="005A1020"/>
    <w:rsid w:val="005A1ADD"/>
    <w:rsid w:val="005A31BC"/>
    <w:rsid w:val="005A356E"/>
    <w:rsid w:val="005A3FC2"/>
    <w:rsid w:val="005A40DE"/>
    <w:rsid w:val="005A48E8"/>
    <w:rsid w:val="005A7939"/>
    <w:rsid w:val="005B080F"/>
    <w:rsid w:val="005B0E1A"/>
    <w:rsid w:val="005B1105"/>
    <w:rsid w:val="005B1538"/>
    <w:rsid w:val="005B1598"/>
    <w:rsid w:val="005B5072"/>
    <w:rsid w:val="005B508C"/>
    <w:rsid w:val="005B554A"/>
    <w:rsid w:val="005B5F48"/>
    <w:rsid w:val="005B7EA4"/>
    <w:rsid w:val="005C207E"/>
    <w:rsid w:val="005C434E"/>
    <w:rsid w:val="005E0B44"/>
    <w:rsid w:val="005E124A"/>
    <w:rsid w:val="005E185E"/>
    <w:rsid w:val="005E1E4F"/>
    <w:rsid w:val="005E43EE"/>
    <w:rsid w:val="005E44A5"/>
    <w:rsid w:val="005E53E1"/>
    <w:rsid w:val="005F1E83"/>
    <w:rsid w:val="005F2286"/>
    <w:rsid w:val="005F2D55"/>
    <w:rsid w:val="005F3A7D"/>
    <w:rsid w:val="005F4A5D"/>
    <w:rsid w:val="005F6BCF"/>
    <w:rsid w:val="005F7CF5"/>
    <w:rsid w:val="005F7D9C"/>
    <w:rsid w:val="00601B58"/>
    <w:rsid w:val="006023F1"/>
    <w:rsid w:val="006053D4"/>
    <w:rsid w:val="00607D6A"/>
    <w:rsid w:val="00610BD6"/>
    <w:rsid w:val="0061288B"/>
    <w:rsid w:val="006135E1"/>
    <w:rsid w:val="00614F78"/>
    <w:rsid w:val="0061563F"/>
    <w:rsid w:val="00615747"/>
    <w:rsid w:val="00617294"/>
    <w:rsid w:val="00617996"/>
    <w:rsid w:val="0062265F"/>
    <w:rsid w:val="00624804"/>
    <w:rsid w:val="00624B05"/>
    <w:rsid w:val="006308AA"/>
    <w:rsid w:val="00630B80"/>
    <w:rsid w:val="0063192E"/>
    <w:rsid w:val="00631AAF"/>
    <w:rsid w:val="00632A13"/>
    <w:rsid w:val="00634688"/>
    <w:rsid w:val="00635FF0"/>
    <w:rsid w:val="006371A8"/>
    <w:rsid w:val="00640F5E"/>
    <w:rsid w:val="0064194B"/>
    <w:rsid w:val="00646D4C"/>
    <w:rsid w:val="00650177"/>
    <w:rsid w:val="00651F64"/>
    <w:rsid w:val="00652A7D"/>
    <w:rsid w:val="00652D1B"/>
    <w:rsid w:val="0065539B"/>
    <w:rsid w:val="00656D86"/>
    <w:rsid w:val="0065718E"/>
    <w:rsid w:val="00660981"/>
    <w:rsid w:val="00661388"/>
    <w:rsid w:val="006613F4"/>
    <w:rsid w:val="00661DA1"/>
    <w:rsid w:val="00662971"/>
    <w:rsid w:val="00662A63"/>
    <w:rsid w:val="00666A0B"/>
    <w:rsid w:val="00666E36"/>
    <w:rsid w:val="006675CA"/>
    <w:rsid w:val="00670D34"/>
    <w:rsid w:val="00671DA7"/>
    <w:rsid w:val="00672DE3"/>
    <w:rsid w:val="00672FC7"/>
    <w:rsid w:val="006733CD"/>
    <w:rsid w:val="006739BF"/>
    <w:rsid w:val="00677007"/>
    <w:rsid w:val="0068120C"/>
    <w:rsid w:val="00681B3A"/>
    <w:rsid w:val="006826B8"/>
    <w:rsid w:val="00687458"/>
    <w:rsid w:val="00687E94"/>
    <w:rsid w:val="00687FD2"/>
    <w:rsid w:val="00690252"/>
    <w:rsid w:val="00690CBF"/>
    <w:rsid w:val="006919B7"/>
    <w:rsid w:val="00693081"/>
    <w:rsid w:val="00693E8E"/>
    <w:rsid w:val="00694341"/>
    <w:rsid w:val="006962D9"/>
    <w:rsid w:val="0069636A"/>
    <w:rsid w:val="00696571"/>
    <w:rsid w:val="00697EF9"/>
    <w:rsid w:val="006A19D8"/>
    <w:rsid w:val="006A2707"/>
    <w:rsid w:val="006A4858"/>
    <w:rsid w:val="006A507A"/>
    <w:rsid w:val="006A73EA"/>
    <w:rsid w:val="006A7C6F"/>
    <w:rsid w:val="006B0F36"/>
    <w:rsid w:val="006B2BFA"/>
    <w:rsid w:val="006B6484"/>
    <w:rsid w:val="006B6777"/>
    <w:rsid w:val="006B7BC9"/>
    <w:rsid w:val="006C3BC8"/>
    <w:rsid w:val="006C4EC2"/>
    <w:rsid w:val="006C542F"/>
    <w:rsid w:val="006C6FB8"/>
    <w:rsid w:val="006C7B7D"/>
    <w:rsid w:val="006D083F"/>
    <w:rsid w:val="006D1BD7"/>
    <w:rsid w:val="006D255F"/>
    <w:rsid w:val="006D3AF3"/>
    <w:rsid w:val="006D3B66"/>
    <w:rsid w:val="006D555F"/>
    <w:rsid w:val="006D5E33"/>
    <w:rsid w:val="006D636B"/>
    <w:rsid w:val="006D692E"/>
    <w:rsid w:val="006E0572"/>
    <w:rsid w:val="006E1B00"/>
    <w:rsid w:val="006E4B04"/>
    <w:rsid w:val="006E6070"/>
    <w:rsid w:val="006E66FF"/>
    <w:rsid w:val="006E736D"/>
    <w:rsid w:val="006E7E63"/>
    <w:rsid w:val="006E7F2B"/>
    <w:rsid w:val="006F0CC1"/>
    <w:rsid w:val="006F1DBF"/>
    <w:rsid w:val="006F34B3"/>
    <w:rsid w:val="006F3593"/>
    <w:rsid w:val="006F5ED2"/>
    <w:rsid w:val="006F7C02"/>
    <w:rsid w:val="00700BC3"/>
    <w:rsid w:val="00700C41"/>
    <w:rsid w:val="00700FBD"/>
    <w:rsid w:val="00701F60"/>
    <w:rsid w:val="00703A61"/>
    <w:rsid w:val="00704474"/>
    <w:rsid w:val="00704475"/>
    <w:rsid w:val="00705B7C"/>
    <w:rsid w:val="0070702A"/>
    <w:rsid w:val="007072A9"/>
    <w:rsid w:val="007072E4"/>
    <w:rsid w:val="00710094"/>
    <w:rsid w:val="00710F46"/>
    <w:rsid w:val="00712EA1"/>
    <w:rsid w:val="00713F53"/>
    <w:rsid w:val="00714184"/>
    <w:rsid w:val="007161F8"/>
    <w:rsid w:val="00716817"/>
    <w:rsid w:val="0071781B"/>
    <w:rsid w:val="00717B50"/>
    <w:rsid w:val="00717BA6"/>
    <w:rsid w:val="00724AD6"/>
    <w:rsid w:val="00726BD4"/>
    <w:rsid w:val="00727469"/>
    <w:rsid w:val="00731127"/>
    <w:rsid w:val="007317FF"/>
    <w:rsid w:val="00732D15"/>
    <w:rsid w:val="00733139"/>
    <w:rsid w:val="00733195"/>
    <w:rsid w:val="007343EF"/>
    <w:rsid w:val="007349D7"/>
    <w:rsid w:val="00737F74"/>
    <w:rsid w:val="00740395"/>
    <w:rsid w:val="0074301A"/>
    <w:rsid w:val="0074626C"/>
    <w:rsid w:val="00746511"/>
    <w:rsid w:val="00746EFB"/>
    <w:rsid w:val="007473EA"/>
    <w:rsid w:val="00747480"/>
    <w:rsid w:val="007478F6"/>
    <w:rsid w:val="00751322"/>
    <w:rsid w:val="00751715"/>
    <w:rsid w:val="00753711"/>
    <w:rsid w:val="00753ECA"/>
    <w:rsid w:val="00757FC9"/>
    <w:rsid w:val="00761A3E"/>
    <w:rsid w:val="00761BD7"/>
    <w:rsid w:val="007637B3"/>
    <w:rsid w:val="00763E76"/>
    <w:rsid w:val="00764430"/>
    <w:rsid w:val="00764481"/>
    <w:rsid w:val="007646AF"/>
    <w:rsid w:val="00766442"/>
    <w:rsid w:val="00767318"/>
    <w:rsid w:val="00770321"/>
    <w:rsid w:val="00771478"/>
    <w:rsid w:val="00771A2A"/>
    <w:rsid w:val="00771C2F"/>
    <w:rsid w:val="0077272A"/>
    <w:rsid w:val="00775A24"/>
    <w:rsid w:val="00775E4C"/>
    <w:rsid w:val="00776DD9"/>
    <w:rsid w:val="00777C62"/>
    <w:rsid w:val="007808AC"/>
    <w:rsid w:val="0078115F"/>
    <w:rsid w:val="00781994"/>
    <w:rsid w:val="00784494"/>
    <w:rsid w:val="00785223"/>
    <w:rsid w:val="007854AC"/>
    <w:rsid w:val="00793182"/>
    <w:rsid w:val="007941C2"/>
    <w:rsid w:val="00795E30"/>
    <w:rsid w:val="007961D4"/>
    <w:rsid w:val="007969AC"/>
    <w:rsid w:val="00796CE2"/>
    <w:rsid w:val="007977E3"/>
    <w:rsid w:val="007A32F0"/>
    <w:rsid w:val="007A39B7"/>
    <w:rsid w:val="007A59D1"/>
    <w:rsid w:val="007A644D"/>
    <w:rsid w:val="007A74AF"/>
    <w:rsid w:val="007A7764"/>
    <w:rsid w:val="007B0305"/>
    <w:rsid w:val="007B0701"/>
    <w:rsid w:val="007B23D3"/>
    <w:rsid w:val="007B3A3A"/>
    <w:rsid w:val="007B49EA"/>
    <w:rsid w:val="007B5D10"/>
    <w:rsid w:val="007B622A"/>
    <w:rsid w:val="007B6A39"/>
    <w:rsid w:val="007B720F"/>
    <w:rsid w:val="007C08D6"/>
    <w:rsid w:val="007C2042"/>
    <w:rsid w:val="007C232A"/>
    <w:rsid w:val="007C3D37"/>
    <w:rsid w:val="007C4AE4"/>
    <w:rsid w:val="007C6AF5"/>
    <w:rsid w:val="007D11AB"/>
    <w:rsid w:val="007D12A1"/>
    <w:rsid w:val="007D2704"/>
    <w:rsid w:val="007D2B4E"/>
    <w:rsid w:val="007D3AAD"/>
    <w:rsid w:val="007D43DB"/>
    <w:rsid w:val="007D5D14"/>
    <w:rsid w:val="007D7FA7"/>
    <w:rsid w:val="007E015B"/>
    <w:rsid w:val="007E037A"/>
    <w:rsid w:val="007E1454"/>
    <w:rsid w:val="007E232B"/>
    <w:rsid w:val="007E357E"/>
    <w:rsid w:val="007E6C81"/>
    <w:rsid w:val="007E73FC"/>
    <w:rsid w:val="007F079A"/>
    <w:rsid w:val="007F1572"/>
    <w:rsid w:val="007F2682"/>
    <w:rsid w:val="007F3FFD"/>
    <w:rsid w:val="007F5DA2"/>
    <w:rsid w:val="007F5EAB"/>
    <w:rsid w:val="007F7105"/>
    <w:rsid w:val="00800D4A"/>
    <w:rsid w:val="008029AD"/>
    <w:rsid w:val="008036CC"/>
    <w:rsid w:val="00806296"/>
    <w:rsid w:val="008063E3"/>
    <w:rsid w:val="008112ED"/>
    <w:rsid w:val="00814997"/>
    <w:rsid w:val="008149DF"/>
    <w:rsid w:val="008154B3"/>
    <w:rsid w:val="00815C67"/>
    <w:rsid w:val="00816624"/>
    <w:rsid w:val="00816889"/>
    <w:rsid w:val="00816CD3"/>
    <w:rsid w:val="00816D0C"/>
    <w:rsid w:val="00817A4A"/>
    <w:rsid w:val="00817D1F"/>
    <w:rsid w:val="008212C7"/>
    <w:rsid w:val="00821F68"/>
    <w:rsid w:val="00822258"/>
    <w:rsid w:val="0082286C"/>
    <w:rsid w:val="00823822"/>
    <w:rsid w:val="00824872"/>
    <w:rsid w:val="00826AE8"/>
    <w:rsid w:val="00826C94"/>
    <w:rsid w:val="00827012"/>
    <w:rsid w:val="00830078"/>
    <w:rsid w:val="008305C4"/>
    <w:rsid w:val="00835564"/>
    <w:rsid w:val="0083593F"/>
    <w:rsid w:val="00837222"/>
    <w:rsid w:val="00837E07"/>
    <w:rsid w:val="00837E7E"/>
    <w:rsid w:val="00840DC1"/>
    <w:rsid w:val="008418A4"/>
    <w:rsid w:val="0084227F"/>
    <w:rsid w:val="008424C7"/>
    <w:rsid w:val="00844391"/>
    <w:rsid w:val="00844609"/>
    <w:rsid w:val="00844BF6"/>
    <w:rsid w:val="00847FA9"/>
    <w:rsid w:val="00850B73"/>
    <w:rsid w:val="00851096"/>
    <w:rsid w:val="00852060"/>
    <w:rsid w:val="00852B5C"/>
    <w:rsid w:val="00853F13"/>
    <w:rsid w:val="00854C45"/>
    <w:rsid w:val="00855880"/>
    <w:rsid w:val="00855B59"/>
    <w:rsid w:val="00860C6B"/>
    <w:rsid w:val="008621FC"/>
    <w:rsid w:val="0086255B"/>
    <w:rsid w:val="00862B5E"/>
    <w:rsid w:val="00863E64"/>
    <w:rsid w:val="0086439D"/>
    <w:rsid w:val="00865294"/>
    <w:rsid w:val="00867784"/>
    <w:rsid w:val="008701F2"/>
    <w:rsid w:val="00873B35"/>
    <w:rsid w:val="00874937"/>
    <w:rsid w:val="008758B8"/>
    <w:rsid w:val="00875A6D"/>
    <w:rsid w:val="00876A08"/>
    <w:rsid w:val="0088028F"/>
    <w:rsid w:val="0088155B"/>
    <w:rsid w:val="0088175E"/>
    <w:rsid w:val="00881A39"/>
    <w:rsid w:val="00883362"/>
    <w:rsid w:val="00884F42"/>
    <w:rsid w:val="0088504F"/>
    <w:rsid w:val="0088532C"/>
    <w:rsid w:val="0088649F"/>
    <w:rsid w:val="00887927"/>
    <w:rsid w:val="00890149"/>
    <w:rsid w:val="00890421"/>
    <w:rsid w:val="00891F02"/>
    <w:rsid w:val="00895D6C"/>
    <w:rsid w:val="008967A2"/>
    <w:rsid w:val="008A0430"/>
    <w:rsid w:val="008A0517"/>
    <w:rsid w:val="008A1B85"/>
    <w:rsid w:val="008A1DF0"/>
    <w:rsid w:val="008A23EF"/>
    <w:rsid w:val="008A368F"/>
    <w:rsid w:val="008A3ECC"/>
    <w:rsid w:val="008A3F4A"/>
    <w:rsid w:val="008A7BBA"/>
    <w:rsid w:val="008B0CC4"/>
    <w:rsid w:val="008B26F6"/>
    <w:rsid w:val="008B3D9B"/>
    <w:rsid w:val="008B6426"/>
    <w:rsid w:val="008B6643"/>
    <w:rsid w:val="008B6EED"/>
    <w:rsid w:val="008B6F4F"/>
    <w:rsid w:val="008C0683"/>
    <w:rsid w:val="008C0A06"/>
    <w:rsid w:val="008C18F1"/>
    <w:rsid w:val="008C2B62"/>
    <w:rsid w:val="008C350B"/>
    <w:rsid w:val="008C73E9"/>
    <w:rsid w:val="008D0AA1"/>
    <w:rsid w:val="008D0F69"/>
    <w:rsid w:val="008D24BE"/>
    <w:rsid w:val="008D2C5D"/>
    <w:rsid w:val="008D2F84"/>
    <w:rsid w:val="008D3826"/>
    <w:rsid w:val="008D40B0"/>
    <w:rsid w:val="008D5200"/>
    <w:rsid w:val="008D56FB"/>
    <w:rsid w:val="008D5BDD"/>
    <w:rsid w:val="008D646E"/>
    <w:rsid w:val="008D72F4"/>
    <w:rsid w:val="008D7455"/>
    <w:rsid w:val="008E0897"/>
    <w:rsid w:val="008E0A57"/>
    <w:rsid w:val="008E0FCB"/>
    <w:rsid w:val="008E1F51"/>
    <w:rsid w:val="008E1FE3"/>
    <w:rsid w:val="008E3E2A"/>
    <w:rsid w:val="008E564E"/>
    <w:rsid w:val="008E5835"/>
    <w:rsid w:val="008E69CA"/>
    <w:rsid w:val="008E7068"/>
    <w:rsid w:val="008E7504"/>
    <w:rsid w:val="008F0773"/>
    <w:rsid w:val="008F3F78"/>
    <w:rsid w:val="008F451B"/>
    <w:rsid w:val="008F6946"/>
    <w:rsid w:val="008F6D1E"/>
    <w:rsid w:val="009002B7"/>
    <w:rsid w:val="00901CD0"/>
    <w:rsid w:val="00902734"/>
    <w:rsid w:val="009031DB"/>
    <w:rsid w:val="00903F6F"/>
    <w:rsid w:val="009046A0"/>
    <w:rsid w:val="00904F2A"/>
    <w:rsid w:val="00906E24"/>
    <w:rsid w:val="0090790C"/>
    <w:rsid w:val="00907F36"/>
    <w:rsid w:val="00910F9A"/>
    <w:rsid w:val="00911BA6"/>
    <w:rsid w:val="00913392"/>
    <w:rsid w:val="009160DA"/>
    <w:rsid w:val="00917096"/>
    <w:rsid w:val="009174A9"/>
    <w:rsid w:val="00920F7E"/>
    <w:rsid w:val="009217F2"/>
    <w:rsid w:val="00922185"/>
    <w:rsid w:val="00922794"/>
    <w:rsid w:val="00922FE8"/>
    <w:rsid w:val="00923A59"/>
    <w:rsid w:val="00926687"/>
    <w:rsid w:val="00926F90"/>
    <w:rsid w:val="00927352"/>
    <w:rsid w:val="00927D9B"/>
    <w:rsid w:val="009302FC"/>
    <w:rsid w:val="009339F1"/>
    <w:rsid w:val="0093449B"/>
    <w:rsid w:val="0093522D"/>
    <w:rsid w:val="00935D2C"/>
    <w:rsid w:val="00935EB3"/>
    <w:rsid w:val="00936DFA"/>
    <w:rsid w:val="009422B2"/>
    <w:rsid w:val="009432C8"/>
    <w:rsid w:val="00943E19"/>
    <w:rsid w:val="009448DD"/>
    <w:rsid w:val="00945A51"/>
    <w:rsid w:val="00946ECE"/>
    <w:rsid w:val="0095081B"/>
    <w:rsid w:val="00952474"/>
    <w:rsid w:val="00952C4E"/>
    <w:rsid w:val="00952F5E"/>
    <w:rsid w:val="009530DD"/>
    <w:rsid w:val="00953B99"/>
    <w:rsid w:val="009543D8"/>
    <w:rsid w:val="009549F7"/>
    <w:rsid w:val="00955BF0"/>
    <w:rsid w:val="00956354"/>
    <w:rsid w:val="00956AB0"/>
    <w:rsid w:val="0096065C"/>
    <w:rsid w:val="00960981"/>
    <w:rsid w:val="0096579C"/>
    <w:rsid w:val="00966325"/>
    <w:rsid w:val="00966568"/>
    <w:rsid w:val="00966C3A"/>
    <w:rsid w:val="009703C8"/>
    <w:rsid w:val="00970BEB"/>
    <w:rsid w:val="009718C0"/>
    <w:rsid w:val="009729AA"/>
    <w:rsid w:val="00975B38"/>
    <w:rsid w:val="00977FD5"/>
    <w:rsid w:val="00980A78"/>
    <w:rsid w:val="00981FD6"/>
    <w:rsid w:val="00982178"/>
    <w:rsid w:val="00982377"/>
    <w:rsid w:val="00983346"/>
    <w:rsid w:val="0098449A"/>
    <w:rsid w:val="009852DE"/>
    <w:rsid w:val="0098565C"/>
    <w:rsid w:val="00985870"/>
    <w:rsid w:val="00985DA7"/>
    <w:rsid w:val="00986C82"/>
    <w:rsid w:val="00987258"/>
    <w:rsid w:val="009872B8"/>
    <w:rsid w:val="0099018A"/>
    <w:rsid w:val="00991E6F"/>
    <w:rsid w:val="00992991"/>
    <w:rsid w:val="00992DC2"/>
    <w:rsid w:val="0099517B"/>
    <w:rsid w:val="009A2CBF"/>
    <w:rsid w:val="009A496B"/>
    <w:rsid w:val="009A5BD6"/>
    <w:rsid w:val="009A5E3F"/>
    <w:rsid w:val="009A7164"/>
    <w:rsid w:val="009B1085"/>
    <w:rsid w:val="009B1887"/>
    <w:rsid w:val="009B1A21"/>
    <w:rsid w:val="009B3EA3"/>
    <w:rsid w:val="009B402C"/>
    <w:rsid w:val="009B4085"/>
    <w:rsid w:val="009C0F1E"/>
    <w:rsid w:val="009C24B4"/>
    <w:rsid w:val="009C3631"/>
    <w:rsid w:val="009C3CA9"/>
    <w:rsid w:val="009C4C62"/>
    <w:rsid w:val="009C51EA"/>
    <w:rsid w:val="009C598B"/>
    <w:rsid w:val="009C6434"/>
    <w:rsid w:val="009C6AAA"/>
    <w:rsid w:val="009D31F0"/>
    <w:rsid w:val="009D3734"/>
    <w:rsid w:val="009D460F"/>
    <w:rsid w:val="009D5210"/>
    <w:rsid w:val="009D5C01"/>
    <w:rsid w:val="009D5D57"/>
    <w:rsid w:val="009D634A"/>
    <w:rsid w:val="009D7683"/>
    <w:rsid w:val="009E0414"/>
    <w:rsid w:val="009E051B"/>
    <w:rsid w:val="009E2848"/>
    <w:rsid w:val="009E39EB"/>
    <w:rsid w:val="009E4995"/>
    <w:rsid w:val="009E5411"/>
    <w:rsid w:val="009E5653"/>
    <w:rsid w:val="009E708E"/>
    <w:rsid w:val="009E7320"/>
    <w:rsid w:val="009F0E48"/>
    <w:rsid w:val="009F1FA4"/>
    <w:rsid w:val="009F2AD1"/>
    <w:rsid w:val="009F404E"/>
    <w:rsid w:val="00A00183"/>
    <w:rsid w:val="00A0063C"/>
    <w:rsid w:val="00A04724"/>
    <w:rsid w:val="00A05324"/>
    <w:rsid w:val="00A0606F"/>
    <w:rsid w:val="00A11B53"/>
    <w:rsid w:val="00A12166"/>
    <w:rsid w:val="00A127E6"/>
    <w:rsid w:val="00A12887"/>
    <w:rsid w:val="00A14FA5"/>
    <w:rsid w:val="00A152F6"/>
    <w:rsid w:val="00A15998"/>
    <w:rsid w:val="00A15E6A"/>
    <w:rsid w:val="00A1637B"/>
    <w:rsid w:val="00A16A2E"/>
    <w:rsid w:val="00A2025C"/>
    <w:rsid w:val="00A2058C"/>
    <w:rsid w:val="00A22137"/>
    <w:rsid w:val="00A22674"/>
    <w:rsid w:val="00A2338D"/>
    <w:rsid w:val="00A255DA"/>
    <w:rsid w:val="00A279E5"/>
    <w:rsid w:val="00A30D85"/>
    <w:rsid w:val="00A30F03"/>
    <w:rsid w:val="00A321A4"/>
    <w:rsid w:val="00A326FC"/>
    <w:rsid w:val="00A3380B"/>
    <w:rsid w:val="00A33FA6"/>
    <w:rsid w:val="00A34630"/>
    <w:rsid w:val="00A34838"/>
    <w:rsid w:val="00A36258"/>
    <w:rsid w:val="00A365FF"/>
    <w:rsid w:val="00A3667A"/>
    <w:rsid w:val="00A371D5"/>
    <w:rsid w:val="00A37D5B"/>
    <w:rsid w:val="00A40201"/>
    <w:rsid w:val="00A41316"/>
    <w:rsid w:val="00A41966"/>
    <w:rsid w:val="00A42FF6"/>
    <w:rsid w:val="00A439C1"/>
    <w:rsid w:val="00A44399"/>
    <w:rsid w:val="00A44AC1"/>
    <w:rsid w:val="00A47765"/>
    <w:rsid w:val="00A479DE"/>
    <w:rsid w:val="00A532FE"/>
    <w:rsid w:val="00A53899"/>
    <w:rsid w:val="00A54D46"/>
    <w:rsid w:val="00A55AE8"/>
    <w:rsid w:val="00A55DFF"/>
    <w:rsid w:val="00A57053"/>
    <w:rsid w:val="00A578CE"/>
    <w:rsid w:val="00A57BB3"/>
    <w:rsid w:val="00A60FAF"/>
    <w:rsid w:val="00A61634"/>
    <w:rsid w:val="00A62694"/>
    <w:rsid w:val="00A63A75"/>
    <w:rsid w:val="00A64591"/>
    <w:rsid w:val="00A653C5"/>
    <w:rsid w:val="00A65CB9"/>
    <w:rsid w:val="00A6604D"/>
    <w:rsid w:val="00A6623A"/>
    <w:rsid w:val="00A669BE"/>
    <w:rsid w:val="00A66C67"/>
    <w:rsid w:val="00A70BB3"/>
    <w:rsid w:val="00A714BC"/>
    <w:rsid w:val="00A71976"/>
    <w:rsid w:val="00A72F1A"/>
    <w:rsid w:val="00A74282"/>
    <w:rsid w:val="00A75B9C"/>
    <w:rsid w:val="00A76965"/>
    <w:rsid w:val="00A76D9B"/>
    <w:rsid w:val="00A76D9E"/>
    <w:rsid w:val="00A774E1"/>
    <w:rsid w:val="00A7770E"/>
    <w:rsid w:val="00A803DE"/>
    <w:rsid w:val="00A80EB3"/>
    <w:rsid w:val="00A80FCA"/>
    <w:rsid w:val="00A8100E"/>
    <w:rsid w:val="00A82586"/>
    <w:rsid w:val="00A82697"/>
    <w:rsid w:val="00A84999"/>
    <w:rsid w:val="00A86FE7"/>
    <w:rsid w:val="00A901FC"/>
    <w:rsid w:val="00A91D72"/>
    <w:rsid w:val="00A923BA"/>
    <w:rsid w:val="00A923F0"/>
    <w:rsid w:val="00A94B10"/>
    <w:rsid w:val="00A94BB1"/>
    <w:rsid w:val="00A95FBC"/>
    <w:rsid w:val="00A95FE4"/>
    <w:rsid w:val="00A96728"/>
    <w:rsid w:val="00A9702A"/>
    <w:rsid w:val="00A97411"/>
    <w:rsid w:val="00AA01CC"/>
    <w:rsid w:val="00AA366C"/>
    <w:rsid w:val="00AA3D9F"/>
    <w:rsid w:val="00AA4DF6"/>
    <w:rsid w:val="00AA779A"/>
    <w:rsid w:val="00AB0C15"/>
    <w:rsid w:val="00AB19AF"/>
    <w:rsid w:val="00AB1A97"/>
    <w:rsid w:val="00AB254E"/>
    <w:rsid w:val="00AB2B54"/>
    <w:rsid w:val="00AB3621"/>
    <w:rsid w:val="00AB376C"/>
    <w:rsid w:val="00AB3EE8"/>
    <w:rsid w:val="00AB43C9"/>
    <w:rsid w:val="00AB57CD"/>
    <w:rsid w:val="00AB6AA9"/>
    <w:rsid w:val="00AB777B"/>
    <w:rsid w:val="00AC04DE"/>
    <w:rsid w:val="00AC0941"/>
    <w:rsid w:val="00AC0DCA"/>
    <w:rsid w:val="00AC1C2C"/>
    <w:rsid w:val="00AC3044"/>
    <w:rsid w:val="00AC481C"/>
    <w:rsid w:val="00AC4A07"/>
    <w:rsid w:val="00AC4BA1"/>
    <w:rsid w:val="00AC4FFF"/>
    <w:rsid w:val="00AC5A97"/>
    <w:rsid w:val="00AC7291"/>
    <w:rsid w:val="00AC7E79"/>
    <w:rsid w:val="00AD07E0"/>
    <w:rsid w:val="00AD1A64"/>
    <w:rsid w:val="00AD26D1"/>
    <w:rsid w:val="00AD2A0F"/>
    <w:rsid w:val="00AD2A7C"/>
    <w:rsid w:val="00AD2BFA"/>
    <w:rsid w:val="00AD5699"/>
    <w:rsid w:val="00AD597B"/>
    <w:rsid w:val="00AD5E04"/>
    <w:rsid w:val="00AD6983"/>
    <w:rsid w:val="00AD712D"/>
    <w:rsid w:val="00AD72C5"/>
    <w:rsid w:val="00AD794C"/>
    <w:rsid w:val="00AD7FE9"/>
    <w:rsid w:val="00AE0569"/>
    <w:rsid w:val="00AE2A67"/>
    <w:rsid w:val="00AE3166"/>
    <w:rsid w:val="00AE37A8"/>
    <w:rsid w:val="00AE3D9C"/>
    <w:rsid w:val="00AE3F48"/>
    <w:rsid w:val="00AE4995"/>
    <w:rsid w:val="00AE4B42"/>
    <w:rsid w:val="00AE5E0F"/>
    <w:rsid w:val="00AE6719"/>
    <w:rsid w:val="00AE6952"/>
    <w:rsid w:val="00AE76F3"/>
    <w:rsid w:val="00AE7CEC"/>
    <w:rsid w:val="00AF02DA"/>
    <w:rsid w:val="00AF13E8"/>
    <w:rsid w:val="00AF1B01"/>
    <w:rsid w:val="00AF2A03"/>
    <w:rsid w:val="00AF3DFB"/>
    <w:rsid w:val="00AF48AF"/>
    <w:rsid w:val="00AF5B3F"/>
    <w:rsid w:val="00B01251"/>
    <w:rsid w:val="00B01D59"/>
    <w:rsid w:val="00B02171"/>
    <w:rsid w:val="00B02F89"/>
    <w:rsid w:val="00B03F1C"/>
    <w:rsid w:val="00B053E5"/>
    <w:rsid w:val="00B05441"/>
    <w:rsid w:val="00B06AA4"/>
    <w:rsid w:val="00B10680"/>
    <w:rsid w:val="00B11704"/>
    <w:rsid w:val="00B12521"/>
    <w:rsid w:val="00B157DE"/>
    <w:rsid w:val="00B16D00"/>
    <w:rsid w:val="00B1751F"/>
    <w:rsid w:val="00B17685"/>
    <w:rsid w:val="00B1784B"/>
    <w:rsid w:val="00B2069F"/>
    <w:rsid w:val="00B20879"/>
    <w:rsid w:val="00B21B31"/>
    <w:rsid w:val="00B232DB"/>
    <w:rsid w:val="00B2343A"/>
    <w:rsid w:val="00B24FD7"/>
    <w:rsid w:val="00B2573E"/>
    <w:rsid w:val="00B25C69"/>
    <w:rsid w:val="00B279F7"/>
    <w:rsid w:val="00B27A82"/>
    <w:rsid w:val="00B30A00"/>
    <w:rsid w:val="00B31597"/>
    <w:rsid w:val="00B321E2"/>
    <w:rsid w:val="00B322FA"/>
    <w:rsid w:val="00B32A70"/>
    <w:rsid w:val="00B32E2B"/>
    <w:rsid w:val="00B330E8"/>
    <w:rsid w:val="00B33199"/>
    <w:rsid w:val="00B33E12"/>
    <w:rsid w:val="00B421CF"/>
    <w:rsid w:val="00B42872"/>
    <w:rsid w:val="00B43C59"/>
    <w:rsid w:val="00B44FE9"/>
    <w:rsid w:val="00B45B6F"/>
    <w:rsid w:val="00B45BF5"/>
    <w:rsid w:val="00B466BD"/>
    <w:rsid w:val="00B47B33"/>
    <w:rsid w:val="00B47CA5"/>
    <w:rsid w:val="00B51148"/>
    <w:rsid w:val="00B55F5E"/>
    <w:rsid w:val="00B57CC1"/>
    <w:rsid w:val="00B61BEF"/>
    <w:rsid w:val="00B6283B"/>
    <w:rsid w:val="00B62951"/>
    <w:rsid w:val="00B6319D"/>
    <w:rsid w:val="00B65249"/>
    <w:rsid w:val="00B65B58"/>
    <w:rsid w:val="00B65D66"/>
    <w:rsid w:val="00B674DF"/>
    <w:rsid w:val="00B710BC"/>
    <w:rsid w:val="00B7397E"/>
    <w:rsid w:val="00B73E9B"/>
    <w:rsid w:val="00B740AA"/>
    <w:rsid w:val="00B7479D"/>
    <w:rsid w:val="00B756AC"/>
    <w:rsid w:val="00B75C8B"/>
    <w:rsid w:val="00B76958"/>
    <w:rsid w:val="00B7710A"/>
    <w:rsid w:val="00B778FB"/>
    <w:rsid w:val="00B77BA4"/>
    <w:rsid w:val="00B81B8E"/>
    <w:rsid w:val="00B83194"/>
    <w:rsid w:val="00B832EB"/>
    <w:rsid w:val="00B8547C"/>
    <w:rsid w:val="00B935C7"/>
    <w:rsid w:val="00B94610"/>
    <w:rsid w:val="00B95786"/>
    <w:rsid w:val="00B96BCB"/>
    <w:rsid w:val="00B97071"/>
    <w:rsid w:val="00BA1BBC"/>
    <w:rsid w:val="00BA23ED"/>
    <w:rsid w:val="00BA354B"/>
    <w:rsid w:val="00BA4367"/>
    <w:rsid w:val="00BA4B2F"/>
    <w:rsid w:val="00BB0608"/>
    <w:rsid w:val="00BB085A"/>
    <w:rsid w:val="00BB51D3"/>
    <w:rsid w:val="00BC1E61"/>
    <w:rsid w:val="00BC228E"/>
    <w:rsid w:val="00BC235B"/>
    <w:rsid w:val="00BC2F5B"/>
    <w:rsid w:val="00BC37BC"/>
    <w:rsid w:val="00BC4C00"/>
    <w:rsid w:val="00BC5277"/>
    <w:rsid w:val="00BC56E6"/>
    <w:rsid w:val="00BC6DCF"/>
    <w:rsid w:val="00BD0800"/>
    <w:rsid w:val="00BD09D3"/>
    <w:rsid w:val="00BD1286"/>
    <w:rsid w:val="00BD19EA"/>
    <w:rsid w:val="00BD1F4F"/>
    <w:rsid w:val="00BD375F"/>
    <w:rsid w:val="00BD3C7C"/>
    <w:rsid w:val="00BD48C0"/>
    <w:rsid w:val="00BD4AAB"/>
    <w:rsid w:val="00BD5D95"/>
    <w:rsid w:val="00BD679C"/>
    <w:rsid w:val="00BD6F9D"/>
    <w:rsid w:val="00BE0C2A"/>
    <w:rsid w:val="00BE1FB3"/>
    <w:rsid w:val="00BE4885"/>
    <w:rsid w:val="00BE50F0"/>
    <w:rsid w:val="00BE5201"/>
    <w:rsid w:val="00BE5361"/>
    <w:rsid w:val="00BE5D95"/>
    <w:rsid w:val="00BE5DCE"/>
    <w:rsid w:val="00BE66F1"/>
    <w:rsid w:val="00BE6D40"/>
    <w:rsid w:val="00BE7136"/>
    <w:rsid w:val="00BE7BDB"/>
    <w:rsid w:val="00BF04C1"/>
    <w:rsid w:val="00BF08A6"/>
    <w:rsid w:val="00BF1A2F"/>
    <w:rsid w:val="00BF64AC"/>
    <w:rsid w:val="00BF6D23"/>
    <w:rsid w:val="00BF7DA0"/>
    <w:rsid w:val="00C000F4"/>
    <w:rsid w:val="00C001A1"/>
    <w:rsid w:val="00C01530"/>
    <w:rsid w:val="00C04456"/>
    <w:rsid w:val="00C04C00"/>
    <w:rsid w:val="00C05108"/>
    <w:rsid w:val="00C053D0"/>
    <w:rsid w:val="00C06E81"/>
    <w:rsid w:val="00C07918"/>
    <w:rsid w:val="00C11981"/>
    <w:rsid w:val="00C13A76"/>
    <w:rsid w:val="00C14814"/>
    <w:rsid w:val="00C1642B"/>
    <w:rsid w:val="00C16824"/>
    <w:rsid w:val="00C16FEA"/>
    <w:rsid w:val="00C2145B"/>
    <w:rsid w:val="00C23546"/>
    <w:rsid w:val="00C23DFA"/>
    <w:rsid w:val="00C23F07"/>
    <w:rsid w:val="00C24DD7"/>
    <w:rsid w:val="00C27CFB"/>
    <w:rsid w:val="00C27DAA"/>
    <w:rsid w:val="00C320CF"/>
    <w:rsid w:val="00C33C89"/>
    <w:rsid w:val="00C35376"/>
    <w:rsid w:val="00C369DB"/>
    <w:rsid w:val="00C36D9F"/>
    <w:rsid w:val="00C36FD5"/>
    <w:rsid w:val="00C37581"/>
    <w:rsid w:val="00C3777A"/>
    <w:rsid w:val="00C41DD7"/>
    <w:rsid w:val="00C4257E"/>
    <w:rsid w:val="00C444C6"/>
    <w:rsid w:val="00C4452F"/>
    <w:rsid w:val="00C44BCF"/>
    <w:rsid w:val="00C455A6"/>
    <w:rsid w:val="00C45653"/>
    <w:rsid w:val="00C46425"/>
    <w:rsid w:val="00C47786"/>
    <w:rsid w:val="00C50310"/>
    <w:rsid w:val="00C5087E"/>
    <w:rsid w:val="00C52A32"/>
    <w:rsid w:val="00C5669D"/>
    <w:rsid w:val="00C56E5F"/>
    <w:rsid w:val="00C6058C"/>
    <w:rsid w:val="00C61048"/>
    <w:rsid w:val="00C614D3"/>
    <w:rsid w:val="00C6283D"/>
    <w:rsid w:val="00C63923"/>
    <w:rsid w:val="00C66153"/>
    <w:rsid w:val="00C6709E"/>
    <w:rsid w:val="00C674AC"/>
    <w:rsid w:val="00C70AF7"/>
    <w:rsid w:val="00C71637"/>
    <w:rsid w:val="00C73E54"/>
    <w:rsid w:val="00C75A2B"/>
    <w:rsid w:val="00C76F5F"/>
    <w:rsid w:val="00C81F65"/>
    <w:rsid w:val="00C8317C"/>
    <w:rsid w:val="00C83210"/>
    <w:rsid w:val="00C838C8"/>
    <w:rsid w:val="00C83C3A"/>
    <w:rsid w:val="00C8536A"/>
    <w:rsid w:val="00C85FB9"/>
    <w:rsid w:val="00C86594"/>
    <w:rsid w:val="00C86A2D"/>
    <w:rsid w:val="00C870B9"/>
    <w:rsid w:val="00C945BE"/>
    <w:rsid w:val="00C94775"/>
    <w:rsid w:val="00C94F10"/>
    <w:rsid w:val="00C97734"/>
    <w:rsid w:val="00CA0CFA"/>
    <w:rsid w:val="00CA2EB3"/>
    <w:rsid w:val="00CA4D79"/>
    <w:rsid w:val="00CA5654"/>
    <w:rsid w:val="00CA5AAC"/>
    <w:rsid w:val="00CA5CF5"/>
    <w:rsid w:val="00CB0416"/>
    <w:rsid w:val="00CB0958"/>
    <w:rsid w:val="00CB3CA4"/>
    <w:rsid w:val="00CB4A67"/>
    <w:rsid w:val="00CB5966"/>
    <w:rsid w:val="00CB7CB7"/>
    <w:rsid w:val="00CB7DB8"/>
    <w:rsid w:val="00CC0E17"/>
    <w:rsid w:val="00CC152C"/>
    <w:rsid w:val="00CC2F97"/>
    <w:rsid w:val="00CC5945"/>
    <w:rsid w:val="00CC64CD"/>
    <w:rsid w:val="00CD00A6"/>
    <w:rsid w:val="00CD19BC"/>
    <w:rsid w:val="00CD261B"/>
    <w:rsid w:val="00CD2A9A"/>
    <w:rsid w:val="00CD2D13"/>
    <w:rsid w:val="00CD3577"/>
    <w:rsid w:val="00CD3A30"/>
    <w:rsid w:val="00CD41C5"/>
    <w:rsid w:val="00CD5FAE"/>
    <w:rsid w:val="00CD667B"/>
    <w:rsid w:val="00CD6A07"/>
    <w:rsid w:val="00CD6D9F"/>
    <w:rsid w:val="00CE0E67"/>
    <w:rsid w:val="00CE170C"/>
    <w:rsid w:val="00CE2433"/>
    <w:rsid w:val="00CE3A80"/>
    <w:rsid w:val="00CE3F80"/>
    <w:rsid w:val="00CE7A6E"/>
    <w:rsid w:val="00CF0140"/>
    <w:rsid w:val="00CF0784"/>
    <w:rsid w:val="00CF11B6"/>
    <w:rsid w:val="00CF28D7"/>
    <w:rsid w:val="00CF5F06"/>
    <w:rsid w:val="00CF79CE"/>
    <w:rsid w:val="00CF7BD8"/>
    <w:rsid w:val="00D01917"/>
    <w:rsid w:val="00D01DA0"/>
    <w:rsid w:val="00D02932"/>
    <w:rsid w:val="00D03EF8"/>
    <w:rsid w:val="00D046B7"/>
    <w:rsid w:val="00D04960"/>
    <w:rsid w:val="00D05E2B"/>
    <w:rsid w:val="00D061F3"/>
    <w:rsid w:val="00D06F89"/>
    <w:rsid w:val="00D0734A"/>
    <w:rsid w:val="00D0797E"/>
    <w:rsid w:val="00D1008B"/>
    <w:rsid w:val="00D104EB"/>
    <w:rsid w:val="00D10928"/>
    <w:rsid w:val="00D109E3"/>
    <w:rsid w:val="00D11462"/>
    <w:rsid w:val="00D11EC3"/>
    <w:rsid w:val="00D12344"/>
    <w:rsid w:val="00D13004"/>
    <w:rsid w:val="00D13845"/>
    <w:rsid w:val="00D13DE5"/>
    <w:rsid w:val="00D162BD"/>
    <w:rsid w:val="00D20BF3"/>
    <w:rsid w:val="00D22C73"/>
    <w:rsid w:val="00D250AF"/>
    <w:rsid w:val="00D259A4"/>
    <w:rsid w:val="00D25F74"/>
    <w:rsid w:val="00D260A1"/>
    <w:rsid w:val="00D27843"/>
    <w:rsid w:val="00D31E7C"/>
    <w:rsid w:val="00D336B0"/>
    <w:rsid w:val="00D336DB"/>
    <w:rsid w:val="00D344E1"/>
    <w:rsid w:val="00D3578A"/>
    <w:rsid w:val="00D36127"/>
    <w:rsid w:val="00D36A85"/>
    <w:rsid w:val="00D403B6"/>
    <w:rsid w:val="00D410EB"/>
    <w:rsid w:val="00D41801"/>
    <w:rsid w:val="00D421B5"/>
    <w:rsid w:val="00D4293C"/>
    <w:rsid w:val="00D44672"/>
    <w:rsid w:val="00D46F86"/>
    <w:rsid w:val="00D4783B"/>
    <w:rsid w:val="00D50B67"/>
    <w:rsid w:val="00D51746"/>
    <w:rsid w:val="00D51BB6"/>
    <w:rsid w:val="00D51F31"/>
    <w:rsid w:val="00D5203D"/>
    <w:rsid w:val="00D526C6"/>
    <w:rsid w:val="00D527DB"/>
    <w:rsid w:val="00D5574B"/>
    <w:rsid w:val="00D558BE"/>
    <w:rsid w:val="00D56ADD"/>
    <w:rsid w:val="00D56FAC"/>
    <w:rsid w:val="00D57632"/>
    <w:rsid w:val="00D6092C"/>
    <w:rsid w:val="00D609E7"/>
    <w:rsid w:val="00D61279"/>
    <w:rsid w:val="00D6127D"/>
    <w:rsid w:val="00D64C70"/>
    <w:rsid w:val="00D71A41"/>
    <w:rsid w:val="00D7235F"/>
    <w:rsid w:val="00D72D3E"/>
    <w:rsid w:val="00D72E6D"/>
    <w:rsid w:val="00D732A3"/>
    <w:rsid w:val="00D73458"/>
    <w:rsid w:val="00D75BAF"/>
    <w:rsid w:val="00D8022D"/>
    <w:rsid w:val="00D8030F"/>
    <w:rsid w:val="00D81038"/>
    <w:rsid w:val="00D81D3A"/>
    <w:rsid w:val="00D84598"/>
    <w:rsid w:val="00D868B0"/>
    <w:rsid w:val="00D86ECF"/>
    <w:rsid w:val="00D90982"/>
    <w:rsid w:val="00D90FF7"/>
    <w:rsid w:val="00D92EC0"/>
    <w:rsid w:val="00D935F9"/>
    <w:rsid w:val="00DA1137"/>
    <w:rsid w:val="00DA1231"/>
    <w:rsid w:val="00DA1DE2"/>
    <w:rsid w:val="00DA1FA3"/>
    <w:rsid w:val="00DA32D5"/>
    <w:rsid w:val="00DA335B"/>
    <w:rsid w:val="00DA3BC4"/>
    <w:rsid w:val="00DA41BB"/>
    <w:rsid w:val="00DA46D2"/>
    <w:rsid w:val="00DA65B9"/>
    <w:rsid w:val="00DA6CAE"/>
    <w:rsid w:val="00DA7727"/>
    <w:rsid w:val="00DB071C"/>
    <w:rsid w:val="00DB2533"/>
    <w:rsid w:val="00DB37CA"/>
    <w:rsid w:val="00DB3998"/>
    <w:rsid w:val="00DB3A77"/>
    <w:rsid w:val="00DB5552"/>
    <w:rsid w:val="00DC0808"/>
    <w:rsid w:val="00DC0AE4"/>
    <w:rsid w:val="00DC1EFD"/>
    <w:rsid w:val="00DC616B"/>
    <w:rsid w:val="00DC6690"/>
    <w:rsid w:val="00DC7733"/>
    <w:rsid w:val="00DC7CD2"/>
    <w:rsid w:val="00DD0464"/>
    <w:rsid w:val="00DD3374"/>
    <w:rsid w:val="00DD386B"/>
    <w:rsid w:val="00DD417D"/>
    <w:rsid w:val="00DD4219"/>
    <w:rsid w:val="00DD4887"/>
    <w:rsid w:val="00DD4AF1"/>
    <w:rsid w:val="00DD51D4"/>
    <w:rsid w:val="00DD6CE7"/>
    <w:rsid w:val="00DD7CD3"/>
    <w:rsid w:val="00DE21DA"/>
    <w:rsid w:val="00DE2E98"/>
    <w:rsid w:val="00DE36E2"/>
    <w:rsid w:val="00DE39BA"/>
    <w:rsid w:val="00DE51F3"/>
    <w:rsid w:val="00DE6E3E"/>
    <w:rsid w:val="00DE7A0D"/>
    <w:rsid w:val="00DF01BF"/>
    <w:rsid w:val="00DF0595"/>
    <w:rsid w:val="00DF0988"/>
    <w:rsid w:val="00DF1829"/>
    <w:rsid w:val="00DF1839"/>
    <w:rsid w:val="00DF2737"/>
    <w:rsid w:val="00DF4292"/>
    <w:rsid w:val="00DF53A2"/>
    <w:rsid w:val="00DF6CA9"/>
    <w:rsid w:val="00DF6DD2"/>
    <w:rsid w:val="00DF7333"/>
    <w:rsid w:val="00DF786C"/>
    <w:rsid w:val="00E0058A"/>
    <w:rsid w:val="00E005D4"/>
    <w:rsid w:val="00E01EA2"/>
    <w:rsid w:val="00E05950"/>
    <w:rsid w:val="00E06032"/>
    <w:rsid w:val="00E0655B"/>
    <w:rsid w:val="00E074CB"/>
    <w:rsid w:val="00E10F8A"/>
    <w:rsid w:val="00E11126"/>
    <w:rsid w:val="00E11E44"/>
    <w:rsid w:val="00E135DA"/>
    <w:rsid w:val="00E1379A"/>
    <w:rsid w:val="00E13F36"/>
    <w:rsid w:val="00E15797"/>
    <w:rsid w:val="00E16213"/>
    <w:rsid w:val="00E16240"/>
    <w:rsid w:val="00E165AC"/>
    <w:rsid w:val="00E21C34"/>
    <w:rsid w:val="00E245EE"/>
    <w:rsid w:val="00E25930"/>
    <w:rsid w:val="00E26025"/>
    <w:rsid w:val="00E26738"/>
    <w:rsid w:val="00E307D7"/>
    <w:rsid w:val="00E3228B"/>
    <w:rsid w:val="00E327B6"/>
    <w:rsid w:val="00E32ED8"/>
    <w:rsid w:val="00E33C87"/>
    <w:rsid w:val="00E340A4"/>
    <w:rsid w:val="00E364A5"/>
    <w:rsid w:val="00E36BB8"/>
    <w:rsid w:val="00E3799D"/>
    <w:rsid w:val="00E42759"/>
    <w:rsid w:val="00E43B08"/>
    <w:rsid w:val="00E447FB"/>
    <w:rsid w:val="00E45B5E"/>
    <w:rsid w:val="00E45E81"/>
    <w:rsid w:val="00E463CA"/>
    <w:rsid w:val="00E50D1F"/>
    <w:rsid w:val="00E521FB"/>
    <w:rsid w:val="00E52636"/>
    <w:rsid w:val="00E526E4"/>
    <w:rsid w:val="00E53FE6"/>
    <w:rsid w:val="00E5426F"/>
    <w:rsid w:val="00E544E4"/>
    <w:rsid w:val="00E54E77"/>
    <w:rsid w:val="00E6002D"/>
    <w:rsid w:val="00E6040F"/>
    <w:rsid w:val="00E6154A"/>
    <w:rsid w:val="00E628DA"/>
    <w:rsid w:val="00E62AF3"/>
    <w:rsid w:val="00E66B37"/>
    <w:rsid w:val="00E71DA6"/>
    <w:rsid w:val="00E73EE0"/>
    <w:rsid w:val="00E7519E"/>
    <w:rsid w:val="00E760E0"/>
    <w:rsid w:val="00E808CC"/>
    <w:rsid w:val="00E80D1A"/>
    <w:rsid w:val="00E80E7D"/>
    <w:rsid w:val="00E81047"/>
    <w:rsid w:val="00E81BD1"/>
    <w:rsid w:val="00E83413"/>
    <w:rsid w:val="00E83858"/>
    <w:rsid w:val="00E83C73"/>
    <w:rsid w:val="00E84492"/>
    <w:rsid w:val="00E85482"/>
    <w:rsid w:val="00E8622B"/>
    <w:rsid w:val="00E87602"/>
    <w:rsid w:val="00E87D1F"/>
    <w:rsid w:val="00E907AD"/>
    <w:rsid w:val="00E92399"/>
    <w:rsid w:val="00E9258E"/>
    <w:rsid w:val="00E925A8"/>
    <w:rsid w:val="00E92B4B"/>
    <w:rsid w:val="00E93C23"/>
    <w:rsid w:val="00E94F3C"/>
    <w:rsid w:val="00E954CA"/>
    <w:rsid w:val="00E972A4"/>
    <w:rsid w:val="00E97880"/>
    <w:rsid w:val="00E97FF6"/>
    <w:rsid w:val="00EA0183"/>
    <w:rsid w:val="00EA1679"/>
    <w:rsid w:val="00EA76DA"/>
    <w:rsid w:val="00EB0E3B"/>
    <w:rsid w:val="00EB2943"/>
    <w:rsid w:val="00EB2A82"/>
    <w:rsid w:val="00EB2B36"/>
    <w:rsid w:val="00EB2DA8"/>
    <w:rsid w:val="00EB56E9"/>
    <w:rsid w:val="00EB5E43"/>
    <w:rsid w:val="00EB70A0"/>
    <w:rsid w:val="00EC0146"/>
    <w:rsid w:val="00EC018D"/>
    <w:rsid w:val="00EC0223"/>
    <w:rsid w:val="00EC0B07"/>
    <w:rsid w:val="00EC0C0D"/>
    <w:rsid w:val="00EC16CE"/>
    <w:rsid w:val="00EC3BE8"/>
    <w:rsid w:val="00EC3E64"/>
    <w:rsid w:val="00EC43A3"/>
    <w:rsid w:val="00EC4838"/>
    <w:rsid w:val="00EC53CC"/>
    <w:rsid w:val="00EC583E"/>
    <w:rsid w:val="00EC6169"/>
    <w:rsid w:val="00EC63F6"/>
    <w:rsid w:val="00EC7205"/>
    <w:rsid w:val="00ED113F"/>
    <w:rsid w:val="00ED194E"/>
    <w:rsid w:val="00ED2172"/>
    <w:rsid w:val="00ED2C75"/>
    <w:rsid w:val="00ED38AE"/>
    <w:rsid w:val="00ED4A0A"/>
    <w:rsid w:val="00ED5651"/>
    <w:rsid w:val="00EE1078"/>
    <w:rsid w:val="00EE214B"/>
    <w:rsid w:val="00EE26F2"/>
    <w:rsid w:val="00EE28C3"/>
    <w:rsid w:val="00EE2C10"/>
    <w:rsid w:val="00EE3B3F"/>
    <w:rsid w:val="00EE5B8C"/>
    <w:rsid w:val="00EE612D"/>
    <w:rsid w:val="00EE6953"/>
    <w:rsid w:val="00EE754F"/>
    <w:rsid w:val="00EE76A9"/>
    <w:rsid w:val="00EE79A8"/>
    <w:rsid w:val="00EF1BC3"/>
    <w:rsid w:val="00EF275E"/>
    <w:rsid w:val="00EF3BF1"/>
    <w:rsid w:val="00EF417D"/>
    <w:rsid w:val="00EF62AE"/>
    <w:rsid w:val="00EF7351"/>
    <w:rsid w:val="00F015A1"/>
    <w:rsid w:val="00F06093"/>
    <w:rsid w:val="00F077CC"/>
    <w:rsid w:val="00F07976"/>
    <w:rsid w:val="00F11BE2"/>
    <w:rsid w:val="00F133BD"/>
    <w:rsid w:val="00F16A0F"/>
    <w:rsid w:val="00F17360"/>
    <w:rsid w:val="00F17423"/>
    <w:rsid w:val="00F20926"/>
    <w:rsid w:val="00F241A0"/>
    <w:rsid w:val="00F2482C"/>
    <w:rsid w:val="00F25163"/>
    <w:rsid w:val="00F30321"/>
    <w:rsid w:val="00F3045A"/>
    <w:rsid w:val="00F313B6"/>
    <w:rsid w:val="00F31FFF"/>
    <w:rsid w:val="00F34914"/>
    <w:rsid w:val="00F34F26"/>
    <w:rsid w:val="00F366D8"/>
    <w:rsid w:val="00F37377"/>
    <w:rsid w:val="00F40A39"/>
    <w:rsid w:val="00F426FA"/>
    <w:rsid w:val="00F42BDA"/>
    <w:rsid w:val="00F43D5E"/>
    <w:rsid w:val="00F461EF"/>
    <w:rsid w:val="00F47863"/>
    <w:rsid w:val="00F50720"/>
    <w:rsid w:val="00F5072C"/>
    <w:rsid w:val="00F5187E"/>
    <w:rsid w:val="00F51ABB"/>
    <w:rsid w:val="00F5239D"/>
    <w:rsid w:val="00F52578"/>
    <w:rsid w:val="00F57630"/>
    <w:rsid w:val="00F60546"/>
    <w:rsid w:val="00F61C89"/>
    <w:rsid w:val="00F61EAB"/>
    <w:rsid w:val="00F62FD5"/>
    <w:rsid w:val="00F643E7"/>
    <w:rsid w:val="00F6534A"/>
    <w:rsid w:val="00F67FED"/>
    <w:rsid w:val="00F73A87"/>
    <w:rsid w:val="00F73C05"/>
    <w:rsid w:val="00F73F27"/>
    <w:rsid w:val="00F7589D"/>
    <w:rsid w:val="00F75D8D"/>
    <w:rsid w:val="00F75DA6"/>
    <w:rsid w:val="00F77777"/>
    <w:rsid w:val="00F8089E"/>
    <w:rsid w:val="00F814E2"/>
    <w:rsid w:val="00F81A6C"/>
    <w:rsid w:val="00F81DAE"/>
    <w:rsid w:val="00F832FF"/>
    <w:rsid w:val="00F83781"/>
    <w:rsid w:val="00F83AF3"/>
    <w:rsid w:val="00F90998"/>
    <w:rsid w:val="00F91088"/>
    <w:rsid w:val="00F9269F"/>
    <w:rsid w:val="00F94BD7"/>
    <w:rsid w:val="00F9528D"/>
    <w:rsid w:val="00F957ED"/>
    <w:rsid w:val="00F973FF"/>
    <w:rsid w:val="00F97C4B"/>
    <w:rsid w:val="00F97D6E"/>
    <w:rsid w:val="00F97FDC"/>
    <w:rsid w:val="00FA1011"/>
    <w:rsid w:val="00FA235B"/>
    <w:rsid w:val="00FA336C"/>
    <w:rsid w:val="00FA3BC6"/>
    <w:rsid w:val="00FA5109"/>
    <w:rsid w:val="00FA5A43"/>
    <w:rsid w:val="00FA6BEE"/>
    <w:rsid w:val="00FA6DF7"/>
    <w:rsid w:val="00FA7A63"/>
    <w:rsid w:val="00FB079A"/>
    <w:rsid w:val="00FB0919"/>
    <w:rsid w:val="00FB14FD"/>
    <w:rsid w:val="00FB2D1E"/>
    <w:rsid w:val="00FB3D7A"/>
    <w:rsid w:val="00FB46C1"/>
    <w:rsid w:val="00FB6E18"/>
    <w:rsid w:val="00FC3B64"/>
    <w:rsid w:val="00FC4821"/>
    <w:rsid w:val="00FC593F"/>
    <w:rsid w:val="00FC7072"/>
    <w:rsid w:val="00FC727D"/>
    <w:rsid w:val="00FC74D1"/>
    <w:rsid w:val="00FC75AA"/>
    <w:rsid w:val="00FD08F6"/>
    <w:rsid w:val="00FD1C53"/>
    <w:rsid w:val="00FD283F"/>
    <w:rsid w:val="00FD4436"/>
    <w:rsid w:val="00FD44E0"/>
    <w:rsid w:val="00FD69EB"/>
    <w:rsid w:val="00FD6AAE"/>
    <w:rsid w:val="00FD7328"/>
    <w:rsid w:val="00FE01A1"/>
    <w:rsid w:val="00FE053B"/>
    <w:rsid w:val="00FE10A1"/>
    <w:rsid w:val="00FE1489"/>
    <w:rsid w:val="00FE1599"/>
    <w:rsid w:val="00FE30AA"/>
    <w:rsid w:val="00FE5400"/>
    <w:rsid w:val="00FE5A09"/>
    <w:rsid w:val="00FE5E3C"/>
    <w:rsid w:val="00FE7EEE"/>
    <w:rsid w:val="00FF18C3"/>
    <w:rsid w:val="00FF1BD5"/>
    <w:rsid w:val="00FF2C89"/>
    <w:rsid w:val="00FF2F13"/>
    <w:rsid w:val="00FF449D"/>
    <w:rsid w:val="00FF4DC8"/>
    <w:rsid w:val="00FF5E7A"/>
    <w:rsid w:val="00FF677E"/>
    <w:rsid w:val="00FF6CB1"/>
    <w:rsid w:val="00FF7DC3"/>
    <w:rsid w:val="01042CD0"/>
    <w:rsid w:val="01104ED6"/>
    <w:rsid w:val="011224FE"/>
    <w:rsid w:val="013272ED"/>
    <w:rsid w:val="01354756"/>
    <w:rsid w:val="01964270"/>
    <w:rsid w:val="01B10126"/>
    <w:rsid w:val="01BE7323"/>
    <w:rsid w:val="01D63A4C"/>
    <w:rsid w:val="02082A56"/>
    <w:rsid w:val="023976A3"/>
    <w:rsid w:val="02571C51"/>
    <w:rsid w:val="028D25B7"/>
    <w:rsid w:val="02A52D67"/>
    <w:rsid w:val="02A54C8F"/>
    <w:rsid w:val="02A76746"/>
    <w:rsid w:val="0333644D"/>
    <w:rsid w:val="0352447E"/>
    <w:rsid w:val="035D422C"/>
    <w:rsid w:val="03757AE3"/>
    <w:rsid w:val="038325D2"/>
    <w:rsid w:val="03AE3C21"/>
    <w:rsid w:val="03CF2693"/>
    <w:rsid w:val="04541BCF"/>
    <w:rsid w:val="047F2D99"/>
    <w:rsid w:val="04A90F08"/>
    <w:rsid w:val="04AE17E6"/>
    <w:rsid w:val="04C11604"/>
    <w:rsid w:val="04D43974"/>
    <w:rsid w:val="04DF1A8A"/>
    <w:rsid w:val="05081E83"/>
    <w:rsid w:val="055D6794"/>
    <w:rsid w:val="057C19E3"/>
    <w:rsid w:val="058072FC"/>
    <w:rsid w:val="05894069"/>
    <w:rsid w:val="05E30616"/>
    <w:rsid w:val="06071453"/>
    <w:rsid w:val="06235AB5"/>
    <w:rsid w:val="0655374E"/>
    <w:rsid w:val="0657752A"/>
    <w:rsid w:val="06C74797"/>
    <w:rsid w:val="072B5E64"/>
    <w:rsid w:val="074B2F2B"/>
    <w:rsid w:val="075229E7"/>
    <w:rsid w:val="0781507A"/>
    <w:rsid w:val="07844D18"/>
    <w:rsid w:val="078A2181"/>
    <w:rsid w:val="082C0CBD"/>
    <w:rsid w:val="08307D38"/>
    <w:rsid w:val="083A0154"/>
    <w:rsid w:val="08634780"/>
    <w:rsid w:val="08732134"/>
    <w:rsid w:val="08D51B22"/>
    <w:rsid w:val="08FB38EA"/>
    <w:rsid w:val="093A7202"/>
    <w:rsid w:val="093C4D57"/>
    <w:rsid w:val="094E4C03"/>
    <w:rsid w:val="09804A56"/>
    <w:rsid w:val="098A627F"/>
    <w:rsid w:val="09AB3FB6"/>
    <w:rsid w:val="09E22951"/>
    <w:rsid w:val="0A072923"/>
    <w:rsid w:val="0A3560CF"/>
    <w:rsid w:val="0A617226"/>
    <w:rsid w:val="0A646AFC"/>
    <w:rsid w:val="0B1306DF"/>
    <w:rsid w:val="0B1F6236"/>
    <w:rsid w:val="0B26148B"/>
    <w:rsid w:val="0B3B33D9"/>
    <w:rsid w:val="0B51102E"/>
    <w:rsid w:val="0B57681E"/>
    <w:rsid w:val="0B613662"/>
    <w:rsid w:val="0B902E6A"/>
    <w:rsid w:val="0B907F82"/>
    <w:rsid w:val="0B9F5E60"/>
    <w:rsid w:val="0BF97C52"/>
    <w:rsid w:val="0C8E3D3B"/>
    <w:rsid w:val="0C946215"/>
    <w:rsid w:val="0CBD3156"/>
    <w:rsid w:val="0CCE3B37"/>
    <w:rsid w:val="0CCF4EED"/>
    <w:rsid w:val="0D230698"/>
    <w:rsid w:val="0D605732"/>
    <w:rsid w:val="0DE72AC0"/>
    <w:rsid w:val="0DFA16E3"/>
    <w:rsid w:val="0DFB02A2"/>
    <w:rsid w:val="0E1327A4"/>
    <w:rsid w:val="0E332484"/>
    <w:rsid w:val="0E5A3973"/>
    <w:rsid w:val="0E6A19B5"/>
    <w:rsid w:val="0ED33342"/>
    <w:rsid w:val="0EE52393"/>
    <w:rsid w:val="0F1A64E0"/>
    <w:rsid w:val="0F2A5FF8"/>
    <w:rsid w:val="0F42346F"/>
    <w:rsid w:val="0F670FFA"/>
    <w:rsid w:val="0F732CF3"/>
    <w:rsid w:val="0F8928D2"/>
    <w:rsid w:val="0FC401FA"/>
    <w:rsid w:val="0FE10DAC"/>
    <w:rsid w:val="0FEE4AA3"/>
    <w:rsid w:val="0FF42BBC"/>
    <w:rsid w:val="104D549B"/>
    <w:rsid w:val="105A290D"/>
    <w:rsid w:val="106E2221"/>
    <w:rsid w:val="10944070"/>
    <w:rsid w:val="10E30B54"/>
    <w:rsid w:val="115151AA"/>
    <w:rsid w:val="119176DA"/>
    <w:rsid w:val="11AF753A"/>
    <w:rsid w:val="11BB27B8"/>
    <w:rsid w:val="11CD099C"/>
    <w:rsid w:val="121D74A3"/>
    <w:rsid w:val="129526C2"/>
    <w:rsid w:val="12976FF5"/>
    <w:rsid w:val="12C07B77"/>
    <w:rsid w:val="130C0E3B"/>
    <w:rsid w:val="13292988"/>
    <w:rsid w:val="13394A5B"/>
    <w:rsid w:val="134B0836"/>
    <w:rsid w:val="13673B1E"/>
    <w:rsid w:val="136D0EA2"/>
    <w:rsid w:val="139A31C7"/>
    <w:rsid w:val="139D4FEA"/>
    <w:rsid w:val="13C36976"/>
    <w:rsid w:val="13EB54CA"/>
    <w:rsid w:val="13FF7A53"/>
    <w:rsid w:val="142D2812"/>
    <w:rsid w:val="147E4ABA"/>
    <w:rsid w:val="14B45934"/>
    <w:rsid w:val="14E304AB"/>
    <w:rsid w:val="15171B01"/>
    <w:rsid w:val="153B62BF"/>
    <w:rsid w:val="155B2A12"/>
    <w:rsid w:val="155D2044"/>
    <w:rsid w:val="15B52834"/>
    <w:rsid w:val="15E15464"/>
    <w:rsid w:val="163E4A31"/>
    <w:rsid w:val="16644DFA"/>
    <w:rsid w:val="166673E9"/>
    <w:rsid w:val="167D7B06"/>
    <w:rsid w:val="16821794"/>
    <w:rsid w:val="169F1079"/>
    <w:rsid w:val="16F34884"/>
    <w:rsid w:val="170D3545"/>
    <w:rsid w:val="17A85908"/>
    <w:rsid w:val="17F35B20"/>
    <w:rsid w:val="18056545"/>
    <w:rsid w:val="18127794"/>
    <w:rsid w:val="181D1420"/>
    <w:rsid w:val="183501D8"/>
    <w:rsid w:val="18737847"/>
    <w:rsid w:val="187B4C4B"/>
    <w:rsid w:val="189323F4"/>
    <w:rsid w:val="18C3025A"/>
    <w:rsid w:val="18CE27D5"/>
    <w:rsid w:val="18D020FD"/>
    <w:rsid w:val="18D03DAC"/>
    <w:rsid w:val="18FA2EDF"/>
    <w:rsid w:val="19245402"/>
    <w:rsid w:val="192B2350"/>
    <w:rsid w:val="192E0B6B"/>
    <w:rsid w:val="19793E03"/>
    <w:rsid w:val="199305A4"/>
    <w:rsid w:val="199317AD"/>
    <w:rsid w:val="1998697F"/>
    <w:rsid w:val="19B57DD3"/>
    <w:rsid w:val="19C052F7"/>
    <w:rsid w:val="1A473F02"/>
    <w:rsid w:val="1A7877CB"/>
    <w:rsid w:val="1AB33345"/>
    <w:rsid w:val="1AC27561"/>
    <w:rsid w:val="1B481CDF"/>
    <w:rsid w:val="1BA13B6E"/>
    <w:rsid w:val="1BD9500D"/>
    <w:rsid w:val="1C0B6850"/>
    <w:rsid w:val="1C160F73"/>
    <w:rsid w:val="1C6A2129"/>
    <w:rsid w:val="1C765FA5"/>
    <w:rsid w:val="1C7F4F64"/>
    <w:rsid w:val="1C863DBC"/>
    <w:rsid w:val="1C961170"/>
    <w:rsid w:val="1CC41CA4"/>
    <w:rsid w:val="1CDA2E0B"/>
    <w:rsid w:val="1CF540E9"/>
    <w:rsid w:val="1D0F2F20"/>
    <w:rsid w:val="1D6A0633"/>
    <w:rsid w:val="1E0068A1"/>
    <w:rsid w:val="1E256308"/>
    <w:rsid w:val="1E547A49"/>
    <w:rsid w:val="1F575C97"/>
    <w:rsid w:val="1FEA15B7"/>
    <w:rsid w:val="200F37AC"/>
    <w:rsid w:val="202B1BD0"/>
    <w:rsid w:val="20457135"/>
    <w:rsid w:val="205B4263"/>
    <w:rsid w:val="20746BBB"/>
    <w:rsid w:val="208B11F0"/>
    <w:rsid w:val="20BC21B4"/>
    <w:rsid w:val="20EF0C1F"/>
    <w:rsid w:val="21B50295"/>
    <w:rsid w:val="21C1113B"/>
    <w:rsid w:val="21EA7F94"/>
    <w:rsid w:val="221E6685"/>
    <w:rsid w:val="22670ECE"/>
    <w:rsid w:val="22701BC6"/>
    <w:rsid w:val="2288493B"/>
    <w:rsid w:val="22BB36DF"/>
    <w:rsid w:val="235F3E82"/>
    <w:rsid w:val="2420033E"/>
    <w:rsid w:val="243674C1"/>
    <w:rsid w:val="24777D2E"/>
    <w:rsid w:val="24B2794A"/>
    <w:rsid w:val="24CF6FCD"/>
    <w:rsid w:val="24D40A88"/>
    <w:rsid w:val="24F95A49"/>
    <w:rsid w:val="252A2053"/>
    <w:rsid w:val="253F6031"/>
    <w:rsid w:val="256C0CC0"/>
    <w:rsid w:val="25826E67"/>
    <w:rsid w:val="25F7708A"/>
    <w:rsid w:val="25FD2587"/>
    <w:rsid w:val="26190A90"/>
    <w:rsid w:val="26394432"/>
    <w:rsid w:val="263C333F"/>
    <w:rsid w:val="26BC04D1"/>
    <w:rsid w:val="270D38BA"/>
    <w:rsid w:val="273055B8"/>
    <w:rsid w:val="275A7332"/>
    <w:rsid w:val="2770719D"/>
    <w:rsid w:val="277D0927"/>
    <w:rsid w:val="281605CB"/>
    <w:rsid w:val="28195E94"/>
    <w:rsid w:val="285717B4"/>
    <w:rsid w:val="286131F9"/>
    <w:rsid w:val="28B82F3E"/>
    <w:rsid w:val="28EA087A"/>
    <w:rsid w:val="28EC5C99"/>
    <w:rsid w:val="290E4B79"/>
    <w:rsid w:val="291272D9"/>
    <w:rsid w:val="2951013C"/>
    <w:rsid w:val="298B4B63"/>
    <w:rsid w:val="29CE406B"/>
    <w:rsid w:val="29E6295C"/>
    <w:rsid w:val="2A646B19"/>
    <w:rsid w:val="2ACC271C"/>
    <w:rsid w:val="2AF01CB2"/>
    <w:rsid w:val="2AFE3848"/>
    <w:rsid w:val="2B235CAD"/>
    <w:rsid w:val="2BEE68D3"/>
    <w:rsid w:val="2C325732"/>
    <w:rsid w:val="2C8B76DA"/>
    <w:rsid w:val="2C8D1A5D"/>
    <w:rsid w:val="2C9111D4"/>
    <w:rsid w:val="2CDD4252"/>
    <w:rsid w:val="2D377E06"/>
    <w:rsid w:val="2D4970DF"/>
    <w:rsid w:val="2D6706EB"/>
    <w:rsid w:val="2D8B7F03"/>
    <w:rsid w:val="2DC0604D"/>
    <w:rsid w:val="2DCF6290"/>
    <w:rsid w:val="2E0D2197"/>
    <w:rsid w:val="2E187582"/>
    <w:rsid w:val="2E536EC1"/>
    <w:rsid w:val="2EDA4EED"/>
    <w:rsid w:val="2EE618F5"/>
    <w:rsid w:val="2EF72733"/>
    <w:rsid w:val="2F077651"/>
    <w:rsid w:val="2F3B396E"/>
    <w:rsid w:val="2F4D0D5C"/>
    <w:rsid w:val="2FEC74DB"/>
    <w:rsid w:val="2FF34E07"/>
    <w:rsid w:val="304F5D99"/>
    <w:rsid w:val="306451C1"/>
    <w:rsid w:val="306D5BCA"/>
    <w:rsid w:val="3088008D"/>
    <w:rsid w:val="308814D7"/>
    <w:rsid w:val="30987382"/>
    <w:rsid w:val="30B57AE1"/>
    <w:rsid w:val="30C6397A"/>
    <w:rsid w:val="30CE4360"/>
    <w:rsid w:val="30FE2AF2"/>
    <w:rsid w:val="31701CDE"/>
    <w:rsid w:val="317E5CD6"/>
    <w:rsid w:val="31B72461"/>
    <w:rsid w:val="31BD0620"/>
    <w:rsid w:val="31CA1248"/>
    <w:rsid w:val="31CF4AB1"/>
    <w:rsid w:val="31DD04C4"/>
    <w:rsid w:val="32521EB0"/>
    <w:rsid w:val="326767A2"/>
    <w:rsid w:val="327168A7"/>
    <w:rsid w:val="32AC63E2"/>
    <w:rsid w:val="32CE4D68"/>
    <w:rsid w:val="32D305D1"/>
    <w:rsid w:val="32DD17F2"/>
    <w:rsid w:val="32E4458C"/>
    <w:rsid w:val="32EC51E7"/>
    <w:rsid w:val="335C6818"/>
    <w:rsid w:val="335F25ED"/>
    <w:rsid w:val="33741A05"/>
    <w:rsid w:val="33A022D5"/>
    <w:rsid w:val="33B40548"/>
    <w:rsid w:val="33E83C08"/>
    <w:rsid w:val="33F869E2"/>
    <w:rsid w:val="34311A53"/>
    <w:rsid w:val="34362BC5"/>
    <w:rsid w:val="34816579"/>
    <w:rsid w:val="34DB19BE"/>
    <w:rsid w:val="351D1FD7"/>
    <w:rsid w:val="35337248"/>
    <w:rsid w:val="35574E68"/>
    <w:rsid w:val="35B5600F"/>
    <w:rsid w:val="35E054DE"/>
    <w:rsid w:val="35EB7616"/>
    <w:rsid w:val="35FC36CE"/>
    <w:rsid w:val="36453D44"/>
    <w:rsid w:val="364E2639"/>
    <w:rsid w:val="36583E7F"/>
    <w:rsid w:val="36A7052C"/>
    <w:rsid w:val="36AE142B"/>
    <w:rsid w:val="36C63E09"/>
    <w:rsid w:val="373D070E"/>
    <w:rsid w:val="37421881"/>
    <w:rsid w:val="375B714B"/>
    <w:rsid w:val="3766117D"/>
    <w:rsid w:val="378D272E"/>
    <w:rsid w:val="37E868CC"/>
    <w:rsid w:val="37F04377"/>
    <w:rsid w:val="3814375E"/>
    <w:rsid w:val="381E22EE"/>
    <w:rsid w:val="382D0AAC"/>
    <w:rsid w:val="383F259A"/>
    <w:rsid w:val="387548E9"/>
    <w:rsid w:val="387A75DE"/>
    <w:rsid w:val="387D59D7"/>
    <w:rsid w:val="38A20478"/>
    <w:rsid w:val="38D05D1B"/>
    <w:rsid w:val="38DA38F6"/>
    <w:rsid w:val="38EC77CD"/>
    <w:rsid w:val="38FD1792"/>
    <w:rsid w:val="390E4110"/>
    <w:rsid w:val="396106E4"/>
    <w:rsid w:val="39DB346E"/>
    <w:rsid w:val="3A5913BB"/>
    <w:rsid w:val="3A79668D"/>
    <w:rsid w:val="3AD2717E"/>
    <w:rsid w:val="3AED57F8"/>
    <w:rsid w:val="3AFB06C4"/>
    <w:rsid w:val="3B0D25CC"/>
    <w:rsid w:val="3BAD3CC6"/>
    <w:rsid w:val="3BC00DD5"/>
    <w:rsid w:val="3BC44F5A"/>
    <w:rsid w:val="3BC47524"/>
    <w:rsid w:val="3C265E45"/>
    <w:rsid w:val="3CEC0A7B"/>
    <w:rsid w:val="3CFB0E50"/>
    <w:rsid w:val="3D3F22F3"/>
    <w:rsid w:val="3D4A76E1"/>
    <w:rsid w:val="3D597924"/>
    <w:rsid w:val="3D7052B1"/>
    <w:rsid w:val="3D7864A7"/>
    <w:rsid w:val="3DE11DF4"/>
    <w:rsid w:val="3DEA6D00"/>
    <w:rsid w:val="3E1B50F8"/>
    <w:rsid w:val="3E486B3B"/>
    <w:rsid w:val="3E497999"/>
    <w:rsid w:val="3E5C04CC"/>
    <w:rsid w:val="3E7A39B8"/>
    <w:rsid w:val="3EAA3C88"/>
    <w:rsid w:val="3F175700"/>
    <w:rsid w:val="3F6A5E19"/>
    <w:rsid w:val="3F8769CB"/>
    <w:rsid w:val="3F8A6F04"/>
    <w:rsid w:val="3F9966FE"/>
    <w:rsid w:val="3FBA1A47"/>
    <w:rsid w:val="3FD020FD"/>
    <w:rsid w:val="3FF61BAB"/>
    <w:rsid w:val="40204729"/>
    <w:rsid w:val="40251D40"/>
    <w:rsid w:val="402A3F54"/>
    <w:rsid w:val="40A8790E"/>
    <w:rsid w:val="40B97948"/>
    <w:rsid w:val="40C17D22"/>
    <w:rsid w:val="40E1322E"/>
    <w:rsid w:val="41D23C7C"/>
    <w:rsid w:val="41D51558"/>
    <w:rsid w:val="41F1371F"/>
    <w:rsid w:val="41F540C0"/>
    <w:rsid w:val="42042555"/>
    <w:rsid w:val="42100DEB"/>
    <w:rsid w:val="42201795"/>
    <w:rsid w:val="42B105A7"/>
    <w:rsid w:val="42B36ADA"/>
    <w:rsid w:val="42CF05D7"/>
    <w:rsid w:val="42FA6840"/>
    <w:rsid w:val="43270BE5"/>
    <w:rsid w:val="43284021"/>
    <w:rsid w:val="432E20F9"/>
    <w:rsid w:val="43562BAD"/>
    <w:rsid w:val="437234EE"/>
    <w:rsid w:val="43930C89"/>
    <w:rsid w:val="43AC2036"/>
    <w:rsid w:val="43B35FE0"/>
    <w:rsid w:val="43D321D0"/>
    <w:rsid w:val="43E73EDC"/>
    <w:rsid w:val="444E5B63"/>
    <w:rsid w:val="44871217"/>
    <w:rsid w:val="44EE5341"/>
    <w:rsid w:val="45331A0D"/>
    <w:rsid w:val="45346007"/>
    <w:rsid w:val="45941A84"/>
    <w:rsid w:val="459873F6"/>
    <w:rsid w:val="459C4852"/>
    <w:rsid w:val="45EC3A2B"/>
    <w:rsid w:val="46963997"/>
    <w:rsid w:val="46983423"/>
    <w:rsid w:val="46D1677D"/>
    <w:rsid w:val="46E90C61"/>
    <w:rsid w:val="46FD23E0"/>
    <w:rsid w:val="474C144D"/>
    <w:rsid w:val="475B3984"/>
    <w:rsid w:val="475D7C73"/>
    <w:rsid w:val="4766336A"/>
    <w:rsid w:val="47921F46"/>
    <w:rsid w:val="480F755D"/>
    <w:rsid w:val="48286D1F"/>
    <w:rsid w:val="482E032B"/>
    <w:rsid w:val="48392C74"/>
    <w:rsid w:val="48455675"/>
    <w:rsid w:val="4858000B"/>
    <w:rsid w:val="48C242A4"/>
    <w:rsid w:val="48CD0D45"/>
    <w:rsid w:val="48D80297"/>
    <w:rsid w:val="48E22A38"/>
    <w:rsid w:val="48E42798"/>
    <w:rsid w:val="48EE4361"/>
    <w:rsid w:val="48EE6DB8"/>
    <w:rsid w:val="48F607FF"/>
    <w:rsid w:val="492F1EFB"/>
    <w:rsid w:val="49453C67"/>
    <w:rsid w:val="496B110B"/>
    <w:rsid w:val="499D1389"/>
    <w:rsid w:val="49A93231"/>
    <w:rsid w:val="49BC2416"/>
    <w:rsid w:val="49DA17AC"/>
    <w:rsid w:val="49F44C5D"/>
    <w:rsid w:val="4A0C23B1"/>
    <w:rsid w:val="4A2024E6"/>
    <w:rsid w:val="4A383661"/>
    <w:rsid w:val="4A6A3171"/>
    <w:rsid w:val="4A6C7784"/>
    <w:rsid w:val="4A7722DC"/>
    <w:rsid w:val="4A7B537E"/>
    <w:rsid w:val="4A9621B8"/>
    <w:rsid w:val="4AC11DE8"/>
    <w:rsid w:val="4AC75CE3"/>
    <w:rsid w:val="4B523441"/>
    <w:rsid w:val="4B86228D"/>
    <w:rsid w:val="4BA31A3D"/>
    <w:rsid w:val="4BA8428E"/>
    <w:rsid w:val="4BD50ABE"/>
    <w:rsid w:val="4BD82B0A"/>
    <w:rsid w:val="4C344E95"/>
    <w:rsid w:val="4C68596E"/>
    <w:rsid w:val="4C7B435C"/>
    <w:rsid w:val="4C856040"/>
    <w:rsid w:val="4C8B2099"/>
    <w:rsid w:val="4CA014BD"/>
    <w:rsid w:val="4D040568"/>
    <w:rsid w:val="4D16563C"/>
    <w:rsid w:val="4D384CFE"/>
    <w:rsid w:val="4D4951C1"/>
    <w:rsid w:val="4E0070A8"/>
    <w:rsid w:val="4E182C27"/>
    <w:rsid w:val="4E216D9E"/>
    <w:rsid w:val="4E367EBB"/>
    <w:rsid w:val="4E6E029C"/>
    <w:rsid w:val="4EB87954"/>
    <w:rsid w:val="4EDD22AD"/>
    <w:rsid w:val="4F583EE0"/>
    <w:rsid w:val="4F652B7B"/>
    <w:rsid w:val="4FD90561"/>
    <w:rsid w:val="505D6D44"/>
    <w:rsid w:val="50A75B54"/>
    <w:rsid w:val="50AF18DD"/>
    <w:rsid w:val="50EA513E"/>
    <w:rsid w:val="50F42524"/>
    <w:rsid w:val="51453676"/>
    <w:rsid w:val="5169629A"/>
    <w:rsid w:val="51CA5237"/>
    <w:rsid w:val="51DD55EC"/>
    <w:rsid w:val="51EB79B5"/>
    <w:rsid w:val="51F779E0"/>
    <w:rsid w:val="51FE0D6E"/>
    <w:rsid w:val="520164DD"/>
    <w:rsid w:val="523C3645"/>
    <w:rsid w:val="524B4509"/>
    <w:rsid w:val="5253273C"/>
    <w:rsid w:val="52A37C23"/>
    <w:rsid w:val="52E37D90"/>
    <w:rsid w:val="531B76FE"/>
    <w:rsid w:val="53782722"/>
    <w:rsid w:val="539B083F"/>
    <w:rsid w:val="5482532E"/>
    <w:rsid w:val="549B7616"/>
    <w:rsid w:val="54CB784E"/>
    <w:rsid w:val="54DE3429"/>
    <w:rsid w:val="55312EAF"/>
    <w:rsid w:val="55320BEA"/>
    <w:rsid w:val="555C6415"/>
    <w:rsid w:val="55887505"/>
    <w:rsid w:val="559C0A61"/>
    <w:rsid w:val="55A00B58"/>
    <w:rsid w:val="55B44FDE"/>
    <w:rsid w:val="56071FAF"/>
    <w:rsid w:val="56334D5F"/>
    <w:rsid w:val="567D2A13"/>
    <w:rsid w:val="56904CC5"/>
    <w:rsid w:val="56CE4A87"/>
    <w:rsid w:val="56EE7EDD"/>
    <w:rsid w:val="57125252"/>
    <w:rsid w:val="574134AB"/>
    <w:rsid w:val="57635BAA"/>
    <w:rsid w:val="576F0D8B"/>
    <w:rsid w:val="57EA3B43"/>
    <w:rsid w:val="57EC78BB"/>
    <w:rsid w:val="57EF0C3C"/>
    <w:rsid w:val="57F14ED1"/>
    <w:rsid w:val="586D09FC"/>
    <w:rsid w:val="588B70D4"/>
    <w:rsid w:val="58A3441E"/>
    <w:rsid w:val="593F76BA"/>
    <w:rsid w:val="596B76EE"/>
    <w:rsid w:val="598A113A"/>
    <w:rsid w:val="599B176F"/>
    <w:rsid w:val="59B45D8B"/>
    <w:rsid w:val="59D35B1C"/>
    <w:rsid w:val="5A2A020B"/>
    <w:rsid w:val="5A771730"/>
    <w:rsid w:val="5A7B0A82"/>
    <w:rsid w:val="5AD96A01"/>
    <w:rsid w:val="5AE42FA5"/>
    <w:rsid w:val="5AE82316"/>
    <w:rsid w:val="5B197E3E"/>
    <w:rsid w:val="5B320B6A"/>
    <w:rsid w:val="5B533EB5"/>
    <w:rsid w:val="5B973181"/>
    <w:rsid w:val="5B9E546A"/>
    <w:rsid w:val="5BE81608"/>
    <w:rsid w:val="5C256490"/>
    <w:rsid w:val="5C446A82"/>
    <w:rsid w:val="5C9347A9"/>
    <w:rsid w:val="5CA74F15"/>
    <w:rsid w:val="5CAC601E"/>
    <w:rsid w:val="5CD97003"/>
    <w:rsid w:val="5CDE500C"/>
    <w:rsid w:val="5D1A27D4"/>
    <w:rsid w:val="5D487240"/>
    <w:rsid w:val="5D5925C3"/>
    <w:rsid w:val="5D635F29"/>
    <w:rsid w:val="5D8B502A"/>
    <w:rsid w:val="5DF363EA"/>
    <w:rsid w:val="5E247F0D"/>
    <w:rsid w:val="5E522AB9"/>
    <w:rsid w:val="5E9C00C7"/>
    <w:rsid w:val="5EB940FA"/>
    <w:rsid w:val="5F030221"/>
    <w:rsid w:val="5F0454EA"/>
    <w:rsid w:val="5F11114F"/>
    <w:rsid w:val="5F1F0C4B"/>
    <w:rsid w:val="5F5B2B60"/>
    <w:rsid w:val="5F7757B9"/>
    <w:rsid w:val="5FA52A80"/>
    <w:rsid w:val="60455D4E"/>
    <w:rsid w:val="60497024"/>
    <w:rsid w:val="60B151FE"/>
    <w:rsid w:val="60C05441"/>
    <w:rsid w:val="60E47381"/>
    <w:rsid w:val="612E6F74"/>
    <w:rsid w:val="61691F7C"/>
    <w:rsid w:val="616B1851"/>
    <w:rsid w:val="61753574"/>
    <w:rsid w:val="619A4566"/>
    <w:rsid w:val="61D05CD8"/>
    <w:rsid w:val="61EE4EF7"/>
    <w:rsid w:val="621144ED"/>
    <w:rsid w:val="630F28A1"/>
    <w:rsid w:val="635B3031"/>
    <w:rsid w:val="635F7D15"/>
    <w:rsid w:val="63627A46"/>
    <w:rsid w:val="63D51247"/>
    <w:rsid w:val="64044275"/>
    <w:rsid w:val="644338BB"/>
    <w:rsid w:val="648D5AAB"/>
    <w:rsid w:val="649015CE"/>
    <w:rsid w:val="64915322"/>
    <w:rsid w:val="64D773A8"/>
    <w:rsid w:val="65306B0E"/>
    <w:rsid w:val="653A7958"/>
    <w:rsid w:val="6545060B"/>
    <w:rsid w:val="655A2308"/>
    <w:rsid w:val="656950EF"/>
    <w:rsid w:val="657C1D76"/>
    <w:rsid w:val="658423B4"/>
    <w:rsid w:val="65917A4D"/>
    <w:rsid w:val="66035508"/>
    <w:rsid w:val="66122959"/>
    <w:rsid w:val="661F43BB"/>
    <w:rsid w:val="662F72F1"/>
    <w:rsid w:val="66324F36"/>
    <w:rsid w:val="666D7E19"/>
    <w:rsid w:val="667B2536"/>
    <w:rsid w:val="66A0562C"/>
    <w:rsid w:val="66ED3422"/>
    <w:rsid w:val="66F9212C"/>
    <w:rsid w:val="67EB69F1"/>
    <w:rsid w:val="67F750FE"/>
    <w:rsid w:val="684E5A61"/>
    <w:rsid w:val="6868398E"/>
    <w:rsid w:val="686D6100"/>
    <w:rsid w:val="68A45F72"/>
    <w:rsid w:val="68B04D4B"/>
    <w:rsid w:val="690031C6"/>
    <w:rsid w:val="69516D14"/>
    <w:rsid w:val="69612A87"/>
    <w:rsid w:val="696D0F2E"/>
    <w:rsid w:val="69C50CED"/>
    <w:rsid w:val="6A3158E1"/>
    <w:rsid w:val="6A9F0D96"/>
    <w:rsid w:val="6AD916FD"/>
    <w:rsid w:val="6ADD3ECF"/>
    <w:rsid w:val="6AE91390"/>
    <w:rsid w:val="6AF13EED"/>
    <w:rsid w:val="6AF97ECD"/>
    <w:rsid w:val="6AFE64D0"/>
    <w:rsid w:val="6B0F5943"/>
    <w:rsid w:val="6B3251B9"/>
    <w:rsid w:val="6B376C47"/>
    <w:rsid w:val="6BB96EFA"/>
    <w:rsid w:val="6BDD7D4F"/>
    <w:rsid w:val="6BEB008F"/>
    <w:rsid w:val="6C266E11"/>
    <w:rsid w:val="6C375151"/>
    <w:rsid w:val="6C5A0E3F"/>
    <w:rsid w:val="6C65142D"/>
    <w:rsid w:val="6CF22E26"/>
    <w:rsid w:val="6D003795"/>
    <w:rsid w:val="6D2A25C0"/>
    <w:rsid w:val="6D3F3B91"/>
    <w:rsid w:val="6D602485"/>
    <w:rsid w:val="6DB55CAD"/>
    <w:rsid w:val="6DC27895"/>
    <w:rsid w:val="6E080965"/>
    <w:rsid w:val="6E110BB9"/>
    <w:rsid w:val="6E166429"/>
    <w:rsid w:val="6E4D073D"/>
    <w:rsid w:val="6E895A0C"/>
    <w:rsid w:val="6ED30A35"/>
    <w:rsid w:val="6EDB3054"/>
    <w:rsid w:val="6F361CBB"/>
    <w:rsid w:val="6F495EED"/>
    <w:rsid w:val="6F5B6F28"/>
    <w:rsid w:val="6F682A19"/>
    <w:rsid w:val="6F7A7990"/>
    <w:rsid w:val="6FA67EF8"/>
    <w:rsid w:val="6FA75DE5"/>
    <w:rsid w:val="70293003"/>
    <w:rsid w:val="702B2F8F"/>
    <w:rsid w:val="704A4128"/>
    <w:rsid w:val="707D74F2"/>
    <w:rsid w:val="70BF4DAE"/>
    <w:rsid w:val="70E260ED"/>
    <w:rsid w:val="716A4390"/>
    <w:rsid w:val="71737458"/>
    <w:rsid w:val="71C86942"/>
    <w:rsid w:val="71CE6B9D"/>
    <w:rsid w:val="71F04F5D"/>
    <w:rsid w:val="720E4414"/>
    <w:rsid w:val="72617F94"/>
    <w:rsid w:val="72D8486C"/>
    <w:rsid w:val="72DD00D4"/>
    <w:rsid w:val="72F01BB6"/>
    <w:rsid w:val="73265537"/>
    <w:rsid w:val="73351CBE"/>
    <w:rsid w:val="73485693"/>
    <w:rsid w:val="73726A6F"/>
    <w:rsid w:val="73F77127"/>
    <w:rsid w:val="740B551A"/>
    <w:rsid w:val="74400794"/>
    <w:rsid w:val="74BB2DF7"/>
    <w:rsid w:val="74E03EAC"/>
    <w:rsid w:val="74E318D7"/>
    <w:rsid w:val="7503209F"/>
    <w:rsid w:val="75166AEC"/>
    <w:rsid w:val="756C4BBB"/>
    <w:rsid w:val="75A67FA6"/>
    <w:rsid w:val="75AB6268"/>
    <w:rsid w:val="75BC2223"/>
    <w:rsid w:val="75C46A2F"/>
    <w:rsid w:val="75DB4D9F"/>
    <w:rsid w:val="76103C63"/>
    <w:rsid w:val="765775B9"/>
    <w:rsid w:val="76596408"/>
    <w:rsid w:val="765E3C3F"/>
    <w:rsid w:val="767640F8"/>
    <w:rsid w:val="768869D4"/>
    <w:rsid w:val="768E2B6B"/>
    <w:rsid w:val="769D2054"/>
    <w:rsid w:val="76B63116"/>
    <w:rsid w:val="76F06087"/>
    <w:rsid w:val="76F8269A"/>
    <w:rsid w:val="77164D2A"/>
    <w:rsid w:val="77364257"/>
    <w:rsid w:val="773A78A3"/>
    <w:rsid w:val="77446974"/>
    <w:rsid w:val="7769394E"/>
    <w:rsid w:val="776F3A5B"/>
    <w:rsid w:val="77BD0907"/>
    <w:rsid w:val="77D4473B"/>
    <w:rsid w:val="77F40AF4"/>
    <w:rsid w:val="780879A1"/>
    <w:rsid w:val="78093E09"/>
    <w:rsid w:val="78C476F9"/>
    <w:rsid w:val="78D94353"/>
    <w:rsid w:val="79362C9C"/>
    <w:rsid w:val="795056CB"/>
    <w:rsid w:val="79A8002F"/>
    <w:rsid w:val="79D85AB9"/>
    <w:rsid w:val="79FE6E50"/>
    <w:rsid w:val="7AAC2004"/>
    <w:rsid w:val="7AB91427"/>
    <w:rsid w:val="7AF11802"/>
    <w:rsid w:val="7BA82E9B"/>
    <w:rsid w:val="7C2A2F43"/>
    <w:rsid w:val="7CDB667B"/>
    <w:rsid w:val="7CE6236C"/>
    <w:rsid w:val="7CFD67BA"/>
    <w:rsid w:val="7D136906"/>
    <w:rsid w:val="7D754724"/>
    <w:rsid w:val="7D777412"/>
    <w:rsid w:val="7D843851"/>
    <w:rsid w:val="7D9C0218"/>
    <w:rsid w:val="7DA87BCF"/>
    <w:rsid w:val="7DD54DC3"/>
    <w:rsid w:val="7DF36146"/>
    <w:rsid w:val="7E4F2C10"/>
    <w:rsid w:val="7E9006F1"/>
    <w:rsid w:val="7EB30E3C"/>
    <w:rsid w:val="7EEB5927"/>
    <w:rsid w:val="7F147D9D"/>
    <w:rsid w:val="7F4E1584"/>
    <w:rsid w:val="7F820039"/>
    <w:rsid w:val="7FCA10C7"/>
    <w:rsid w:val="7FD60AA1"/>
    <w:rsid w:val="7FE27C36"/>
    <w:rsid w:val="7FF1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toc 1"/>
    <w:basedOn w:val="1"/>
    <w:next w:val="1"/>
    <w:semiHidden/>
    <w:unhideWhenUsed/>
    <w:qFormat/>
    <w:uiPriority w:val="39"/>
  </w:style>
  <w:style w:type="paragraph" w:styleId="14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4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8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明显强调1"/>
    <w:basedOn w:val="18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8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明显参考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table" w:customStyle="1" w:styleId="37">
    <w:name w:val="网格表 2 - 着色 31"/>
    <w:basedOn w:val="16"/>
    <w:autoRedefine/>
    <w:qFormat/>
    <w:uiPriority w:val="0"/>
    <w:tblPr>
      <w:tblBorders>
        <w:top w:val="single" w:color="C9C9C9" w:sz="2" w:space="0"/>
        <w:bottom w:val="single" w:color="C9C9C9" w:sz="2" w:space="0"/>
        <w:insideH w:val="single" w:color="C9C9C9" w:sz="2" w:space="0"/>
        <w:insideV w:val="single" w:color="C9C9C9" w:sz="2" w:space="0"/>
      </w:tblBorders>
    </w:tblPr>
    <w:tblStylePr w:type="firstRow">
      <w:rPr>
        <w:b/>
        <w:bCs/>
      </w:rPr>
      <w:tcPr>
        <w:tcBorders>
          <w:top w:val="nil"/>
          <w:bottom w:val="single" w:color="C9C9C9" w:sz="12" w:space="0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cPr>
        <w:tcBorders>
          <w:top w:val="double" w:color="C9C9C9" w:sz="2" w:space="0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DEDED"/>
      </w:tcPr>
    </w:tblStylePr>
    <w:tblStylePr w:type="band1Horz">
      <w:tcPr>
        <w:shd w:val="clear" w:color="auto" w:fill="EDEDED"/>
      </w:tcPr>
    </w:tblStylePr>
  </w:style>
  <w:style w:type="table" w:customStyle="1" w:styleId="38">
    <w:name w:val="无格式表格 11"/>
    <w:basedOn w:val="16"/>
    <w:autoRedefine/>
    <w:qFormat/>
    <w:uiPriority w:val="0"/>
    <w:rPr>
      <w:rFonts w:eastAsia="Times New Roman"/>
    </w:rPr>
    <w:tblPr>
      <w:tblBorders>
        <w:top w:val="single" w:color="BEBEBE" w:sz="4" w:space="0"/>
        <w:left w:val="single" w:color="BEBEBE" w:sz="4" w:space="0"/>
        <w:bottom w:val="single" w:color="BEBEBE" w:sz="4" w:space="0"/>
        <w:right w:val="single" w:color="BEBEBE" w:sz="4" w:space="0"/>
        <w:insideH w:val="single" w:color="BEBEBE" w:sz="4" w:space="0"/>
        <w:insideV w:val="single" w:color="BEBEBE" w:sz="4" w:space="0"/>
      </w:tblBorders>
    </w:tblPr>
    <w:tblStylePr w:type="firstRow">
      <w:rPr>
        <w:rFonts w:hint="default" w:ascii="Times New Roman" w:hAnsi="Times New Roman" w:cs="Times New Roman"/>
        <w:b/>
        <w:bCs/>
      </w:r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double" w:color="BEBEBE" w:sz="2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shd w:val="clear" w:color="auto" w:fill="F1F1F1"/>
      </w:tcPr>
    </w:tblStylePr>
    <w:tblStylePr w:type="band1Horz">
      <w:tcPr>
        <w:shd w:val="clear" w:color="auto" w:fill="F1F1F1"/>
      </w:tcPr>
    </w:tblStylePr>
  </w:style>
  <w:style w:type="table" w:customStyle="1" w:styleId="39">
    <w:name w:val="无格式表格 41"/>
    <w:basedOn w:val="16"/>
    <w:autoRedefine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40">
    <w:name w:val="页眉 字符"/>
    <w:basedOn w:val="18"/>
    <w:link w:val="1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835</Words>
  <Characters>4886</Characters>
  <Lines>614</Lines>
  <Paragraphs>459</Paragraphs>
  <TotalTime>15</TotalTime>
  <ScaleCrop>false</ScaleCrop>
  <LinksUpToDate>false</LinksUpToDate>
  <CharactersWithSpaces>543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06:45:00Z</dcterms:created>
  <dc:creator>Chang Liu</dc:creator>
  <cp:lastModifiedBy>New.</cp:lastModifiedBy>
  <dcterms:modified xsi:type="dcterms:W3CDTF">2025-10-10T06:27:57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JmYzI3YTgwMzEyMGRmZGVlYzRjY2RhYjA4NTMxMGMiLCJ1c2VySWQiOiIyODgwNjk0Mj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A7AF96C704CB4B16BD419A532A9B0FE3_12</vt:lpwstr>
  </property>
</Properties>
</file>